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2467D" w14:textId="0E816EBE" w:rsidR="00EB78D0" w:rsidRPr="005622C1" w:rsidRDefault="00417F24" w:rsidP="001F78DC">
      <w:pPr>
        <w:pStyle w:val="head1"/>
      </w:pPr>
      <w:r w:rsidRPr="00567BC9">
        <w:rPr>
          <w:rStyle w:val="FigureheadZchn"/>
          <w:b/>
          <w:sz w:val="28"/>
          <w:szCs w:val="24"/>
        </w:rPr>
        <w:t>Supplemental data</w:t>
      </w:r>
    </w:p>
    <w:p w14:paraId="3B0D31CD" w14:textId="05EC87F0" w:rsidR="00417F24" w:rsidRDefault="00417F24" w:rsidP="00417F24">
      <w:pPr>
        <w:jc w:val="both"/>
        <w:rPr>
          <w:rStyle w:val="FigureheadZchn"/>
          <w:b w:val="0"/>
        </w:rPr>
      </w:pPr>
      <w:r>
        <w:rPr>
          <w:rStyle w:val="FigureheadZchn"/>
        </w:rPr>
        <w:t xml:space="preserve">Table S1. </w:t>
      </w:r>
      <w:r w:rsidRPr="008D1F80">
        <w:rPr>
          <w:rStyle w:val="FigureheadZchn"/>
          <w:b w:val="0"/>
        </w:rPr>
        <w:t>Murine gene-specific primer</w:t>
      </w:r>
      <w:r>
        <w:rPr>
          <w:rStyle w:val="FigureheadZchn"/>
          <w:b w:val="0"/>
        </w:rPr>
        <w:t>s</w:t>
      </w:r>
      <w:r w:rsidRPr="008D1F80">
        <w:rPr>
          <w:rStyle w:val="FigureheadZchn"/>
          <w:b w:val="0"/>
        </w:rPr>
        <w:t xml:space="preserve"> used in qPCR.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24"/>
        <w:gridCol w:w="3879"/>
      </w:tblGrid>
      <w:tr w:rsidR="00417F24" w:rsidRPr="00E03C74" w14:paraId="25CC7EAE" w14:textId="77777777" w:rsidTr="006E5873">
        <w:trPr>
          <w:trHeight w:hRule="exact" w:val="567"/>
        </w:trPr>
        <w:tc>
          <w:tcPr>
            <w:tcW w:w="3544" w:type="dxa"/>
            <w:tcBorders>
              <w:bottom w:val="single" w:sz="4" w:space="0" w:color="auto"/>
            </w:tcBorders>
          </w:tcPr>
          <w:p w14:paraId="549D3D85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b/>
              </w:rPr>
            </w:pPr>
            <w:r w:rsidRPr="00E03C74">
              <w:rPr>
                <w:rFonts w:cs="Times New Roman"/>
                <w:b/>
              </w:rPr>
              <w:t xml:space="preserve">Gene </w:t>
            </w:r>
            <w:proofErr w:type="spellStart"/>
            <w:r w:rsidRPr="00E03C74">
              <w:rPr>
                <w:rFonts w:cs="Times New Roman"/>
                <w:b/>
              </w:rPr>
              <w:t>name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F4E020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b/>
              </w:rPr>
            </w:pPr>
            <w:r w:rsidRPr="00E03C74">
              <w:rPr>
                <w:rFonts w:cs="Times New Roman"/>
                <w:b/>
              </w:rPr>
              <w:t>Gene ID</w:t>
            </w:r>
          </w:p>
        </w:tc>
        <w:tc>
          <w:tcPr>
            <w:tcW w:w="3879" w:type="dxa"/>
            <w:tcBorders>
              <w:bottom w:val="single" w:sz="4" w:space="0" w:color="auto"/>
            </w:tcBorders>
          </w:tcPr>
          <w:p w14:paraId="5EB0201A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cs="Times New Roman"/>
                <w:b/>
              </w:rPr>
            </w:pPr>
            <w:r w:rsidRPr="00E03C74">
              <w:rPr>
                <w:rFonts w:cs="Times New Roman"/>
                <w:b/>
              </w:rPr>
              <w:t xml:space="preserve">Primer </w:t>
            </w:r>
            <w:proofErr w:type="spellStart"/>
            <w:r w:rsidRPr="00E03C74">
              <w:rPr>
                <w:rFonts w:cs="Times New Roman"/>
                <w:b/>
              </w:rPr>
              <w:t>sequences</w:t>
            </w:r>
            <w:proofErr w:type="spellEnd"/>
            <w:r w:rsidRPr="00E03C74">
              <w:rPr>
                <w:rFonts w:cs="Times New Roman"/>
                <w:b/>
              </w:rPr>
              <w:t xml:space="preserve"> (3`- 5`)</w:t>
            </w:r>
          </w:p>
        </w:tc>
      </w:tr>
      <w:tr w:rsidR="00417F24" w:rsidRPr="00ED4691" w14:paraId="3D874963" w14:textId="77777777" w:rsidTr="006E5873">
        <w:trPr>
          <w:trHeight w:val="20"/>
        </w:trPr>
        <w:tc>
          <w:tcPr>
            <w:tcW w:w="3544" w:type="dxa"/>
          </w:tcPr>
          <w:p w14:paraId="3124AF01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yes-associated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protein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675A9260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YAP</w:t>
            </w:r>
          </w:p>
        </w:tc>
        <w:tc>
          <w:tcPr>
            <w:tcW w:w="3879" w:type="dxa"/>
          </w:tcPr>
          <w:p w14:paraId="18AE64FD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TGA GAT CCC TGA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TGA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TGT ACC AC</w:t>
            </w:r>
          </w:p>
          <w:p w14:paraId="7564F7E7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TGT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TGT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TGT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CTG ATC GTT GTG AT</w:t>
            </w:r>
          </w:p>
        </w:tc>
      </w:tr>
      <w:tr w:rsidR="00417F24" w:rsidRPr="00E03C74" w14:paraId="4DEC2FB8" w14:textId="77777777" w:rsidTr="006E5873">
        <w:trPr>
          <w:trHeight w:val="20"/>
        </w:trPr>
        <w:tc>
          <w:tcPr>
            <w:tcW w:w="3544" w:type="dxa"/>
          </w:tcPr>
          <w:p w14:paraId="0A17272C" w14:textId="77777777" w:rsidR="00417F24" w:rsidRPr="008D1F80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ranscriptional coactivator with PDZ-binding motif</w:t>
            </w:r>
          </w:p>
        </w:tc>
        <w:tc>
          <w:tcPr>
            <w:tcW w:w="1224" w:type="dxa"/>
          </w:tcPr>
          <w:p w14:paraId="35466C0C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TAZ</w:t>
            </w:r>
          </w:p>
        </w:tc>
        <w:tc>
          <w:tcPr>
            <w:tcW w:w="3879" w:type="dxa"/>
          </w:tcPr>
          <w:p w14:paraId="69ABD083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386A71">
              <w:rPr>
                <w:rFonts w:cs="Times New Roman"/>
                <w:sz w:val="18"/>
              </w:rPr>
              <w:t>ATGCCCCTCCATGTGAAGTG</w:t>
            </w:r>
          </w:p>
          <w:p w14:paraId="7F6B2EB7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386A71">
              <w:rPr>
                <w:rFonts w:cs="Times New Roman"/>
                <w:sz w:val="18"/>
              </w:rPr>
              <w:t>GTGCCAACTAGGCCCATGAC</w:t>
            </w:r>
          </w:p>
        </w:tc>
      </w:tr>
      <w:tr w:rsidR="00417F24" w:rsidRPr="00E03C74" w14:paraId="2884E61C" w14:textId="77777777" w:rsidTr="006E5873">
        <w:trPr>
          <w:trHeight w:val="20"/>
        </w:trPr>
        <w:tc>
          <w:tcPr>
            <w:tcW w:w="3544" w:type="dxa"/>
          </w:tcPr>
          <w:p w14:paraId="78EF8ED1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ne</w:t>
            </w:r>
            <w:r w:rsidRPr="00016884">
              <w:rPr>
                <w:rFonts w:cs="Times New Roman"/>
                <w:sz w:val="18"/>
              </w:rPr>
              <w:t>urofibromatosis</w:t>
            </w:r>
            <w:proofErr w:type="spellEnd"/>
            <w:r w:rsidRPr="00016884">
              <w:rPr>
                <w:rFonts w:cs="Times New Roman"/>
                <w:sz w:val="18"/>
              </w:rPr>
              <w:t xml:space="preserve"> type II</w:t>
            </w:r>
          </w:p>
        </w:tc>
        <w:tc>
          <w:tcPr>
            <w:tcW w:w="1224" w:type="dxa"/>
          </w:tcPr>
          <w:p w14:paraId="1946D420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NF2</w:t>
            </w:r>
          </w:p>
        </w:tc>
        <w:tc>
          <w:tcPr>
            <w:tcW w:w="3879" w:type="dxa"/>
          </w:tcPr>
          <w:p w14:paraId="4D448E31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GGCCAAGTATGGCGACTATGA</w:t>
            </w:r>
          </w:p>
          <w:p w14:paraId="5A0FBAFA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TCACCCTTTTCGGGAGCAAT</w:t>
            </w:r>
          </w:p>
        </w:tc>
      </w:tr>
      <w:tr w:rsidR="00417F24" w:rsidRPr="00E03C74" w14:paraId="7119ACE6" w14:textId="77777777" w:rsidTr="006E5873">
        <w:trPr>
          <w:trHeight w:val="20"/>
        </w:trPr>
        <w:tc>
          <w:tcPr>
            <w:tcW w:w="3544" w:type="dxa"/>
          </w:tcPr>
          <w:p w14:paraId="0D7C791F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sirtuin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7B3F4F88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SIRT</w:t>
            </w:r>
          </w:p>
        </w:tc>
        <w:tc>
          <w:tcPr>
            <w:tcW w:w="3879" w:type="dxa"/>
          </w:tcPr>
          <w:p w14:paraId="46DB1A3A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TGATTGGCACCGATCCTCG</w:t>
            </w:r>
          </w:p>
          <w:p w14:paraId="5E8A0CCB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CCACAGCGTCATATCATCCAG</w:t>
            </w:r>
          </w:p>
        </w:tc>
      </w:tr>
      <w:tr w:rsidR="00417F24" w:rsidRPr="00E03C74" w14:paraId="080BB823" w14:textId="77777777" w:rsidTr="006E5873">
        <w:trPr>
          <w:trHeight w:val="20"/>
        </w:trPr>
        <w:tc>
          <w:tcPr>
            <w:tcW w:w="3544" w:type="dxa"/>
          </w:tcPr>
          <w:p w14:paraId="010AD5A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016884">
              <w:rPr>
                <w:rFonts w:cs="Times New Roman"/>
                <w:sz w:val="18"/>
              </w:rPr>
              <w:t>macrophage</w:t>
            </w:r>
            <w:proofErr w:type="spellEnd"/>
            <w:r w:rsidRPr="00016884">
              <w:rPr>
                <w:rFonts w:cs="Times New Roman"/>
                <w:sz w:val="18"/>
              </w:rPr>
              <w:t xml:space="preserve"> </w:t>
            </w:r>
            <w:proofErr w:type="spellStart"/>
            <w:r w:rsidRPr="00016884">
              <w:rPr>
                <w:rFonts w:cs="Times New Roman"/>
                <w:sz w:val="18"/>
              </w:rPr>
              <w:t>stimulating</w:t>
            </w:r>
            <w:proofErr w:type="spellEnd"/>
            <w:r w:rsidRPr="00016884"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17B29F37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MST1</w:t>
            </w:r>
          </w:p>
        </w:tc>
        <w:tc>
          <w:tcPr>
            <w:tcW w:w="3879" w:type="dxa"/>
          </w:tcPr>
          <w:p w14:paraId="3A92C205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TGGTGCTACACAACAAACCG</w:t>
            </w:r>
          </w:p>
          <w:p w14:paraId="2B2A1245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CCTCACCGTTGCACAGAACA</w:t>
            </w:r>
          </w:p>
        </w:tc>
      </w:tr>
      <w:tr w:rsidR="00417F24" w:rsidRPr="00E03C74" w14:paraId="6862B23F" w14:textId="77777777" w:rsidTr="006E5873">
        <w:trPr>
          <w:trHeight w:val="20"/>
        </w:trPr>
        <w:tc>
          <w:tcPr>
            <w:tcW w:w="3544" w:type="dxa"/>
          </w:tcPr>
          <w:p w14:paraId="44A3CCBD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salvador</w:t>
            </w:r>
            <w:proofErr w:type="spellEnd"/>
            <w:r>
              <w:rPr>
                <w:rFonts w:cs="Times New Roman"/>
                <w:sz w:val="18"/>
              </w:rPr>
              <w:t xml:space="preserve"> homolog 1</w:t>
            </w:r>
          </w:p>
        </w:tc>
        <w:tc>
          <w:tcPr>
            <w:tcW w:w="1224" w:type="dxa"/>
          </w:tcPr>
          <w:p w14:paraId="5AF24713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SAV1</w:t>
            </w:r>
          </w:p>
        </w:tc>
        <w:tc>
          <w:tcPr>
            <w:tcW w:w="3879" w:type="dxa"/>
          </w:tcPr>
          <w:p w14:paraId="1B9D8AA2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CTGTCCCGCAAGAAAACCAAA</w:t>
            </w:r>
          </w:p>
          <w:p w14:paraId="05DC1D75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ATGAAGGCATGAGATTCCGC</w:t>
            </w:r>
          </w:p>
        </w:tc>
      </w:tr>
      <w:tr w:rsidR="00417F24" w:rsidRPr="00E03C74" w14:paraId="73314ED6" w14:textId="77777777" w:rsidTr="006E5873">
        <w:trPr>
          <w:trHeight w:val="20"/>
        </w:trPr>
        <w:tc>
          <w:tcPr>
            <w:tcW w:w="3544" w:type="dxa"/>
          </w:tcPr>
          <w:p w14:paraId="2D5D0330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</w:t>
            </w:r>
            <w:r w:rsidRPr="00386A71">
              <w:rPr>
                <w:rFonts w:cs="Times New Roman"/>
                <w:sz w:val="18"/>
              </w:rPr>
              <w:t xml:space="preserve">arge </w:t>
            </w:r>
            <w:proofErr w:type="spellStart"/>
            <w:r w:rsidRPr="00386A71">
              <w:rPr>
                <w:rFonts w:cs="Times New Roman"/>
                <w:sz w:val="18"/>
              </w:rPr>
              <w:t>tumor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</w:t>
            </w:r>
            <w:proofErr w:type="spellStart"/>
            <w:r w:rsidRPr="00386A71">
              <w:rPr>
                <w:rFonts w:cs="Times New Roman"/>
                <w:sz w:val="18"/>
              </w:rPr>
              <w:t>suppressor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</w:t>
            </w:r>
            <w:proofErr w:type="spellStart"/>
            <w:r w:rsidRPr="00386A71">
              <w:rPr>
                <w:rFonts w:cs="Times New Roman"/>
                <w:sz w:val="18"/>
              </w:rPr>
              <w:t>kinase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64501C48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LATS1</w:t>
            </w:r>
          </w:p>
        </w:tc>
        <w:tc>
          <w:tcPr>
            <w:tcW w:w="3879" w:type="dxa"/>
          </w:tcPr>
          <w:p w14:paraId="7059D9CF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AAGCCAGAAGGGTACAGACA</w:t>
            </w:r>
          </w:p>
          <w:p w14:paraId="4205CA5E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CCTCAGGGATTCTCGGATCTC</w:t>
            </w:r>
          </w:p>
        </w:tc>
      </w:tr>
      <w:tr w:rsidR="00417F24" w:rsidRPr="00E03C74" w14:paraId="5069AE29" w14:textId="77777777" w:rsidTr="006E5873">
        <w:trPr>
          <w:trHeight w:val="20"/>
        </w:trPr>
        <w:tc>
          <w:tcPr>
            <w:tcW w:w="3544" w:type="dxa"/>
          </w:tcPr>
          <w:p w14:paraId="45AA6E03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 w:rsidRPr="00386A71">
              <w:rPr>
                <w:rFonts w:cs="Times New Roman"/>
                <w:sz w:val="18"/>
              </w:rPr>
              <w:t xml:space="preserve">MOB </w:t>
            </w:r>
            <w:proofErr w:type="spellStart"/>
            <w:r w:rsidRPr="00386A71">
              <w:rPr>
                <w:rFonts w:cs="Times New Roman"/>
                <w:sz w:val="18"/>
              </w:rPr>
              <w:t>kinase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</w:t>
            </w:r>
            <w:proofErr w:type="spellStart"/>
            <w:r w:rsidRPr="00386A71">
              <w:rPr>
                <w:rFonts w:cs="Times New Roman"/>
                <w:sz w:val="18"/>
              </w:rPr>
              <w:t>activator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1A</w:t>
            </w:r>
          </w:p>
        </w:tc>
        <w:tc>
          <w:tcPr>
            <w:tcW w:w="1224" w:type="dxa"/>
          </w:tcPr>
          <w:p w14:paraId="364B561D" w14:textId="77777777" w:rsidR="00417F2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MOB1</w:t>
            </w:r>
          </w:p>
        </w:tc>
        <w:tc>
          <w:tcPr>
            <w:tcW w:w="3879" w:type="dxa"/>
          </w:tcPr>
          <w:p w14:paraId="03335508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TGAGCTTCTTGTTTGGTAGTCG</w:t>
            </w:r>
          </w:p>
          <w:p w14:paraId="6351B3C0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TGACAGCCATCCGTAGGTTG</w:t>
            </w:r>
          </w:p>
        </w:tc>
      </w:tr>
      <w:tr w:rsidR="00417F24" w:rsidRPr="00E03C74" w14:paraId="7C168AD7" w14:textId="77777777" w:rsidTr="006E5873">
        <w:trPr>
          <w:trHeight w:val="20"/>
        </w:trPr>
        <w:tc>
          <w:tcPr>
            <w:tcW w:w="3544" w:type="dxa"/>
          </w:tcPr>
          <w:p w14:paraId="014B2A79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t</w:t>
            </w:r>
            <w:r w:rsidRPr="00386A71">
              <w:rPr>
                <w:rFonts w:cs="Times New Roman"/>
                <w:sz w:val="18"/>
              </w:rPr>
              <w:t>ranscriptional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</w:t>
            </w:r>
            <w:proofErr w:type="spellStart"/>
            <w:r w:rsidRPr="00386A71">
              <w:rPr>
                <w:rFonts w:cs="Times New Roman"/>
                <w:sz w:val="18"/>
              </w:rPr>
              <w:t>enhancer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</w:t>
            </w:r>
            <w:proofErr w:type="spellStart"/>
            <w:r w:rsidRPr="00386A71">
              <w:rPr>
                <w:rFonts w:cs="Times New Roman"/>
                <w:sz w:val="18"/>
              </w:rPr>
              <w:t>factor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TEF-1</w:t>
            </w:r>
          </w:p>
        </w:tc>
        <w:tc>
          <w:tcPr>
            <w:tcW w:w="1224" w:type="dxa"/>
          </w:tcPr>
          <w:p w14:paraId="3BA913B0" w14:textId="77777777" w:rsidR="00417F2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TEAD1</w:t>
            </w:r>
          </w:p>
        </w:tc>
        <w:tc>
          <w:tcPr>
            <w:tcW w:w="3879" w:type="dxa"/>
          </w:tcPr>
          <w:p w14:paraId="60651576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GAGCGACTCGGCAGATAAGC</w:t>
            </w:r>
          </w:p>
          <w:p w14:paraId="20F542F6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CCACACGGCGGATAGATAGC</w:t>
            </w:r>
          </w:p>
        </w:tc>
      </w:tr>
      <w:tr w:rsidR="00417F24" w:rsidRPr="00ED4691" w14:paraId="0999BF75" w14:textId="77777777" w:rsidTr="006E5873">
        <w:trPr>
          <w:trHeight w:val="20"/>
        </w:trPr>
        <w:tc>
          <w:tcPr>
            <w:tcW w:w="3544" w:type="dxa"/>
          </w:tcPr>
          <w:p w14:paraId="07D95225" w14:textId="77777777" w:rsidR="00417F24" w:rsidRPr="008D1F80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nuclear factor erythroid 2-related factor 2</w:t>
            </w:r>
          </w:p>
        </w:tc>
        <w:tc>
          <w:tcPr>
            <w:tcW w:w="1224" w:type="dxa"/>
          </w:tcPr>
          <w:p w14:paraId="3731089E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NRF2</w:t>
            </w:r>
          </w:p>
        </w:tc>
        <w:tc>
          <w:tcPr>
            <w:tcW w:w="3879" w:type="dxa"/>
          </w:tcPr>
          <w:p w14:paraId="6F24718F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AG TCG CTT GCC CTG GAT ATC</w:t>
            </w:r>
          </w:p>
          <w:p w14:paraId="642564D2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CA TGG CTG CCT CCA GAG AA</w:t>
            </w:r>
          </w:p>
        </w:tc>
      </w:tr>
      <w:tr w:rsidR="00417F24" w:rsidRPr="00F316C7" w14:paraId="791313AC" w14:textId="77777777" w:rsidTr="006E5873">
        <w:trPr>
          <w:trHeight w:val="20"/>
        </w:trPr>
        <w:tc>
          <w:tcPr>
            <w:tcW w:w="3544" w:type="dxa"/>
          </w:tcPr>
          <w:p w14:paraId="6A52A5F2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 xml:space="preserve">heme </w:t>
            </w:r>
            <w:proofErr w:type="spellStart"/>
            <w:r w:rsidRPr="00E03C74">
              <w:rPr>
                <w:rFonts w:cs="Times New Roman"/>
                <w:sz w:val="18"/>
              </w:rPr>
              <w:t>oxygenas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7FB528D3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HMOX1</w:t>
            </w:r>
          </w:p>
        </w:tc>
        <w:tc>
          <w:tcPr>
            <w:tcW w:w="3879" w:type="dxa"/>
          </w:tcPr>
          <w:p w14:paraId="63EC26C7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GA AGC AGG CAT CTG AGG G</w:t>
            </w:r>
          </w:p>
          <w:p w14:paraId="75989182" w14:textId="77777777" w:rsidR="00417F24" w:rsidRPr="005812FD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5812FD">
              <w:rPr>
                <w:rFonts w:cs="Times New Roman"/>
                <w:sz w:val="18"/>
              </w:rPr>
              <w:t>CGA AGG TGG AAG AGT GGG AG</w:t>
            </w:r>
          </w:p>
        </w:tc>
      </w:tr>
      <w:tr w:rsidR="00417F24" w:rsidRPr="00ED4691" w14:paraId="16BB2EBE" w14:textId="77777777" w:rsidTr="006E5873">
        <w:trPr>
          <w:trHeight w:val="20"/>
        </w:trPr>
        <w:tc>
          <w:tcPr>
            <w:tcW w:w="3544" w:type="dxa"/>
          </w:tcPr>
          <w:p w14:paraId="6BE6999B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catalase</w:t>
            </w:r>
            <w:proofErr w:type="spellEnd"/>
          </w:p>
        </w:tc>
        <w:tc>
          <w:tcPr>
            <w:tcW w:w="1224" w:type="dxa"/>
          </w:tcPr>
          <w:p w14:paraId="089FAD59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CAT</w:t>
            </w:r>
          </w:p>
        </w:tc>
        <w:tc>
          <w:tcPr>
            <w:tcW w:w="3879" w:type="dxa"/>
          </w:tcPr>
          <w:p w14:paraId="70C9E14E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G AGA GCG GAT TCC TGA GAG A</w:t>
            </w:r>
          </w:p>
          <w:p w14:paraId="0BD57376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TT TGC CTT GGA GTA TCT GGT GAT</w:t>
            </w:r>
          </w:p>
        </w:tc>
      </w:tr>
      <w:tr w:rsidR="00417F24" w:rsidRPr="00ED4691" w14:paraId="2990ACBD" w14:textId="77777777" w:rsidTr="006E5873">
        <w:trPr>
          <w:trHeight w:val="20"/>
        </w:trPr>
        <w:tc>
          <w:tcPr>
            <w:tcW w:w="3544" w:type="dxa"/>
          </w:tcPr>
          <w:p w14:paraId="25FCDD55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superoxid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</w:t>
            </w:r>
            <w:proofErr w:type="spellStart"/>
            <w:r w:rsidRPr="00E03C74">
              <w:rPr>
                <w:rFonts w:cs="Times New Roman"/>
                <w:sz w:val="18"/>
              </w:rPr>
              <w:t>dismutas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[</w:t>
            </w:r>
            <w:proofErr w:type="spellStart"/>
            <w:r w:rsidRPr="00E03C74">
              <w:rPr>
                <w:rFonts w:cs="Times New Roman"/>
                <w:sz w:val="18"/>
              </w:rPr>
              <w:t>Cu-Zn</w:t>
            </w:r>
            <w:proofErr w:type="spellEnd"/>
            <w:r w:rsidRPr="00E03C74">
              <w:rPr>
                <w:rFonts w:cs="Times New Roman"/>
                <w:sz w:val="18"/>
              </w:rPr>
              <w:t>]</w:t>
            </w:r>
          </w:p>
        </w:tc>
        <w:tc>
          <w:tcPr>
            <w:tcW w:w="1224" w:type="dxa"/>
          </w:tcPr>
          <w:p w14:paraId="70C3C318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SOD1</w:t>
            </w:r>
          </w:p>
        </w:tc>
        <w:tc>
          <w:tcPr>
            <w:tcW w:w="3879" w:type="dxa"/>
          </w:tcPr>
          <w:p w14:paraId="212058EC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GAA ACA AGA TGA CTT GGG CAA AG</w:t>
            </w:r>
          </w:p>
          <w:p w14:paraId="71000A1B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TA CTG CGC AAT CCC AAT CA</w:t>
            </w:r>
          </w:p>
        </w:tc>
      </w:tr>
      <w:tr w:rsidR="00417F24" w:rsidRPr="00ED4691" w14:paraId="5F987F1C" w14:textId="77777777" w:rsidTr="006E5873">
        <w:trPr>
          <w:trHeight w:val="20"/>
        </w:trPr>
        <w:tc>
          <w:tcPr>
            <w:tcW w:w="3544" w:type="dxa"/>
          </w:tcPr>
          <w:p w14:paraId="2E3F9D1D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glutathione-disulfid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</w:t>
            </w:r>
            <w:proofErr w:type="spellStart"/>
            <w:r w:rsidRPr="00E03C74">
              <w:rPr>
                <w:rFonts w:cs="Times New Roman"/>
                <w:sz w:val="18"/>
              </w:rPr>
              <w:t>reductase</w:t>
            </w:r>
            <w:proofErr w:type="spellEnd"/>
          </w:p>
        </w:tc>
        <w:tc>
          <w:tcPr>
            <w:tcW w:w="1224" w:type="dxa"/>
          </w:tcPr>
          <w:p w14:paraId="597B1BD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GSR</w:t>
            </w:r>
          </w:p>
        </w:tc>
        <w:tc>
          <w:tcPr>
            <w:tcW w:w="3879" w:type="dxa"/>
          </w:tcPr>
          <w:p w14:paraId="62E779FE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CG GAA TTC ATG CAC GAT CA</w:t>
            </w:r>
          </w:p>
          <w:p w14:paraId="653FE747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GC TCA CAT AGG CAT CCC TTT</w:t>
            </w:r>
          </w:p>
        </w:tc>
      </w:tr>
      <w:tr w:rsidR="00417F24" w:rsidRPr="00ED4691" w14:paraId="50849CCE" w14:textId="77777777" w:rsidTr="006E5873">
        <w:trPr>
          <w:trHeight w:val="20"/>
        </w:trPr>
        <w:tc>
          <w:tcPr>
            <w:tcW w:w="3544" w:type="dxa"/>
          </w:tcPr>
          <w:p w14:paraId="785139B9" w14:textId="77777777" w:rsidR="00417F24" w:rsidRPr="008D1F80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glutathione S-transferase A1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i</w:t>
            </w:r>
            <w:proofErr w:type="spellEnd"/>
          </w:p>
        </w:tc>
        <w:tc>
          <w:tcPr>
            <w:tcW w:w="1224" w:type="dxa"/>
          </w:tcPr>
          <w:p w14:paraId="5F20654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STA1</w:t>
            </w:r>
          </w:p>
        </w:tc>
        <w:tc>
          <w:tcPr>
            <w:tcW w:w="3879" w:type="dxa"/>
          </w:tcPr>
          <w:p w14:paraId="78D9D3AA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G CCT GGC AGC CAG AGA</w:t>
            </w:r>
          </w:p>
          <w:p w14:paraId="579A2B86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CT GTG GCT CCA TCA ATG CA</w:t>
            </w:r>
          </w:p>
        </w:tc>
      </w:tr>
      <w:tr w:rsidR="00417F24" w:rsidRPr="00E03C74" w14:paraId="66E3F61F" w14:textId="77777777" w:rsidTr="006E5873">
        <w:trPr>
          <w:trHeight w:val="20"/>
        </w:trPr>
        <w:tc>
          <w:tcPr>
            <w:tcW w:w="3544" w:type="dxa"/>
          </w:tcPr>
          <w:p w14:paraId="0A805E9C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</w:t>
            </w:r>
            <w:r w:rsidRPr="00386A71">
              <w:rPr>
                <w:rFonts w:cs="Times New Roman"/>
                <w:sz w:val="18"/>
              </w:rPr>
              <w:t>eroxiredoxin</w:t>
            </w:r>
            <w:r>
              <w:rPr>
                <w:rFonts w:cs="Times New Roman"/>
                <w:sz w:val="18"/>
              </w:rPr>
              <w:t xml:space="preserve"> 2</w:t>
            </w:r>
          </w:p>
        </w:tc>
        <w:tc>
          <w:tcPr>
            <w:tcW w:w="1224" w:type="dxa"/>
          </w:tcPr>
          <w:p w14:paraId="79BA3CFE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PRDX2</w:t>
            </w:r>
          </w:p>
        </w:tc>
        <w:tc>
          <w:tcPr>
            <w:tcW w:w="3879" w:type="dxa"/>
          </w:tcPr>
          <w:p w14:paraId="78C2D08F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B6C05">
              <w:rPr>
                <w:rFonts w:cs="Times New Roman"/>
                <w:sz w:val="18"/>
              </w:rPr>
              <w:t>GGT GCC TTC AAG GAA ATC AA</w:t>
            </w:r>
          </w:p>
          <w:p w14:paraId="64C7FA8E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B6C05">
              <w:rPr>
                <w:rFonts w:cs="Times New Roman"/>
                <w:sz w:val="18"/>
              </w:rPr>
              <w:t>GCC TAG CTT TCG GAA GTC CT</w:t>
            </w:r>
          </w:p>
        </w:tc>
      </w:tr>
      <w:tr w:rsidR="00417F24" w:rsidRPr="00ED4691" w14:paraId="549FC58C" w14:textId="77777777" w:rsidTr="006E5873">
        <w:trPr>
          <w:trHeight w:val="20"/>
        </w:trPr>
        <w:tc>
          <w:tcPr>
            <w:tcW w:w="3544" w:type="dxa"/>
          </w:tcPr>
          <w:p w14:paraId="5265E99D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colony-stimulating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growth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factor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</w:p>
        </w:tc>
        <w:tc>
          <w:tcPr>
            <w:tcW w:w="1224" w:type="dxa"/>
          </w:tcPr>
          <w:p w14:paraId="2AC00A85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CTGF (CSF2)</w:t>
            </w:r>
          </w:p>
        </w:tc>
        <w:tc>
          <w:tcPr>
            <w:tcW w:w="3879" w:type="dxa"/>
          </w:tcPr>
          <w:p w14:paraId="24606C08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GAC CCA ACT ATG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ATG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CGA GCC</w:t>
            </w:r>
          </w:p>
          <w:p w14:paraId="221D2EF9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CC ATC CCA CAG GTC TTA GAA C</w:t>
            </w:r>
          </w:p>
        </w:tc>
      </w:tr>
      <w:tr w:rsidR="00417F24" w:rsidRPr="00ED4691" w14:paraId="67231DC3" w14:textId="77777777" w:rsidTr="006E5873">
        <w:trPr>
          <w:trHeight w:val="20"/>
        </w:trPr>
        <w:tc>
          <w:tcPr>
            <w:tcW w:w="3544" w:type="dxa"/>
          </w:tcPr>
          <w:p w14:paraId="106A637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c</w:t>
            </w:r>
            <w:r w:rsidRPr="00386A71">
              <w:rPr>
                <w:rFonts w:cs="Times New Roman"/>
                <w:sz w:val="18"/>
              </w:rPr>
              <w:t>ysteine-rich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angiogenic </w:t>
            </w:r>
            <w:proofErr w:type="spellStart"/>
            <w:r w:rsidRPr="00386A71">
              <w:rPr>
                <w:rFonts w:cs="Times New Roman"/>
                <w:sz w:val="18"/>
              </w:rPr>
              <w:t>inducer</w:t>
            </w:r>
            <w:proofErr w:type="spellEnd"/>
            <w:r w:rsidRPr="00386A71">
              <w:rPr>
                <w:rFonts w:cs="Times New Roman"/>
                <w:sz w:val="18"/>
              </w:rPr>
              <w:t xml:space="preserve"> 61</w:t>
            </w:r>
          </w:p>
        </w:tc>
        <w:tc>
          <w:tcPr>
            <w:tcW w:w="1224" w:type="dxa"/>
          </w:tcPr>
          <w:p w14:paraId="5C76199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YR61</w:t>
            </w:r>
          </w:p>
        </w:tc>
        <w:tc>
          <w:tcPr>
            <w:tcW w:w="3879" w:type="dxa"/>
          </w:tcPr>
          <w:p w14:paraId="39C024B3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AA GGT CTG CGC TAA ACA ACT C</w:t>
            </w:r>
          </w:p>
          <w:p w14:paraId="1B4CAA04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G ATC CCT TTC AGA GCG GT</w:t>
            </w:r>
          </w:p>
        </w:tc>
      </w:tr>
      <w:tr w:rsidR="00417F24" w:rsidRPr="00E03C74" w14:paraId="2AA34ED1" w14:textId="77777777" w:rsidTr="006E5873">
        <w:trPr>
          <w:trHeight w:val="20"/>
        </w:trPr>
        <w:tc>
          <w:tcPr>
            <w:tcW w:w="3544" w:type="dxa"/>
          </w:tcPr>
          <w:p w14:paraId="4939B887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fibroblast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growth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factor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4668E218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GF1</w:t>
            </w:r>
          </w:p>
        </w:tc>
        <w:tc>
          <w:tcPr>
            <w:tcW w:w="3879" w:type="dxa"/>
          </w:tcPr>
          <w:p w14:paraId="40B67E66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CAGCTCAGTGCGGAAAGTG</w:t>
            </w:r>
          </w:p>
          <w:p w14:paraId="341BD411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TAAAAGCCCTTCGGTGTCCA</w:t>
            </w:r>
          </w:p>
        </w:tc>
      </w:tr>
      <w:tr w:rsidR="00417F24" w:rsidRPr="00E03C74" w14:paraId="42372BAC" w14:textId="77777777" w:rsidTr="006E5873">
        <w:trPr>
          <w:trHeight w:val="20"/>
        </w:trPr>
        <w:tc>
          <w:tcPr>
            <w:tcW w:w="3544" w:type="dxa"/>
          </w:tcPr>
          <w:p w14:paraId="56137C12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amphiregulin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</w:p>
        </w:tc>
        <w:tc>
          <w:tcPr>
            <w:tcW w:w="1224" w:type="dxa"/>
          </w:tcPr>
          <w:p w14:paraId="448B97B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AREG</w:t>
            </w:r>
          </w:p>
        </w:tc>
        <w:tc>
          <w:tcPr>
            <w:tcW w:w="3879" w:type="dxa"/>
          </w:tcPr>
          <w:p w14:paraId="3A47B413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GGGGACTACGACTACTCAGAG</w:t>
            </w:r>
          </w:p>
          <w:p w14:paraId="6BD41504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TCTTGGGCTTAATCACCTGTTC</w:t>
            </w:r>
          </w:p>
        </w:tc>
      </w:tr>
      <w:tr w:rsidR="00417F24" w:rsidRPr="00E03C74" w14:paraId="3680147D" w14:textId="77777777" w:rsidTr="006E5873">
        <w:trPr>
          <w:trHeight w:val="20"/>
        </w:trPr>
        <w:tc>
          <w:tcPr>
            <w:tcW w:w="3544" w:type="dxa"/>
          </w:tcPr>
          <w:p w14:paraId="59932AA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jagged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7DD7C88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JAG1</w:t>
            </w:r>
          </w:p>
        </w:tc>
        <w:tc>
          <w:tcPr>
            <w:tcW w:w="3879" w:type="dxa"/>
          </w:tcPr>
          <w:p w14:paraId="5A346238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AATCGCATCGTACTGCCTTTC</w:t>
            </w:r>
          </w:p>
          <w:p w14:paraId="26A8D856" w14:textId="5BA6EAB4" w:rsidR="00ED4691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GTGTCATTACTGGAATCCCAGG</w:t>
            </w:r>
          </w:p>
          <w:p w14:paraId="2D86E9E9" w14:textId="7F20D2CD" w:rsidR="00417F24" w:rsidRPr="00ED4691" w:rsidRDefault="00ED4691" w:rsidP="00ED4691">
            <w:pPr>
              <w:tabs>
                <w:tab w:val="left" w:pos="2509"/>
              </w:tabs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ab/>
            </w:r>
          </w:p>
        </w:tc>
      </w:tr>
      <w:tr w:rsidR="00417F24" w:rsidRPr="00ED4691" w14:paraId="5C8AD525" w14:textId="77777777" w:rsidTr="006E5873">
        <w:trPr>
          <w:trHeight w:val="20"/>
        </w:trPr>
        <w:tc>
          <w:tcPr>
            <w:tcW w:w="3544" w:type="dxa"/>
          </w:tcPr>
          <w:p w14:paraId="6A9ED08E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lastRenderedPageBreak/>
              <w:t>tumor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necrosis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factor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beta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69B3CCEC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3879" w:type="dxa"/>
          </w:tcPr>
          <w:p w14:paraId="31C964CF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TT GGA GCC TGG ACA CAC AGT ACA</w:t>
            </w:r>
          </w:p>
          <w:p w14:paraId="162D2255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GT GTT GGT TGT AGA GGG CAA GGA</w:t>
            </w:r>
          </w:p>
        </w:tc>
      </w:tr>
      <w:tr w:rsidR="00417F24" w:rsidRPr="00E03C74" w14:paraId="54D3C1DA" w14:textId="77777777" w:rsidTr="006E5873">
        <w:trPr>
          <w:trHeight w:val="20"/>
        </w:trPr>
        <w:tc>
          <w:tcPr>
            <w:tcW w:w="3544" w:type="dxa"/>
          </w:tcPr>
          <w:p w14:paraId="551FC41B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m</w:t>
            </w:r>
            <w:r w:rsidRPr="00016884">
              <w:rPr>
                <w:rFonts w:cs="Times New Roman"/>
                <w:sz w:val="18"/>
              </w:rPr>
              <w:t>others</w:t>
            </w:r>
            <w:proofErr w:type="spellEnd"/>
            <w:r w:rsidRPr="00016884">
              <w:rPr>
                <w:rFonts w:cs="Times New Roman"/>
                <w:sz w:val="18"/>
              </w:rPr>
              <w:t xml:space="preserve"> </w:t>
            </w:r>
            <w:proofErr w:type="spellStart"/>
            <w:r w:rsidRPr="00016884">
              <w:rPr>
                <w:rFonts w:cs="Times New Roman"/>
                <w:sz w:val="18"/>
              </w:rPr>
              <w:t>against</w:t>
            </w:r>
            <w:proofErr w:type="spellEnd"/>
            <w:r w:rsidRPr="00016884">
              <w:rPr>
                <w:rFonts w:cs="Times New Roman"/>
                <w:sz w:val="18"/>
              </w:rPr>
              <w:t xml:space="preserve"> </w:t>
            </w:r>
            <w:proofErr w:type="spellStart"/>
            <w:r w:rsidRPr="00016884">
              <w:rPr>
                <w:rFonts w:cs="Times New Roman"/>
                <w:sz w:val="18"/>
              </w:rPr>
              <w:t>decapentaplegic</w:t>
            </w:r>
            <w:proofErr w:type="spellEnd"/>
            <w:r w:rsidRPr="00016884">
              <w:rPr>
                <w:rFonts w:cs="Times New Roman"/>
                <w:sz w:val="18"/>
              </w:rPr>
              <w:t xml:space="preserve"> homolog 2</w:t>
            </w:r>
          </w:p>
        </w:tc>
        <w:tc>
          <w:tcPr>
            <w:tcW w:w="1224" w:type="dxa"/>
          </w:tcPr>
          <w:p w14:paraId="3EB32D9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MAD2</w:t>
            </w:r>
          </w:p>
        </w:tc>
        <w:tc>
          <w:tcPr>
            <w:tcW w:w="3879" w:type="dxa"/>
          </w:tcPr>
          <w:p w14:paraId="7AE86493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TCCGTACCACTACCAGAGAGT</w:t>
            </w:r>
          </w:p>
          <w:p w14:paraId="40674520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8E7DCB">
              <w:rPr>
                <w:rFonts w:cs="Times New Roman"/>
                <w:sz w:val="18"/>
              </w:rPr>
              <w:t>GGCGGCAGTTCTGTTAGAATC</w:t>
            </w:r>
          </w:p>
        </w:tc>
      </w:tr>
      <w:tr w:rsidR="00417F24" w:rsidRPr="00ED4691" w14:paraId="17F4FEF4" w14:textId="77777777" w:rsidTr="006E5873">
        <w:trPr>
          <w:trHeight w:val="20"/>
        </w:trPr>
        <w:tc>
          <w:tcPr>
            <w:tcW w:w="3544" w:type="dxa"/>
          </w:tcPr>
          <w:p w14:paraId="5AC0B13E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interleukin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1</w:t>
            </w:r>
            <w:r w:rsidRPr="00E03C74">
              <w:rPr>
                <w:rFonts w:ascii="Symbol" w:hAnsi="Symbol" w:cs="Times New Roman"/>
                <w:sz w:val="18"/>
              </w:rPr>
              <w:t></w:t>
            </w:r>
          </w:p>
        </w:tc>
        <w:tc>
          <w:tcPr>
            <w:tcW w:w="1224" w:type="dxa"/>
          </w:tcPr>
          <w:p w14:paraId="2D5C8AB1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IL1</w:t>
            </w:r>
            <w:r w:rsidRPr="00E03C74">
              <w:rPr>
                <w:rFonts w:ascii="Symbol" w:hAnsi="Symbol" w:cs="Times New Roman"/>
                <w:i/>
                <w:sz w:val="18"/>
              </w:rPr>
              <w:t></w:t>
            </w:r>
          </w:p>
        </w:tc>
        <w:tc>
          <w:tcPr>
            <w:tcW w:w="3879" w:type="dxa"/>
          </w:tcPr>
          <w:p w14:paraId="524162BE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CA ACT GTT CCT GAA CTC AAC T</w:t>
            </w:r>
          </w:p>
          <w:p w14:paraId="317606F0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ATC TTT TGG GGT CCG TCA ACT</w:t>
            </w:r>
          </w:p>
        </w:tc>
      </w:tr>
      <w:tr w:rsidR="00417F24" w:rsidRPr="0099486D" w14:paraId="4BD0FB0B" w14:textId="77777777" w:rsidTr="006E5873">
        <w:trPr>
          <w:trHeight w:val="20"/>
        </w:trPr>
        <w:tc>
          <w:tcPr>
            <w:tcW w:w="3544" w:type="dxa"/>
          </w:tcPr>
          <w:p w14:paraId="2CE5A158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99486D">
              <w:rPr>
                <w:rFonts w:cs="Times New Roman"/>
                <w:sz w:val="18"/>
              </w:rPr>
              <w:t>cyclin-dependent</w:t>
            </w:r>
            <w:proofErr w:type="spellEnd"/>
            <w:r w:rsidRPr="0099486D">
              <w:rPr>
                <w:rFonts w:cs="Times New Roman"/>
                <w:sz w:val="18"/>
              </w:rPr>
              <w:t xml:space="preserve"> </w:t>
            </w:r>
            <w:proofErr w:type="spellStart"/>
            <w:r w:rsidRPr="0099486D">
              <w:rPr>
                <w:rFonts w:cs="Times New Roman"/>
                <w:sz w:val="18"/>
              </w:rPr>
              <w:t>kinase</w:t>
            </w:r>
            <w:proofErr w:type="spellEnd"/>
            <w:r w:rsidRPr="0099486D">
              <w:rPr>
                <w:rFonts w:cs="Times New Roman"/>
                <w:sz w:val="18"/>
              </w:rPr>
              <w:t xml:space="preserve"> </w:t>
            </w:r>
            <w:proofErr w:type="spellStart"/>
            <w:r w:rsidRPr="0099486D">
              <w:rPr>
                <w:rFonts w:cs="Times New Roman"/>
                <w:sz w:val="18"/>
              </w:rPr>
              <w:t>inhibitor</w:t>
            </w:r>
            <w:proofErr w:type="spellEnd"/>
            <w:r w:rsidRPr="0099486D"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006B8A7C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CDKN1A</w:t>
            </w:r>
          </w:p>
        </w:tc>
        <w:tc>
          <w:tcPr>
            <w:tcW w:w="3879" w:type="dxa"/>
          </w:tcPr>
          <w:p w14:paraId="38AC5E89" w14:textId="77777777" w:rsidR="00417F24" w:rsidRPr="0099486D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99486D">
              <w:rPr>
                <w:rFonts w:cs="Times New Roman"/>
                <w:sz w:val="18"/>
              </w:rPr>
              <w:t>GGA ATT GGA GTC AGG CGC AGA T</w:t>
            </w:r>
          </w:p>
          <w:p w14:paraId="47B37D0B" w14:textId="77777777" w:rsidR="00417F24" w:rsidRPr="0099486D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99486D">
              <w:rPr>
                <w:rFonts w:cs="Times New Roman"/>
                <w:sz w:val="18"/>
              </w:rPr>
              <w:t>GAA GAG ACA ACG GCA CAC TTT GCT</w:t>
            </w:r>
          </w:p>
        </w:tc>
      </w:tr>
      <w:tr w:rsidR="00417F24" w:rsidRPr="00ED4691" w14:paraId="49462D63" w14:textId="77777777" w:rsidTr="006E5873">
        <w:trPr>
          <w:trHeight w:val="20"/>
        </w:trPr>
        <w:tc>
          <w:tcPr>
            <w:tcW w:w="3544" w:type="dxa"/>
          </w:tcPr>
          <w:p w14:paraId="2B3BABFD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ascii="Symbol" w:hAnsi="Symbol" w:cs="Times New Roman"/>
                <w:sz w:val="18"/>
              </w:rPr>
              <w:t></w:t>
            </w:r>
            <w:r>
              <w:rPr>
                <w:rFonts w:cs="Times New Roman"/>
                <w:sz w:val="18"/>
              </w:rPr>
              <w:t>-</w:t>
            </w:r>
            <w:proofErr w:type="spellStart"/>
            <w:r>
              <w:rPr>
                <w:rFonts w:cs="Times New Roman"/>
                <w:sz w:val="18"/>
              </w:rPr>
              <w:t>catenin</w:t>
            </w:r>
            <w:proofErr w:type="spellEnd"/>
          </w:p>
        </w:tc>
        <w:tc>
          <w:tcPr>
            <w:tcW w:w="1224" w:type="dxa"/>
          </w:tcPr>
          <w:p w14:paraId="2B41DE5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03C74">
              <w:rPr>
                <w:rFonts w:cs="Times New Roman"/>
                <w:i/>
                <w:sz w:val="18"/>
                <w:szCs w:val="18"/>
              </w:rPr>
              <w:t>CTNNB1</w:t>
            </w:r>
          </w:p>
        </w:tc>
        <w:tc>
          <w:tcPr>
            <w:tcW w:w="3879" w:type="dxa"/>
          </w:tcPr>
          <w:p w14:paraId="18FB190E" w14:textId="77777777" w:rsidR="00417F24" w:rsidRPr="005812FD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5812FD">
              <w:rPr>
                <w:rFonts w:cs="Times New Roman"/>
                <w:sz w:val="18"/>
              </w:rPr>
              <w:t>CCC AGT CCT TCA CGC AAG AG</w:t>
            </w:r>
          </w:p>
          <w:p w14:paraId="73FCEE12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T CTA GCG TCT CAG GGA ACA</w:t>
            </w:r>
          </w:p>
        </w:tc>
      </w:tr>
      <w:tr w:rsidR="00417F24" w:rsidRPr="00ED4691" w14:paraId="37C72058" w14:textId="77777777" w:rsidTr="006E5873">
        <w:trPr>
          <w:trHeight w:val="20"/>
        </w:trPr>
        <w:tc>
          <w:tcPr>
            <w:tcW w:w="3544" w:type="dxa"/>
          </w:tcPr>
          <w:p w14:paraId="24480AC1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E-</w:t>
            </w:r>
            <w:proofErr w:type="spellStart"/>
            <w:r w:rsidRPr="00E03C74">
              <w:rPr>
                <w:rFonts w:cs="Times New Roman"/>
                <w:sz w:val="18"/>
              </w:rPr>
              <w:t>cadherin</w:t>
            </w:r>
            <w:proofErr w:type="spellEnd"/>
          </w:p>
        </w:tc>
        <w:tc>
          <w:tcPr>
            <w:tcW w:w="1224" w:type="dxa"/>
          </w:tcPr>
          <w:p w14:paraId="7AD1552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03C74">
              <w:rPr>
                <w:rFonts w:cs="Times New Roman"/>
                <w:i/>
                <w:sz w:val="18"/>
                <w:szCs w:val="18"/>
              </w:rPr>
              <w:t>CDH1</w:t>
            </w:r>
          </w:p>
        </w:tc>
        <w:tc>
          <w:tcPr>
            <w:tcW w:w="3879" w:type="dxa"/>
          </w:tcPr>
          <w:p w14:paraId="4BBC4DC6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C CTG GAG AGA GGC CAT GT</w:t>
            </w:r>
          </w:p>
          <w:p w14:paraId="12007CF9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GG GAA ACA TGA GCA GCT CT</w:t>
            </w:r>
          </w:p>
        </w:tc>
      </w:tr>
      <w:tr w:rsidR="00417F24" w:rsidRPr="00ED4691" w14:paraId="234955A6" w14:textId="77777777" w:rsidTr="006E5873">
        <w:trPr>
          <w:trHeight w:val="20"/>
        </w:trPr>
        <w:tc>
          <w:tcPr>
            <w:tcW w:w="3544" w:type="dxa"/>
            <w:vAlign w:val="center"/>
          </w:tcPr>
          <w:p w14:paraId="6D30992C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1224" w:type="dxa"/>
            <w:vAlign w:val="center"/>
          </w:tcPr>
          <w:p w14:paraId="7C71189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OCLN</w:t>
            </w:r>
          </w:p>
        </w:tc>
        <w:tc>
          <w:tcPr>
            <w:tcW w:w="3879" w:type="dxa"/>
            <w:vAlign w:val="center"/>
          </w:tcPr>
          <w:p w14:paraId="19C8DFAD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8D1F80">
              <w:rPr>
                <w:rFonts w:cs="Times New Roman"/>
                <w:sz w:val="18"/>
                <w:szCs w:val="18"/>
                <w:lang w:val="en-US"/>
              </w:rPr>
              <w:t>TGT GGG ATA AGG AAC ACA TTT ATG A</w:t>
            </w:r>
          </w:p>
          <w:p w14:paraId="4A39B7B4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8D1F80">
              <w:rPr>
                <w:rFonts w:cs="Times New Roman"/>
                <w:sz w:val="18"/>
                <w:szCs w:val="18"/>
                <w:lang w:val="en-US"/>
              </w:rPr>
              <w:t>CAG ACA CAT TTT TAA CCC ACT CTT CA</w:t>
            </w:r>
          </w:p>
        </w:tc>
      </w:tr>
      <w:tr w:rsidR="00417F24" w:rsidRPr="00ED4691" w14:paraId="6F38EB4C" w14:textId="77777777" w:rsidTr="006E5873">
        <w:trPr>
          <w:trHeight w:val="20"/>
        </w:trPr>
        <w:tc>
          <w:tcPr>
            <w:tcW w:w="3544" w:type="dxa"/>
            <w:vAlign w:val="center"/>
          </w:tcPr>
          <w:p w14:paraId="4F67924D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laudi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24" w:type="dxa"/>
            <w:vAlign w:val="center"/>
          </w:tcPr>
          <w:p w14:paraId="53647B5F" w14:textId="77777777" w:rsidR="00417F2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LDN1</w:t>
            </w:r>
          </w:p>
        </w:tc>
        <w:tc>
          <w:tcPr>
            <w:tcW w:w="3879" w:type="dxa"/>
            <w:vAlign w:val="center"/>
          </w:tcPr>
          <w:p w14:paraId="50DDDED3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GG GAC AAC ATC GTG ACC G</w:t>
            </w:r>
          </w:p>
          <w:p w14:paraId="6ABA3365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AGG AGT CGA AGA CTT TGC ACT</w:t>
            </w:r>
            <w:r w:rsidRPr="008D1F80">
              <w:rPr>
                <w:sz w:val="18"/>
                <w:szCs w:val="18"/>
                <w:lang w:val="en-US"/>
              </w:rPr>
              <w:t xml:space="preserve"> </w:t>
            </w:r>
          </w:p>
          <w:p w14:paraId="0452955E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417F24" w:rsidRPr="00ED4691" w14:paraId="3745BF88" w14:textId="77777777" w:rsidTr="006E5873">
        <w:trPr>
          <w:trHeight w:val="20"/>
        </w:trPr>
        <w:tc>
          <w:tcPr>
            <w:tcW w:w="3544" w:type="dxa"/>
          </w:tcPr>
          <w:p w14:paraId="75A7ACA1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zona-occludens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protein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1224" w:type="dxa"/>
          </w:tcPr>
          <w:p w14:paraId="3C969D97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ZO-1</w:t>
            </w:r>
          </w:p>
        </w:tc>
        <w:tc>
          <w:tcPr>
            <w:tcW w:w="3879" w:type="dxa"/>
          </w:tcPr>
          <w:p w14:paraId="7928827E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016783">
              <w:rPr>
                <w:rFonts w:cs="Times New Roman"/>
                <w:sz w:val="18"/>
              </w:rPr>
              <w:t>TGA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ACG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CTC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TCA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TAA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GCT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TCG</w:t>
            </w:r>
            <w:r>
              <w:rPr>
                <w:rFonts w:cs="Times New Roman"/>
                <w:sz w:val="18"/>
              </w:rPr>
              <w:t xml:space="preserve"> </w:t>
            </w:r>
            <w:r w:rsidRPr="00016783">
              <w:rPr>
                <w:rFonts w:cs="Times New Roman"/>
                <w:sz w:val="18"/>
              </w:rPr>
              <w:t>TAA</w:t>
            </w:r>
          </w:p>
          <w:p w14:paraId="22231768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ACC GTA CCA ACC ATC ATT CAT TG</w:t>
            </w:r>
          </w:p>
        </w:tc>
      </w:tr>
      <w:tr w:rsidR="00417F24" w:rsidRPr="00ED4691" w14:paraId="05B8A021" w14:textId="77777777" w:rsidTr="006E5873">
        <w:trPr>
          <w:trHeight w:val="20"/>
        </w:trPr>
        <w:tc>
          <w:tcPr>
            <w:tcW w:w="3544" w:type="dxa"/>
          </w:tcPr>
          <w:p w14:paraId="09D19A94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angiomotin</w:t>
            </w:r>
            <w:proofErr w:type="spellEnd"/>
          </w:p>
        </w:tc>
        <w:tc>
          <w:tcPr>
            <w:tcW w:w="1224" w:type="dxa"/>
          </w:tcPr>
          <w:p w14:paraId="4923CEE5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</w:rPr>
              <w:t>AMOT</w:t>
            </w:r>
          </w:p>
        </w:tc>
        <w:tc>
          <w:tcPr>
            <w:tcW w:w="3879" w:type="dxa"/>
          </w:tcPr>
          <w:p w14:paraId="7DC50AB1" w14:textId="77777777" w:rsidR="00417F24" w:rsidRPr="008D1F80" w:rsidRDefault="00417F24" w:rsidP="006E5873">
            <w:pPr>
              <w:jc w:val="both"/>
              <w:rPr>
                <w:rFonts w:eastAsia="Calibri" w:cs="Times New Roman"/>
                <w:sz w:val="18"/>
                <w:lang w:val="en-US"/>
              </w:rPr>
            </w:pPr>
            <w:r w:rsidRPr="008D1F80">
              <w:rPr>
                <w:rFonts w:eastAsia="Calibri" w:cs="Times New Roman"/>
                <w:sz w:val="18"/>
                <w:lang w:val="en-US"/>
              </w:rPr>
              <w:t>CCG CCA GAA TACC CTT TCA AG</w:t>
            </w:r>
          </w:p>
          <w:p w14:paraId="0B3830E6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eastAsia="Calibri" w:cs="Times New Roman"/>
                <w:sz w:val="18"/>
                <w:lang w:val="en-US"/>
              </w:rPr>
              <w:t>GGT TCA GGC GAT GCT CAC TA</w:t>
            </w:r>
          </w:p>
        </w:tc>
      </w:tr>
      <w:tr w:rsidR="00417F24" w:rsidRPr="006D76F6" w14:paraId="5DB7210C" w14:textId="77777777" w:rsidTr="006E5873">
        <w:trPr>
          <w:trHeight w:val="20"/>
        </w:trPr>
        <w:tc>
          <w:tcPr>
            <w:tcW w:w="3544" w:type="dxa"/>
          </w:tcPr>
          <w:p w14:paraId="16E3CAC9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eastAsia="Calibri" w:cs="Times New Roman"/>
                <w:sz w:val="18"/>
              </w:rPr>
              <w:t>angiomotin</w:t>
            </w:r>
            <w:proofErr w:type="spellEnd"/>
            <w:r>
              <w:rPr>
                <w:rFonts w:eastAsia="Calibri" w:cs="Times New Roman"/>
                <w:sz w:val="18"/>
              </w:rPr>
              <w:t xml:space="preserve"> like 1</w:t>
            </w:r>
          </w:p>
        </w:tc>
        <w:tc>
          <w:tcPr>
            <w:tcW w:w="1224" w:type="dxa"/>
          </w:tcPr>
          <w:p w14:paraId="3BE74EB9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</w:rPr>
              <w:t>AMOTL1</w:t>
            </w:r>
          </w:p>
        </w:tc>
        <w:tc>
          <w:tcPr>
            <w:tcW w:w="3879" w:type="dxa"/>
          </w:tcPr>
          <w:p w14:paraId="33C3D08C" w14:textId="77777777" w:rsidR="00417F24" w:rsidRPr="008D1F80" w:rsidRDefault="00417F24" w:rsidP="006E5873">
            <w:pPr>
              <w:jc w:val="both"/>
              <w:rPr>
                <w:rFonts w:eastAsia="Calibri" w:cs="Times New Roman"/>
                <w:sz w:val="18"/>
                <w:lang w:val="en-US"/>
              </w:rPr>
            </w:pPr>
            <w:r w:rsidRPr="008D1F80">
              <w:rPr>
                <w:rFonts w:eastAsia="Calibri" w:cs="Times New Roman"/>
                <w:sz w:val="18"/>
                <w:lang w:val="en-US"/>
              </w:rPr>
              <w:t>CCT TGC GAG CCT GTG CTT A</w:t>
            </w:r>
          </w:p>
          <w:p w14:paraId="7A244D51" w14:textId="77777777" w:rsidR="00417F24" w:rsidRPr="006D76F6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436B7A">
              <w:rPr>
                <w:rFonts w:eastAsia="Calibri" w:cs="Times New Roman"/>
                <w:sz w:val="18"/>
              </w:rPr>
              <w:t>AAG TCT GGG TAG AAG TAG GCG</w:t>
            </w:r>
          </w:p>
        </w:tc>
      </w:tr>
      <w:tr w:rsidR="00417F24" w:rsidRPr="006D76F6" w14:paraId="2C28CC46" w14:textId="77777777" w:rsidTr="006E5873">
        <w:trPr>
          <w:trHeight w:val="540"/>
        </w:trPr>
        <w:tc>
          <w:tcPr>
            <w:tcW w:w="3544" w:type="dxa"/>
          </w:tcPr>
          <w:p w14:paraId="557BB6AE" w14:textId="77777777" w:rsidR="00417F24" w:rsidRPr="006D76F6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eastAsia="Calibri" w:cs="Times New Roman"/>
                <w:sz w:val="18"/>
              </w:rPr>
              <w:t>angiomotin</w:t>
            </w:r>
            <w:proofErr w:type="spellEnd"/>
            <w:r>
              <w:rPr>
                <w:rFonts w:eastAsia="Calibri" w:cs="Times New Roman"/>
                <w:sz w:val="18"/>
              </w:rPr>
              <w:t xml:space="preserve"> like 2</w:t>
            </w:r>
          </w:p>
        </w:tc>
        <w:tc>
          <w:tcPr>
            <w:tcW w:w="1224" w:type="dxa"/>
          </w:tcPr>
          <w:p w14:paraId="061C0B94" w14:textId="77777777" w:rsidR="00417F24" w:rsidRPr="006D76F6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</w:rPr>
              <w:t>AMOTL2</w:t>
            </w:r>
          </w:p>
        </w:tc>
        <w:tc>
          <w:tcPr>
            <w:tcW w:w="3879" w:type="dxa"/>
          </w:tcPr>
          <w:p w14:paraId="7CF4E27C" w14:textId="77777777" w:rsidR="00417F2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6D76F6">
              <w:rPr>
                <w:rFonts w:cs="Times New Roman"/>
                <w:sz w:val="18"/>
              </w:rPr>
              <w:t>GTA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TTT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GA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AGA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ACG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GC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TAT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A</w:t>
            </w:r>
          </w:p>
          <w:p w14:paraId="59A1B850" w14:textId="77777777" w:rsidR="00417F24" w:rsidRPr="006D76F6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6D76F6">
              <w:rPr>
                <w:rFonts w:cs="Times New Roman"/>
                <w:sz w:val="18"/>
              </w:rPr>
              <w:t>CCG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AT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AG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AGT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GT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ATC</w:t>
            </w:r>
            <w:r>
              <w:rPr>
                <w:rFonts w:cs="Times New Roman"/>
                <w:sz w:val="18"/>
              </w:rPr>
              <w:t xml:space="preserve"> </w:t>
            </w:r>
            <w:r w:rsidRPr="006D76F6">
              <w:rPr>
                <w:rFonts w:cs="Times New Roman"/>
                <w:sz w:val="18"/>
              </w:rPr>
              <w:t>GC</w:t>
            </w:r>
          </w:p>
        </w:tc>
      </w:tr>
      <w:tr w:rsidR="00417F24" w:rsidRPr="00E03C74" w14:paraId="040FF830" w14:textId="77777777" w:rsidTr="006E5873">
        <w:trPr>
          <w:trHeight w:val="20"/>
        </w:trPr>
        <w:tc>
          <w:tcPr>
            <w:tcW w:w="3544" w:type="dxa"/>
          </w:tcPr>
          <w:p w14:paraId="343172E5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ascii="Symbol" w:hAnsi="Symbol" w:cs="Times New Roman"/>
                <w:sz w:val="18"/>
              </w:rPr>
              <w:t></w:t>
            </w:r>
            <w:r w:rsidRPr="00E03C74">
              <w:rPr>
                <w:rFonts w:ascii="Symbol" w:hAnsi="Symbol" w:cs="Times New Roman"/>
                <w:sz w:val="18"/>
              </w:rPr>
              <w:t></w:t>
            </w:r>
            <w:proofErr w:type="spellStart"/>
            <w:r w:rsidRPr="00E03C74">
              <w:rPr>
                <w:rFonts w:cs="Times New Roman"/>
                <w:sz w:val="18"/>
              </w:rPr>
              <w:t>actin</w:t>
            </w:r>
            <w:proofErr w:type="spellEnd"/>
          </w:p>
        </w:tc>
        <w:tc>
          <w:tcPr>
            <w:tcW w:w="1224" w:type="dxa"/>
          </w:tcPr>
          <w:p w14:paraId="68119062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ACTB</w:t>
            </w:r>
          </w:p>
        </w:tc>
        <w:tc>
          <w:tcPr>
            <w:tcW w:w="3879" w:type="dxa"/>
          </w:tcPr>
          <w:p w14:paraId="04DCED9A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TTG CTG ACA GGA TGC AGA AG</w:t>
            </w:r>
          </w:p>
          <w:p w14:paraId="2A93D2F0" w14:textId="77777777" w:rsidR="00417F24" w:rsidRPr="00E03C74" w:rsidRDefault="00417F24" w:rsidP="006E5873">
            <w:pPr>
              <w:jc w:val="both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ACA TCT GCT GGA AGG TGG AC</w:t>
            </w:r>
          </w:p>
        </w:tc>
      </w:tr>
      <w:tr w:rsidR="00417F24" w:rsidRPr="00ED4691" w14:paraId="182096FE" w14:textId="77777777" w:rsidTr="006E5873">
        <w:trPr>
          <w:trHeight w:val="20"/>
        </w:trPr>
        <w:tc>
          <w:tcPr>
            <w:tcW w:w="3544" w:type="dxa"/>
          </w:tcPr>
          <w:p w14:paraId="73B10959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glyceraldehyd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3-phosphate </w:t>
            </w:r>
            <w:proofErr w:type="spellStart"/>
            <w:r w:rsidRPr="00E03C74">
              <w:rPr>
                <w:rFonts w:cs="Times New Roman"/>
                <w:sz w:val="18"/>
              </w:rPr>
              <w:t>dehydrogenase</w:t>
            </w:r>
            <w:proofErr w:type="spellEnd"/>
          </w:p>
        </w:tc>
        <w:tc>
          <w:tcPr>
            <w:tcW w:w="1224" w:type="dxa"/>
          </w:tcPr>
          <w:p w14:paraId="69C09936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GAPDH</w:t>
            </w:r>
          </w:p>
        </w:tc>
        <w:tc>
          <w:tcPr>
            <w:tcW w:w="3879" w:type="dxa"/>
          </w:tcPr>
          <w:p w14:paraId="1CC28C74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T GGC CTC CAA GGA GTA AG</w:t>
            </w:r>
          </w:p>
          <w:p w14:paraId="6E92FDD4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GT GAG GGA GAT GCT CAG TG</w:t>
            </w:r>
          </w:p>
        </w:tc>
      </w:tr>
      <w:tr w:rsidR="00417F24" w:rsidRPr="00ED4691" w14:paraId="306D112B" w14:textId="77777777" w:rsidTr="006E5873">
        <w:trPr>
          <w:trHeight w:val="620"/>
        </w:trPr>
        <w:tc>
          <w:tcPr>
            <w:tcW w:w="3544" w:type="dxa"/>
          </w:tcPr>
          <w:p w14:paraId="354D542F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ribosomal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</w:t>
            </w:r>
            <w:proofErr w:type="spellStart"/>
            <w:r w:rsidRPr="00E03C74">
              <w:rPr>
                <w:rFonts w:cs="Times New Roman"/>
                <w:sz w:val="18"/>
              </w:rPr>
              <w:t>protein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13A</w:t>
            </w:r>
          </w:p>
        </w:tc>
        <w:tc>
          <w:tcPr>
            <w:tcW w:w="1224" w:type="dxa"/>
          </w:tcPr>
          <w:p w14:paraId="72A3549B" w14:textId="77777777" w:rsidR="00417F24" w:rsidRPr="00E03C74" w:rsidRDefault="00417F24" w:rsidP="006E587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RLP13A</w:t>
            </w:r>
          </w:p>
        </w:tc>
        <w:tc>
          <w:tcPr>
            <w:tcW w:w="3879" w:type="dxa"/>
          </w:tcPr>
          <w:p w14:paraId="7EF1ADB9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AGC CTA CCA GAA AGT TTG CTT AC</w:t>
            </w:r>
          </w:p>
          <w:p w14:paraId="18A2964F" w14:textId="77777777" w:rsidR="00417F24" w:rsidRPr="008D1F80" w:rsidRDefault="00417F24" w:rsidP="006E5873">
            <w:pPr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GCT TCT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TCT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TCC GAT AGT GCA TC</w:t>
            </w:r>
          </w:p>
        </w:tc>
      </w:tr>
    </w:tbl>
    <w:p w14:paraId="63386880" w14:textId="6D8E066A" w:rsidR="00417F24" w:rsidRDefault="00417F24" w:rsidP="00417F24">
      <w:pPr>
        <w:rPr>
          <w:lang w:val="en-US"/>
        </w:rPr>
      </w:pPr>
      <w:r>
        <w:rPr>
          <w:lang w:val="en-US"/>
        </w:rPr>
        <w:br w:type="page"/>
      </w:r>
    </w:p>
    <w:p w14:paraId="7C98FECD" w14:textId="3AC9EC9B" w:rsidR="00417F24" w:rsidRPr="00417F24" w:rsidRDefault="00417F24" w:rsidP="00417F24">
      <w:pPr>
        <w:rPr>
          <w:i/>
          <w:sz w:val="26"/>
          <w:szCs w:val="26"/>
          <w:lang w:val="en-US"/>
        </w:rPr>
      </w:pPr>
      <w:r w:rsidRPr="00417F24">
        <w:rPr>
          <w:i/>
          <w:sz w:val="26"/>
          <w:szCs w:val="26"/>
          <w:lang w:val="en-US"/>
        </w:rPr>
        <w:lastRenderedPageBreak/>
        <w:t>Figure S1</w:t>
      </w:r>
    </w:p>
    <w:p w14:paraId="5E27B18A" w14:textId="10FABFEC" w:rsidR="00417F24" w:rsidRPr="008D1F80" w:rsidRDefault="00417F24" w:rsidP="00417F24">
      <w:pPr>
        <w:jc w:val="both"/>
        <w:rPr>
          <w:rStyle w:val="FigureheadZchn"/>
          <w:b w:val="0"/>
        </w:rPr>
      </w:pPr>
      <w:r>
        <w:rPr>
          <w:noProof/>
          <w:lang w:eastAsia="de-DE"/>
        </w:rPr>
        <w:drawing>
          <wp:inline distT="0" distB="0" distL="0" distR="0" wp14:anchorId="7EA18703" wp14:editId="15C58CD5">
            <wp:extent cx="5760000" cy="412791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27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B0282" w14:textId="62C4BFE9" w:rsidR="00EB78D0" w:rsidRDefault="00417F24" w:rsidP="00417F24">
      <w:pPr>
        <w:jc w:val="both"/>
        <w:rPr>
          <w:rStyle w:val="FigureheadZchn"/>
          <w:b w:val="0"/>
        </w:rPr>
      </w:pPr>
      <w:r w:rsidRPr="00D61F8B">
        <w:rPr>
          <w:rStyle w:val="FigureheadZchn"/>
        </w:rPr>
        <w:t>Figure S1</w:t>
      </w:r>
      <w:r>
        <w:rPr>
          <w:rStyle w:val="FigureheadZchn"/>
        </w:rPr>
        <w:t>.</w:t>
      </w:r>
      <w:r>
        <w:rPr>
          <w:rStyle w:val="FigureheadZchn"/>
          <w:b w:val="0"/>
        </w:rPr>
        <w:t xml:space="preserve"> </w:t>
      </w:r>
      <w:r w:rsidRPr="002235DB">
        <w:rPr>
          <w:rStyle w:val="textZchn"/>
          <w:b/>
          <w:sz w:val="20"/>
          <w:szCs w:val="20"/>
        </w:rPr>
        <w:t xml:space="preserve">Gas plasma </w:t>
      </w:r>
      <w:r>
        <w:rPr>
          <w:rStyle w:val="textZchn"/>
          <w:b/>
          <w:sz w:val="20"/>
          <w:szCs w:val="20"/>
        </w:rPr>
        <w:t xml:space="preserve">treatment </w:t>
      </w:r>
      <w:r w:rsidRPr="002235DB">
        <w:rPr>
          <w:rStyle w:val="textZchn"/>
          <w:b/>
          <w:sz w:val="20"/>
          <w:szCs w:val="20"/>
        </w:rPr>
        <w:t>modulate</w:t>
      </w:r>
      <w:r>
        <w:rPr>
          <w:rStyle w:val="textZchn"/>
          <w:b/>
          <w:sz w:val="20"/>
          <w:szCs w:val="20"/>
        </w:rPr>
        <w:t>d</w:t>
      </w:r>
      <w:r w:rsidRPr="002235DB">
        <w:rPr>
          <w:rStyle w:val="textZchn"/>
          <w:b/>
          <w:sz w:val="20"/>
          <w:szCs w:val="20"/>
        </w:rPr>
        <w:t xml:space="preserve"> the Hippo signaling pathway in </w:t>
      </w:r>
      <w:r>
        <w:rPr>
          <w:rStyle w:val="textZchn"/>
          <w:b/>
          <w:sz w:val="20"/>
          <w:szCs w:val="20"/>
        </w:rPr>
        <w:t>murine diabetic wounds</w:t>
      </w:r>
      <w:r w:rsidRPr="002235DB">
        <w:rPr>
          <w:rStyle w:val="textZchn"/>
          <w:b/>
          <w:sz w:val="20"/>
          <w:szCs w:val="20"/>
        </w:rPr>
        <w:t>.</w:t>
      </w:r>
      <w:r w:rsidRPr="002235DB">
        <w:rPr>
          <w:rStyle w:val="textZchn"/>
          <w:sz w:val="20"/>
          <w:szCs w:val="20"/>
        </w:rPr>
        <w:t xml:space="preserve"> </w:t>
      </w:r>
      <w:r>
        <w:rPr>
          <w:rStyle w:val="textZchn"/>
          <w:sz w:val="20"/>
          <w:szCs w:val="20"/>
        </w:rPr>
        <w:t xml:space="preserve">Ear wounds of </w:t>
      </w:r>
      <w:r>
        <w:rPr>
          <w:rFonts w:cs="Times New Roman"/>
          <w:sz w:val="20"/>
          <w:szCs w:val="20"/>
          <w:lang w:val="en-US"/>
        </w:rPr>
        <w:t>m</w:t>
      </w:r>
      <w:r w:rsidRPr="002235DB">
        <w:rPr>
          <w:rFonts w:cs="Times New Roman"/>
          <w:sz w:val="20"/>
          <w:szCs w:val="20"/>
          <w:lang w:val="en-US"/>
        </w:rPr>
        <w:t xml:space="preserve">ice were treated with gas plasma as described. </w:t>
      </w:r>
      <w:r w:rsidRPr="002235DB">
        <w:rPr>
          <w:rStyle w:val="textZchn"/>
          <w:sz w:val="20"/>
          <w:szCs w:val="20"/>
        </w:rPr>
        <w:t>(</w:t>
      </w:r>
      <w:r w:rsidRPr="002235DB">
        <w:rPr>
          <w:rStyle w:val="textZchn"/>
          <w:b/>
          <w:sz w:val="20"/>
          <w:szCs w:val="20"/>
        </w:rPr>
        <w:t>a</w:t>
      </w:r>
      <w:r>
        <w:rPr>
          <w:rFonts w:cs="Times New Roman"/>
          <w:sz w:val="20"/>
          <w:szCs w:val="20"/>
          <w:lang w:val="en-US"/>
        </w:rPr>
        <w:t xml:space="preserve">) Gene </w:t>
      </w:r>
      <w:r w:rsidRPr="002235DB">
        <w:rPr>
          <w:rFonts w:cs="Times New Roman"/>
          <w:sz w:val="20"/>
          <w:szCs w:val="20"/>
          <w:lang w:val="en-US"/>
        </w:rPr>
        <w:t xml:space="preserve">expression levels of upstream </w:t>
      </w:r>
      <w:r>
        <w:rPr>
          <w:rFonts w:cs="Times New Roman"/>
          <w:sz w:val="20"/>
          <w:szCs w:val="20"/>
          <w:lang w:val="en-US"/>
        </w:rPr>
        <w:t xml:space="preserve">kinases </w:t>
      </w:r>
      <w:r w:rsidRPr="002235DB">
        <w:rPr>
          <w:rFonts w:cs="Times New Roman"/>
          <w:sz w:val="20"/>
          <w:szCs w:val="20"/>
          <w:lang w:val="en-US"/>
        </w:rPr>
        <w:t>(</w:t>
      </w:r>
      <w:r w:rsidRPr="002235DB">
        <w:rPr>
          <w:rFonts w:cs="Times New Roman"/>
          <w:i/>
          <w:sz w:val="20"/>
          <w:szCs w:val="20"/>
          <w:lang w:val="en-US"/>
        </w:rPr>
        <w:t>e.g.</w:t>
      </w:r>
      <w:r w:rsidRPr="002235DB">
        <w:rPr>
          <w:rFonts w:cs="Times New Roman"/>
          <w:sz w:val="20"/>
          <w:szCs w:val="20"/>
          <w:lang w:val="en-US"/>
        </w:rPr>
        <w:t xml:space="preserve">, </w:t>
      </w:r>
      <w:r w:rsidRPr="002235DB">
        <w:rPr>
          <w:rFonts w:cs="Times New Roman"/>
          <w:i/>
          <w:sz w:val="20"/>
          <w:szCs w:val="20"/>
          <w:lang w:val="en-US"/>
        </w:rPr>
        <w:t xml:space="preserve">MST1, SAV1, LATS1, </w:t>
      </w:r>
      <w:proofErr w:type="gramStart"/>
      <w:r w:rsidRPr="002235DB">
        <w:rPr>
          <w:rFonts w:cs="Times New Roman"/>
          <w:i/>
          <w:sz w:val="20"/>
          <w:szCs w:val="20"/>
          <w:lang w:val="en-US"/>
        </w:rPr>
        <w:t>MOB1</w:t>
      </w:r>
      <w:proofErr w:type="gramEnd"/>
      <w:r w:rsidRPr="002235DB">
        <w:rPr>
          <w:rFonts w:cs="Times New Roman"/>
          <w:sz w:val="20"/>
          <w:szCs w:val="20"/>
          <w:lang w:val="en-US"/>
        </w:rPr>
        <w:t>)</w:t>
      </w:r>
      <w:r>
        <w:rPr>
          <w:rFonts w:cs="Times New Roman"/>
          <w:sz w:val="20"/>
          <w:szCs w:val="20"/>
          <w:lang w:val="en-US"/>
        </w:rPr>
        <w:t>,</w:t>
      </w:r>
      <w:r w:rsidRPr="002235DB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(</w:t>
      </w:r>
      <w:r>
        <w:rPr>
          <w:rFonts w:cs="Times New Roman"/>
          <w:b/>
          <w:sz w:val="20"/>
          <w:szCs w:val="20"/>
          <w:lang w:val="en-US"/>
        </w:rPr>
        <w:t>b</w:t>
      </w:r>
      <w:r>
        <w:rPr>
          <w:rFonts w:cs="Times New Roman"/>
          <w:sz w:val="20"/>
          <w:szCs w:val="20"/>
          <w:lang w:val="en-US"/>
        </w:rPr>
        <w:t>)</w:t>
      </w:r>
      <w:r w:rsidRPr="002235DB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the trans</w:t>
      </w:r>
      <w:bookmarkStart w:id="0" w:name="_GoBack"/>
      <w:bookmarkEnd w:id="0"/>
      <w:r>
        <w:rPr>
          <w:rFonts w:cs="Times New Roman"/>
          <w:sz w:val="20"/>
          <w:szCs w:val="20"/>
          <w:lang w:val="en-US"/>
        </w:rPr>
        <w:t>cription factor TEA domain family (</w:t>
      </w:r>
      <w:r w:rsidRPr="00B745D9">
        <w:rPr>
          <w:rFonts w:cs="Times New Roman"/>
          <w:i/>
          <w:sz w:val="20"/>
          <w:szCs w:val="20"/>
          <w:lang w:val="en-US"/>
        </w:rPr>
        <w:t>TEAD1-4</w:t>
      </w:r>
      <w:r>
        <w:rPr>
          <w:rFonts w:cs="Times New Roman"/>
          <w:sz w:val="20"/>
          <w:szCs w:val="20"/>
          <w:lang w:val="en-US"/>
        </w:rPr>
        <w:t>),</w:t>
      </w:r>
      <w:r w:rsidRPr="005A6FD7">
        <w:rPr>
          <w:rFonts w:cs="Times New Roman"/>
          <w:sz w:val="20"/>
          <w:szCs w:val="20"/>
          <w:lang w:val="en-US"/>
        </w:rPr>
        <w:t xml:space="preserve"> </w:t>
      </w:r>
      <w:r w:rsidRPr="002235DB">
        <w:rPr>
          <w:rFonts w:cs="Times New Roman"/>
          <w:sz w:val="20"/>
          <w:szCs w:val="20"/>
          <w:lang w:val="en-US"/>
        </w:rPr>
        <w:t>and</w:t>
      </w:r>
      <w:r>
        <w:rPr>
          <w:rFonts w:cs="Times New Roman"/>
          <w:sz w:val="20"/>
          <w:szCs w:val="20"/>
          <w:lang w:val="en-US"/>
        </w:rPr>
        <w:t xml:space="preserve"> (</w:t>
      </w:r>
      <w:r>
        <w:rPr>
          <w:rFonts w:cs="Times New Roman"/>
          <w:b/>
          <w:sz w:val="20"/>
          <w:szCs w:val="20"/>
          <w:lang w:val="en-US"/>
        </w:rPr>
        <w:t>c</w:t>
      </w:r>
      <w:r>
        <w:rPr>
          <w:rFonts w:cs="Times New Roman"/>
          <w:sz w:val="20"/>
          <w:szCs w:val="20"/>
          <w:lang w:val="en-US"/>
        </w:rPr>
        <w:t xml:space="preserve">) </w:t>
      </w:r>
      <w:proofErr w:type="spellStart"/>
      <w:r>
        <w:rPr>
          <w:rFonts w:cs="Times New Roman"/>
          <w:sz w:val="20"/>
          <w:szCs w:val="20"/>
          <w:lang w:val="en-US"/>
        </w:rPr>
        <w:t>angiomotin</w:t>
      </w:r>
      <w:proofErr w:type="spellEnd"/>
      <w:r>
        <w:rPr>
          <w:rFonts w:cs="Times New Roman"/>
          <w:sz w:val="20"/>
          <w:szCs w:val="20"/>
          <w:lang w:val="en-US"/>
        </w:rPr>
        <w:t xml:space="preserve"> (</w:t>
      </w:r>
      <w:r w:rsidRPr="00391D91">
        <w:rPr>
          <w:rFonts w:cs="Times New Roman"/>
          <w:i/>
          <w:sz w:val="20"/>
          <w:szCs w:val="20"/>
          <w:lang w:val="en-US"/>
        </w:rPr>
        <w:t>AMOT1</w:t>
      </w:r>
      <w:r>
        <w:rPr>
          <w:rFonts w:cs="Times New Roman"/>
          <w:sz w:val="20"/>
          <w:szCs w:val="20"/>
          <w:lang w:val="en-US"/>
        </w:rPr>
        <w:t xml:space="preserve"> and </w:t>
      </w:r>
      <w:r w:rsidRPr="00391D91">
        <w:rPr>
          <w:rFonts w:cs="Times New Roman"/>
          <w:i/>
          <w:sz w:val="20"/>
          <w:szCs w:val="20"/>
          <w:lang w:val="en-US"/>
        </w:rPr>
        <w:t>AMOTL1/2</w:t>
      </w:r>
      <w:r>
        <w:rPr>
          <w:rFonts w:cs="Times New Roman"/>
          <w:sz w:val="20"/>
          <w:szCs w:val="20"/>
          <w:lang w:val="en-US"/>
        </w:rPr>
        <w:t xml:space="preserve">) </w:t>
      </w:r>
      <w:r w:rsidRPr="002235DB">
        <w:rPr>
          <w:rFonts w:cs="Times New Roman"/>
          <w:sz w:val="20"/>
          <w:szCs w:val="20"/>
          <w:lang w:val="en-US"/>
        </w:rPr>
        <w:t>on both endpoints.</w:t>
      </w:r>
      <w:r w:rsidRPr="003E08D9">
        <w:rPr>
          <w:rStyle w:val="FigurelegendZchn"/>
        </w:rPr>
        <w:t xml:space="preserve"> </w:t>
      </w:r>
      <w:r w:rsidRPr="002235DB">
        <w:rPr>
          <w:rStyle w:val="FigureheadZchn"/>
          <w:b w:val="0"/>
        </w:rPr>
        <w:t xml:space="preserve">Data are presented as mean </w:t>
      </w:r>
      <w:r>
        <w:rPr>
          <w:rStyle w:val="FigureheadZchn"/>
          <w:b w:val="0"/>
        </w:rPr>
        <w:t>±</w:t>
      </w:r>
      <w:proofErr w:type="gramStart"/>
      <w:r w:rsidRPr="002235DB">
        <w:rPr>
          <w:rStyle w:val="FigureheadZchn"/>
          <w:b w:val="0"/>
        </w:rPr>
        <w:t>S.D.;</w:t>
      </w:r>
      <w:proofErr w:type="gramEnd"/>
      <w:r w:rsidRPr="002235DB">
        <w:rPr>
          <w:rStyle w:val="FigureheadZchn"/>
          <w:b w:val="0"/>
        </w:rPr>
        <w:t xml:space="preserve"> *p&lt;0.05, **p&lt;0.01, ***p&lt; 0.001, as compared to controls (ctrl).</w:t>
      </w:r>
    </w:p>
    <w:sectPr w:rsidR="00EB78D0" w:rsidSect="00510AC7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27F0F" w14:textId="77777777" w:rsidR="00F548E3" w:rsidRDefault="00F548E3" w:rsidP="00150AA4">
      <w:pPr>
        <w:spacing w:after="0" w:line="240" w:lineRule="auto"/>
      </w:pPr>
      <w:r>
        <w:separator/>
      </w:r>
    </w:p>
  </w:endnote>
  <w:endnote w:type="continuationSeparator" w:id="0">
    <w:p w14:paraId="733EDBEC" w14:textId="77777777" w:rsidR="00F548E3" w:rsidRDefault="00F548E3" w:rsidP="00150AA4">
      <w:pPr>
        <w:spacing w:after="0" w:line="240" w:lineRule="auto"/>
      </w:pPr>
      <w:r>
        <w:continuationSeparator/>
      </w:r>
    </w:p>
  </w:endnote>
  <w:endnote w:type="continuationNotice" w:id="1">
    <w:p w14:paraId="733D5D7C" w14:textId="77777777" w:rsidR="00F548E3" w:rsidRDefault="00F548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3B876" w14:textId="025264ED" w:rsidR="00F548E3" w:rsidRDefault="00F548E3">
    <w:pPr>
      <w:pStyle w:val="Fuzeile"/>
      <w:jc w:val="right"/>
    </w:pPr>
  </w:p>
  <w:p w14:paraId="13BFA913" w14:textId="77777777" w:rsidR="00F548E3" w:rsidRDefault="00F548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CF8725" w14:textId="77777777" w:rsidR="00F548E3" w:rsidRDefault="00F548E3" w:rsidP="00150AA4">
      <w:pPr>
        <w:spacing w:after="0" w:line="240" w:lineRule="auto"/>
      </w:pPr>
      <w:r>
        <w:separator/>
      </w:r>
    </w:p>
  </w:footnote>
  <w:footnote w:type="continuationSeparator" w:id="0">
    <w:p w14:paraId="21D931E9" w14:textId="77777777" w:rsidR="00F548E3" w:rsidRDefault="00F548E3" w:rsidP="00150AA4">
      <w:pPr>
        <w:spacing w:after="0" w:line="240" w:lineRule="auto"/>
      </w:pPr>
      <w:r>
        <w:continuationSeparator/>
      </w:r>
    </w:p>
  </w:footnote>
  <w:footnote w:type="continuationNotice" w:id="1">
    <w:p w14:paraId="08BCF37B" w14:textId="77777777" w:rsidR="00F548E3" w:rsidRDefault="00F548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96EDE"/>
    <w:multiLevelType w:val="multilevel"/>
    <w:tmpl w:val="2DC07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3D5F7B"/>
    <w:multiLevelType w:val="multilevel"/>
    <w:tmpl w:val="7F3A36D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0D30F98"/>
    <w:multiLevelType w:val="hybridMultilevel"/>
    <w:tmpl w:val="043E2DF6"/>
    <w:lvl w:ilvl="0" w:tplc="3C8AFAAA">
      <w:start w:val="1"/>
      <w:numFmt w:val="decimal"/>
      <w:lvlText w:val="%1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0566A3"/>
    <w:multiLevelType w:val="hybridMultilevel"/>
    <w:tmpl w:val="A36E3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93682"/>
    <w:multiLevelType w:val="hybridMultilevel"/>
    <w:tmpl w:val="A37EAF3E"/>
    <w:lvl w:ilvl="0" w:tplc="72B648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904CD7"/>
    <w:multiLevelType w:val="hybridMultilevel"/>
    <w:tmpl w:val="BFF81986"/>
    <w:lvl w:ilvl="0" w:tplc="1786F4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A0sjM1MLUzMzQyMLQyUdpeDU4uLM/DyQAstaAMP+6VksAAAA"/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f25rxprtaepe5pe1v9w5ue9xafpsawvw0&quot;&gt;sander.bekeschus@gmail.com&lt;record-ids&gt;&lt;item&gt;1385&lt;/item&gt;&lt;item&gt;1741&lt;/item&gt;&lt;item&gt;1795&lt;/item&gt;&lt;item&gt;1939&lt;/item&gt;&lt;item&gt;2034&lt;/item&gt;&lt;item&gt;2035&lt;/item&gt;&lt;item&gt;2187&lt;/item&gt;&lt;item&gt;2190&lt;/item&gt;&lt;item&gt;2383&lt;/item&gt;&lt;item&gt;2941&lt;/item&gt;&lt;item&gt;2942&lt;/item&gt;&lt;item&gt;3023&lt;/item&gt;&lt;item&gt;3038&lt;/item&gt;&lt;item&gt;3041&lt;/item&gt;&lt;item&gt;3405&lt;/item&gt;&lt;item&gt;3492&lt;/item&gt;&lt;item&gt;3741&lt;/item&gt;&lt;item&gt;4509&lt;/item&gt;&lt;item&gt;4638&lt;/item&gt;&lt;item&gt;5711&lt;/item&gt;&lt;item&gt;5937&lt;/item&gt;&lt;item&gt;6313&lt;/item&gt;&lt;item&gt;6832&lt;/item&gt;&lt;item&gt;6838&lt;/item&gt;&lt;item&gt;6845&lt;/item&gt;&lt;item&gt;7375&lt;/item&gt;&lt;item&gt;7897&lt;/item&gt;&lt;item&gt;7941&lt;/item&gt;&lt;item&gt;8435&lt;/item&gt;&lt;item&gt;8989&lt;/item&gt;&lt;item&gt;9101&lt;/item&gt;&lt;item&gt;10917&lt;/item&gt;&lt;item&gt;10918&lt;/item&gt;&lt;item&gt;11729&lt;/item&gt;&lt;item&gt;12844&lt;/item&gt;&lt;item&gt;13220&lt;/item&gt;&lt;item&gt;14059&lt;/item&gt;&lt;item&gt;14663&lt;/item&gt;&lt;item&gt;15301&lt;/item&gt;&lt;item&gt;15964&lt;/item&gt;&lt;item&gt;25311&lt;/item&gt;&lt;item&gt;26753&lt;/item&gt;&lt;item&gt;26984&lt;/item&gt;&lt;item&gt;26985&lt;/item&gt;&lt;item&gt;27112&lt;/item&gt;&lt;item&gt;27113&lt;/item&gt;&lt;item&gt;27114&lt;/item&gt;&lt;item&gt;27115&lt;/item&gt;&lt;item&gt;27116&lt;/item&gt;&lt;item&gt;27118&lt;/item&gt;&lt;item&gt;27119&lt;/item&gt;&lt;item&gt;27122&lt;/item&gt;&lt;item&gt;27124&lt;/item&gt;&lt;item&gt;27125&lt;/item&gt;&lt;item&gt;27126&lt;/item&gt;&lt;item&gt;27127&lt;/item&gt;&lt;item&gt;27128&lt;/item&gt;&lt;item&gt;27130&lt;/item&gt;&lt;item&gt;27132&lt;/item&gt;&lt;item&gt;27135&lt;/item&gt;&lt;item&gt;27136&lt;/item&gt;&lt;item&gt;27183&lt;/item&gt;&lt;item&gt;27184&lt;/item&gt;&lt;item&gt;27404&lt;/item&gt;&lt;item&gt;27437&lt;/item&gt;&lt;item&gt;27441&lt;/item&gt;&lt;item&gt;27462&lt;/item&gt;&lt;item&gt;27463&lt;/item&gt;&lt;item&gt;27618&lt;/item&gt;&lt;item&gt;27905&lt;/item&gt;&lt;item&gt;27910&lt;/item&gt;&lt;item&gt;27920&lt;/item&gt;&lt;item&gt;27921&lt;/item&gt;&lt;item&gt;27924&lt;/item&gt;&lt;item&gt;27925&lt;/item&gt;&lt;item&gt;27926&lt;/item&gt;&lt;item&gt;27932&lt;/item&gt;&lt;item&gt;27938&lt;/item&gt;&lt;item&gt;27990&lt;/item&gt;&lt;item&gt;28082&lt;/item&gt;&lt;item&gt;28090&lt;/item&gt;&lt;item&gt;28121&lt;/item&gt;&lt;item&gt;28130&lt;/item&gt;&lt;item&gt;28144&lt;/item&gt;&lt;item&gt;28145&lt;/item&gt;&lt;item&gt;28146&lt;/item&gt;&lt;item&gt;28148&lt;/item&gt;&lt;item&gt;28152&lt;/item&gt;&lt;item&gt;28153&lt;/item&gt;&lt;item&gt;28202&lt;/item&gt;&lt;item&gt;28245&lt;/item&gt;&lt;item&gt;28298&lt;/item&gt;&lt;item&gt;28299&lt;/item&gt;&lt;item&gt;28301&lt;/item&gt;&lt;item&gt;28302&lt;/item&gt;&lt;item&gt;28303&lt;/item&gt;&lt;item&gt;28306&lt;/item&gt;&lt;item&gt;28307&lt;/item&gt;&lt;/record-ids&gt;&lt;/item&gt;&lt;/Libraries&gt;"/>
  </w:docVars>
  <w:rsids>
    <w:rsidRoot w:val="009B5090"/>
    <w:rsid w:val="000002C8"/>
    <w:rsid w:val="0000066E"/>
    <w:rsid w:val="0000114F"/>
    <w:rsid w:val="000019E9"/>
    <w:rsid w:val="00001D5F"/>
    <w:rsid w:val="00003E81"/>
    <w:rsid w:val="00004746"/>
    <w:rsid w:val="000047A4"/>
    <w:rsid w:val="000049AC"/>
    <w:rsid w:val="000064CD"/>
    <w:rsid w:val="00006B05"/>
    <w:rsid w:val="00006EA0"/>
    <w:rsid w:val="000070D0"/>
    <w:rsid w:val="00010884"/>
    <w:rsid w:val="0001277C"/>
    <w:rsid w:val="00012D90"/>
    <w:rsid w:val="0001537A"/>
    <w:rsid w:val="000154A8"/>
    <w:rsid w:val="000169E8"/>
    <w:rsid w:val="00020452"/>
    <w:rsid w:val="000208DB"/>
    <w:rsid w:val="00020A51"/>
    <w:rsid w:val="000235A8"/>
    <w:rsid w:val="00023CB1"/>
    <w:rsid w:val="000264C2"/>
    <w:rsid w:val="00026521"/>
    <w:rsid w:val="00027058"/>
    <w:rsid w:val="00027701"/>
    <w:rsid w:val="00030933"/>
    <w:rsid w:val="00030CD3"/>
    <w:rsid w:val="00032B81"/>
    <w:rsid w:val="00032ED8"/>
    <w:rsid w:val="000359C2"/>
    <w:rsid w:val="00035A4B"/>
    <w:rsid w:val="000413EC"/>
    <w:rsid w:val="0004210F"/>
    <w:rsid w:val="000434D2"/>
    <w:rsid w:val="00043E56"/>
    <w:rsid w:val="00043E5D"/>
    <w:rsid w:val="000443A1"/>
    <w:rsid w:val="0004485F"/>
    <w:rsid w:val="00045EE2"/>
    <w:rsid w:val="000466D4"/>
    <w:rsid w:val="00046778"/>
    <w:rsid w:val="000474BF"/>
    <w:rsid w:val="00051233"/>
    <w:rsid w:val="00051467"/>
    <w:rsid w:val="00051B65"/>
    <w:rsid w:val="00052AC5"/>
    <w:rsid w:val="00054720"/>
    <w:rsid w:val="000552CC"/>
    <w:rsid w:val="00056B6C"/>
    <w:rsid w:val="00057A75"/>
    <w:rsid w:val="0006031B"/>
    <w:rsid w:val="00060B4A"/>
    <w:rsid w:val="00063312"/>
    <w:rsid w:val="0006334A"/>
    <w:rsid w:val="00063B9C"/>
    <w:rsid w:val="0006501C"/>
    <w:rsid w:val="000650E7"/>
    <w:rsid w:val="00066084"/>
    <w:rsid w:val="00066444"/>
    <w:rsid w:val="00066B1D"/>
    <w:rsid w:val="0006781E"/>
    <w:rsid w:val="00067A1B"/>
    <w:rsid w:val="0007076E"/>
    <w:rsid w:val="000709F7"/>
    <w:rsid w:val="00071538"/>
    <w:rsid w:val="000721CB"/>
    <w:rsid w:val="00072814"/>
    <w:rsid w:val="00073F59"/>
    <w:rsid w:val="00076AF2"/>
    <w:rsid w:val="00076CE1"/>
    <w:rsid w:val="0007746C"/>
    <w:rsid w:val="0008019F"/>
    <w:rsid w:val="000826DC"/>
    <w:rsid w:val="00082A5A"/>
    <w:rsid w:val="00082D09"/>
    <w:rsid w:val="000837F8"/>
    <w:rsid w:val="000840C1"/>
    <w:rsid w:val="0008445D"/>
    <w:rsid w:val="00084A1E"/>
    <w:rsid w:val="00085502"/>
    <w:rsid w:val="00085D9C"/>
    <w:rsid w:val="000877F0"/>
    <w:rsid w:val="00087E3B"/>
    <w:rsid w:val="000932C5"/>
    <w:rsid w:val="00095C6B"/>
    <w:rsid w:val="0009672D"/>
    <w:rsid w:val="00096923"/>
    <w:rsid w:val="000A228B"/>
    <w:rsid w:val="000A305D"/>
    <w:rsid w:val="000A3251"/>
    <w:rsid w:val="000A331E"/>
    <w:rsid w:val="000A3912"/>
    <w:rsid w:val="000A43F6"/>
    <w:rsid w:val="000A4A4A"/>
    <w:rsid w:val="000A4B55"/>
    <w:rsid w:val="000A5910"/>
    <w:rsid w:val="000A68CA"/>
    <w:rsid w:val="000A6FB5"/>
    <w:rsid w:val="000B0BE0"/>
    <w:rsid w:val="000B1164"/>
    <w:rsid w:val="000B189E"/>
    <w:rsid w:val="000B1A3D"/>
    <w:rsid w:val="000B1A79"/>
    <w:rsid w:val="000B1B73"/>
    <w:rsid w:val="000B2A75"/>
    <w:rsid w:val="000B33E8"/>
    <w:rsid w:val="000B36AC"/>
    <w:rsid w:val="000B4754"/>
    <w:rsid w:val="000B5100"/>
    <w:rsid w:val="000B665F"/>
    <w:rsid w:val="000B678A"/>
    <w:rsid w:val="000B700A"/>
    <w:rsid w:val="000B725E"/>
    <w:rsid w:val="000C0589"/>
    <w:rsid w:val="000C0A26"/>
    <w:rsid w:val="000C1D91"/>
    <w:rsid w:val="000C1F75"/>
    <w:rsid w:val="000C3B7E"/>
    <w:rsid w:val="000C4474"/>
    <w:rsid w:val="000C4A59"/>
    <w:rsid w:val="000C4A83"/>
    <w:rsid w:val="000C4F5B"/>
    <w:rsid w:val="000C6FA8"/>
    <w:rsid w:val="000C7004"/>
    <w:rsid w:val="000C702C"/>
    <w:rsid w:val="000C7176"/>
    <w:rsid w:val="000C7606"/>
    <w:rsid w:val="000C797A"/>
    <w:rsid w:val="000D092E"/>
    <w:rsid w:val="000D0963"/>
    <w:rsid w:val="000D2639"/>
    <w:rsid w:val="000D2A27"/>
    <w:rsid w:val="000D3065"/>
    <w:rsid w:val="000D3B1A"/>
    <w:rsid w:val="000D48A1"/>
    <w:rsid w:val="000D70C5"/>
    <w:rsid w:val="000D759D"/>
    <w:rsid w:val="000D7738"/>
    <w:rsid w:val="000E018C"/>
    <w:rsid w:val="000E103D"/>
    <w:rsid w:val="000E1D2D"/>
    <w:rsid w:val="000E1E0A"/>
    <w:rsid w:val="000E3080"/>
    <w:rsid w:val="000E43E3"/>
    <w:rsid w:val="000E4DFE"/>
    <w:rsid w:val="000E580C"/>
    <w:rsid w:val="000E6076"/>
    <w:rsid w:val="000E6F36"/>
    <w:rsid w:val="000E7A93"/>
    <w:rsid w:val="000E7C21"/>
    <w:rsid w:val="000F0F74"/>
    <w:rsid w:val="000F186F"/>
    <w:rsid w:val="000F21CA"/>
    <w:rsid w:val="000F2B4E"/>
    <w:rsid w:val="000F3349"/>
    <w:rsid w:val="000F3B2B"/>
    <w:rsid w:val="000F6490"/>
    <w:rsid w:val="000F6F7E"/>
    <w:rsid w:val="000F708D"/>
    <w:rsid w:val="001001B2"/>
    <w:rsid w:val="00102E0D"/>
    <w:rsid w:val="00102E7C"/>
    <w:rsid w:val="0010334C"/>
    <w:rsid w:val="00103DE8"/>
    <w:rsid w:val="0010410D"/>
    <w:rsid w:val="00104B0A"/>
    <w:rsid w:val="00104D80"/>
    <w:rsid w:val="0010544E"/>
    <w:rsid w:val="00105FE6"/>
    <w:rsid w:val="0010606A"/>
    <w:rsid w:val="00106BFE"/>
    <w:rsid w:val="0011083D"/>
    <w:rsid w:val="00110CB8"/>
    <w:rsid w:val="00111878"/>
    <w:rsid w:val="00113D56"/>
    <w:rsid w:val="00114489"/>
    <w:rsid w:val="001145E9"/>
    <w:rsid w:val="00114652"/>
    <w:rsid w:val="00114F7C"/>
    <w:rsid w:val="0011553E"/>
    <w:rsid w:val="001164C5"/>
    <w:rsid w:val="00121F3D"/>
    <w:rsid w:val="001226BF"/>
    <w:rsid w:val="00122D19"/>
    <w:rsid w:val="001234B5"/>
    <w:rsid w:val="00126171"/>
    <w:rsid w:val="00126CB0"/>
    <w:rsid w:val="00130461"/>
    <w:rsid w:val="0013289B"/>
    <w:rsid w:val="0013294B"/>
    <w:rsid w:val="00134B86"/>
    <w:rsid w:val="001357C6"/>
    <w:rsid w:val="00136484"/>
    <w:rsid w:val="00136E67"/>
    <w:rsid w:val="00137E55"/>
    <w:rsid w:val="00140176"/>
    <w:rsid w:val="00141244"/>
    <w:rsid w:val="001417D3"/>
    <w:rsid w:val="00141A4A"/>
    <w:rsid w:val="00141FA2"/>
    <w:rsid w:val="00142D82"/>
    <w:rsid w:val="00143934"/>
    <w:rsid w:val="00146883"/>
    <w:rsid w:val="00146AD2"/>
    <w:rsid w:val="00147276"/>
    <w:rsid w:val="00147D5C"/>
    <w:rsid w:val="001505D0"/>
    <w:rsid w:val="00150AA4"/>
    <w:rsid w:val="00151187"/>
    <w:rsid w:val="00151F29"/>
    <w:rsid w:val="001520A4"/>
    <w:rsid w:val="001520BB"/>
    <w:rsid w:val="0015225E"/>
    <w:rsid w:val="00152C41"/>
    <w:rsid w:val="00152EE4"/>
    <w:rsid w:val="001538E2"/>
    <w:rsid w:val="00153E9A"/>
    <w:rsid w:val="00154AD7"/>
    <w:rsid w:val="0015540C"/>
    <w:rsid w:val="00155FD5"/>
    <w:rsid w:val="001571C9"/>
    <w:rsid w:val="0016094A"/>
    <w:rsid w:val="00161FE9"/>
    <w:rsid w:val="001639E3"/>
    <w:rsid w:val="0016469C"/>
    <w:rsid w:val="0016517D"/>
    <w:rsid w:val="00165BB8"/>
    <w:rsid w:val="0016636E"/>
    <w:rsid w:val="00166893"/>
    <w:rsid w:val="00166CE4"/>
    <w:rsid w:val="00166EE6"/>
    <w:rsid w:val="001707DE"/>
    <w:rsid w:val="00170F22"/>
    <w:rsid w:val="00171229"/>
    <w:rsid w:val="00171503"/>
    <w:rsid w:val="001722E1"/>
    <w:rsid w:val="001753AD"/>
    <w:rsid w:val="001756C9"/>
    <w:rsid w:val="001758B4"/>
    <w:rsid w:val="001764B4"/>
    <w:rsid w:val="00176E09"/>
    <w:rsid w:val="001805B3"/>
    <w:rsid w:val="0018061E"/>
    <w:rsid w:val="00182519"/>
    <w:rsid w:val="00182EAA"/>
    <w:rsid w:val="00184AD8"/>
    <w:rsid w:val="0018568A"/>
    <w:rsid w:val="001863E1"/>
    <w:rsid w:val="00186652"/>
    <w:rsid w:val="0018793A"/>
    <w:rsid w:val="001901A9"/>
    <w:rsid w:val="00190574"/>
    <w:rsid w:val="0019066F"/>
    <w:rsid w:val="001932D9"/>
    <w:rsid w:val="0019334F"/>
    <w:rsid w:val="001936AB"/>
    <w:rsid w:val="001936BA"/>
    <w:rsid w:val="00193902"/>
    <w:rsid w:val="00194D8C"/>
    <w:rsid w:val="00194E17"/>
    <w:rsid w:val="00195A7D"/>
    <w:rsid w:val="00196214"/>
    <w:rsid w:val="00197629"/>
    <w:rsid w:val="001A0126"/>
    <w:rsid w:val="001A0251"/>
    <w:rsid w:val="001A0480"/>
    <w:rsid w:val="001A0707"/>
    <w:rsid w:val="001A0870"/>
    <w:rsid w:val="001A0D55"/>
    <w:rsid w:val="001A0DC4"/>
    <w:rsid w:val="001A1075"/>
    <w:rsid w:val="001A127C"/>
    <w:rsid w:val="001A1451"/>
    <w:rsid w:val="001A273D"/>
    <w:rsid w:val="001A2A1C"/>
    <w:rsid w:val="001A4583"/>
    <w:rsid w:val="001A5B69"/>
    <w:rsid w:val="001A732E"/>
    <w:rsid w:val="001B02B1"/>
    <w:rsid w:val="001B0C69"/>
    <w:rsid w:val="001B26C2"/>
    <w:rsid w:val="001B2E85"/>
    <w:rsid w:val="001B3825"/>
    <w:rsid w:val="001B5E02"/>
    <w:rsid w:val="001B6575"/>
    <w:rsid w:val="001B714D"/>
    <w:rsid w:val="001B7163"/>
    <w:rsid w:val="001C1447"/>
    <w:rsid w:val="001C1BE5"/>
    <w:rsid w:val="001C27E0"/>
    <w:rsid w:val="001C4BFF"/>
    <w:rsid w:val="001C538E"/>
    <w:rsid w:val="001C7D05"/>
    <w:rsid w:val="001D0CC8"/>
    <w:rsid w:val="001D17AD"/>
    <w:rsid w:val="001D1B51"/>
    <w:rsid w:val="001D2635"/>
    <w:rsid w:val="001D2DEE"/>
    <w:rsid w:val="001D31E1"/>
    <w:rsid w:val="001D397C"/>
    <w:rsid w:val="001D39C6"/>
    <w:rsid w:val="001D4804"/>
    <w:rsid w:val="001D5336"/>
    <w:rsid w:val="001D5BC6"/>
    <w:rsid w:val="001D632E"/>
    <w:rsid w:val="001D6ABF"/>
    <w:rsid w:val="001D721C"/>
    <w:rsid w:val="001E0539"/>
    <w:rsid w:val="001E0A4C"/>
    <w:rsid w:val="001E119E"/>
    <w:rsid w:val="001E17A0"/>
    <w:rsid w:val="001E23FD"/>
    <w:rsid w:val="001E2733"/>
    <w:rsid w:val="001E343C"/>
    <w:rsid w:val="001E42EB"/>
    <w:rsid w:val="001E44C6"/>
    <w:rsid w:val="001E564A"/>
    <w:rsid w:val="001E603A"/>
    <w:rsid w:val="001E6F80"/>
    <w:rsid w:val="001E70D0"/>
    <w:rsid w:val="001E78C0"/>
    <w:rsid w:val="001E7A82"/>
    <w:rsid w:val="001F10B4"/>
    <w:rsid w:val="001F14C3"/>
    <w:rsid w:val="001F15A8"/>
    <w:rsid w:val="001F1AF2"/>
    <w:rsid w:val="001F20B5"/>
    <w:rsid w:val="001F2473"/>
    <w:rsid w:val="001F379C"/>
    <w:rsid w:val="001F38E7"/>
    <w:rsid w:val="001F3C22"/>
    <w:rsid w:val="001F4927"/>
    <w:rsid w:val="001F4C72"/>
    <w:rsid w:val="001F4C74"/>
    <w:rsid w:val="001F4FA2"/>
    <w:rsid w:val="001F78DC"/>
    <w:rsid w:val="002004FC"/>
    <w:rsid w:val="002006F3"/>
    <w:rsid w:val="002007B4"/>
    <w:rsid w:val="00200AC1"/>
    <w:rsid w:val="00201904"/>
    <w:rsid w:val="00202086"/>
    <w:rsid w:val="002020A3"/>
    <w:rsid w:val="00202FEC"/>
    <w:rsid w:val="0020444E"/>
    <w:rsid w:val="002048DB"/>
    <w:rsid w:val="00204C65"/>
    <w:rsid w:val="00205F79"/>
    <w:rsid w:val="00206F8A"/>
    <w:rsid w:val="00207A7E"/>
    <w:rsid w:val="002108FB"/>
    <w:rsid w:val="00210A7B"/>
    <w:rsid w:val="0021262E"/>
    <w:rsid w:val="00212E95"/>
    <w:rsid w:val="00214DAC"/>
    <w:rsid w:val="00216C2F"/>
    <w:rsid w:val="002178A4"/>
    <w:rsid w:val="002179CD"/>
    <w:rsid w:val="00217C4D"/>
    <w:rsid w:val="002200E6"/>
    <w:rsid w:val="00220105"/>
    <w:rsid w:val="00220348"/>
    <w:rsid w:val="002206A1"/>
    <w:rsid w:val="0022081E"/>
    <w:rsid w:val="00220A4E"/>
    <w:rsid w:val="00221274"/>
    <w:rsid w:val="00221885"/>
    <w:rsid w:val="00222414"/>
    <w:rsid w:val="00222E6A"/>
    <w:rsid w:val="002235DB"/>
    <w:rsid w:val="00223E79"/>
    <w:rsid w:val="00224426"/>
    <w:rsid w:val="00224F85"/>
    <w:rsid w:val="00226370"/>
    <w:rsid w:val="0022659C"/>
    <w:rsid w:val="002278AE"/>
    <w:rsid w:val="00230D2D"/>
    <w:rsid w:val="0023141B"/>
    <w:rsid w:val="002333FB"/>
    <w:rsid w:val="0023417F"/>
    <w:rsid w:val="002344B7"/>
    <w:rsid w:val="00234DDD"/>
    <w:rsid w:val="00235AF1"/>
    <w:rsid w:val="002363BF"/>
    <w:rsid w:val="00236456"/>
    <w:rsid w:val="00236624"/>
    <w:rsid w:val="00236A4E"/>
    <w:rsid w:val="00236B5F"/>
    <w:rsid w:val="0023712A"/>
    <w:rsid w:val="002375E9"/>
    <w:rsid w:val="00237FC9"/>
    <w:rsid w:val="0024216C"/>
    <w:rsid w:val="00242977"/>
    <w:rsid w:val="00242C52"/>
    <w:rsid w:val="00243D39"/>
    <w:rsid w:val="00244243"/>
    <w:rsid w:val="0024446A"/>
    <w:rsid w:val="00244631"/>
    <w:rsid w:val="002453D3"/>
    <w:rsid w:val="0024586A"/>
    <w:rsid w:val="00250073"/>
    <w:rsid w:val="0025054B"/>
    <w:rsid w:val="002509D2"/>
    <w:rsid w:val="00250EFD"/>
    <w:rsid w:val="0025135B"/>
    <w:rsid w:val="002516B2"/>
    <w:rsid w:val="00252248"/>
    <w:rsid w:val="00252583"/>
    <w:rsid w:val="00253E2B"/>
    <w:rsid w:val="00254541"/>
    <w:rsid w:val="0025462B"/>
    <w:rsid w:val="00255A54"/>
    <w:rsid w:val="00255BA3"/>
    <w:rsid w:val="00256CC2"/>
    <w:rsid w:val="002574EA"/>
    <w:rsid w:val="0026164E"/>
    <w:rsid w:val="00261B2A"/>
    <w:rsid w:val="00261F47"/>
    <w:rsid w:val="0026219A"/>
    <w:rsid w:val="002621C2"/>
    <w:rsid w:val="00262FE0"/>
    <w:rsid w:val="0026313E"/>
    <w:rsid w:val="0026331A"/>
    <w:rsid w:val="002642F1"/>
    <w:rsid w:val="002656B7"/>
    <w:rsid w:val="00265E9C"/>
    <w:rsid w:val="00265EEE"/>
    <w:rsid w:val="00266199"/>
    <w:rsid w:val="0027179F"/>
    <w:rsid w:val="0027243A"/>
    <w:rsid w:val="0027295B"/>
    <w:rsid w:val="00273658"/>
    <w:rsid w:val="00274C40"/>
    <w:rsid w:val="002759D2"/>
    <w:rsid w:val="0027691E"/>
    <w:rsid w:val="00276B48"/>
    <w:rsid w:val="00277DCC"/>
    <w:rsid w:val="002801FA"/>
    <w:rsid w:val="00281674"/>
    <w:rsid w:val="0028175E"/>
    <w:rsid w:val="00282495"/>
    <w:rsid w:val="00282560"/>
    <w:rsid w:val="00282EE8"/>
    <w:rsid w:val="00282F70"/>
    <w:rsid w:val="00283517"/>
    <w:rsid w:val="002852AD"/>
    <w:rsid w:val="002914B9"/>
    <w:rsid w:val="00292119"/>
    <w:rsid w:val="00292686"/>
    <w:rsid w:val="00292B02"/>
    <w:rsid w:val="00292C29"/>
    <w:rsid w:val="00292D3D"/>
    <w:rsid w:val="002940CC"/>
    <w:rsid w:val="0029424F"/>
    <w:rsid w:val="0029450E"/>
    <w:rsid w:val="002949C9"/>
    <w:rsid w:val="00295E1C"/>
    <w:rsid w:val="002960DC"/>
    <w:rsid w:val="0029637E"/>
    <w:rsid w:val="00296AA3"/>
    <w:rsid w:val="002A0EB9"/>
    <w:rsid w:val="002A12E5"/>
    <w:rsid w:val="002A3596"/>
    <w:rsid w:val="002A4512"/>
    <w:rsid w:val="002A4E22"/>
    <w:rsid w:val="002A5B74"/>
    <w:rsid w:val="002A6D4A"/>
    <w:rsid w:val="002A70DA"/>
    <w:rsid w:val="002A7512"/>
    <w:rsid w:val="002A7971"/>
    <w:rsid w:val="002A7F8C"/>
    <w:rsid w:val="002B0525"/>
    <w:rsid w:val="002B0FF7"/>
    <w:rsid w:val="002B1769"/>
    <w:rsid w:val="002B3259"/>
    <w:rsid w:val="002B3535"/>
    <w:rsid w:val="002B5CC4"/>
    <w:rsid w:val="002B6305"/>
    <w:rsid w:val="002B63AF"/>
    <w:rsid w:val="002B7240"/>
    <w:rsid w:val="002B7666"/>
    <w:rsid w:val="002B7F0F"/>
    <w:rsid w:val="002C00C9"/>
    <w:rsid w:val="002C0370"/>
    <w:rsid w:val="002C411F"/>
    <w:rsid w:val="002C4451"/>
    <w:rsid w:val="002C5F79"/>
    <w:rsid w:val="002C664E"/>
    <w:rsid w:val="002C6BA7"/>
    <w:rsid w:val="002C7AEC"/>
    <w:rsid w:val="002D0549"/>
    <w:rsid w:val="002D0718"/>
    <w:rsid w:val="002D28A3"/>
    <w:rsid w:val="002D2E32"/>
    <w:rsid w:val="002D2E6E"/>
    <w:rsid w:val="002D4614"/>
    <w:rsid w:val="002D49F3"/>
    <w:rsid w:val="002D5B38"/>
    <w:rsid w:val="002D7452"/>
    <w:rsid w:val="002E0056"/>
    <w:rsid w:val="002E0618"/>
    <w:rsid w:val="002E0914"/>
    <w:rsid w:val="002E0FDE"/>
    <w:rsid w:val="002E1EB6"/>
    <w:rsid w:val="002E208B"/>
    <w:rsid w:val="002E26AD"/>
    <w:rsid w:val="002E2708"/>
    <w:rsid w:val="002E28AE"/>
    <w:rsid w:val="002E43CB"/>
    <w:rsid w:val="002E4470"/>
    <w:rsid w:val="002E4EF1"/>
    <w:rsid w:val="002E569E"/>
    <w:rsid w:val="002F07F1"/>
    <w:rsid w:val="002F09EC"/>
    <w:rsid w:val="002F1FA6"/>
    <w:rsid w:val="002F2355"/>
    <w:rsid w:val="002F2D7D"/>
    <w:rsid w:val="002F319B"/>
    <w:rsid w:val="002F46A1"/>
    <w:rsid w:val="002F4751"/>
    <w:rsid w:val="002F4D24"/>
    <w:rsid w:val="002F4F30"/>
    <w:rsid w:val="002F5014"/>
    <w:rsid w:val="002F5673"/>
    <w:rsid w:val="002F7DAB"/>
    <w:rsid w:val="00301061"/>
    <w:rsid w:val="0030177D"/>
    <w:rsid w:val="00303957"/>
    <w:rsid w:val="0030420D"/>
    <w:rsid w:val="00304841"/>
    <w:rsid w:val="00304BB5"/>
    <w:rsid w:val="00304C86"/>
    <w:rsid w:val="00304E5B"/>
    <w:rsid w:val="003058F8"/>
    <w:rsid w:val="00305E5B"/>
    <w:rsid w:val="00307078"/>
    <w:rsid w:val="003078AD"/>
    <w:rsid w:val="00310106"/>
    <w:rsid w:val="00310DBF"/>
    <w:rsid w:val="00311AB1"/>
    <w:rsid w:val="00312579"/>
    <w:rsid w:val="0031389F"/>
    <w:rsid w:val="00313C4C"/>
    <w:rsid w:val="00313C8A"/>
    <w:rsid w:val="0031548F"/>
    <w:rsid w:val="00315B1C"/>
    <w:rsid w:val="00315D2D"/>
    <w:rsid w:val="00316BCB"/>
    <w:rsid w:val="003176C6"/>
    <w:rsid w:val="0032126C"/>
    <w:rsid w:val="00321866"/>
    <w:rsid w:val="00321D9E"/>
    <w:rsid w:val="00322AB0"/>
    <w:rsid w:val="0032307D"/>
    <w:rsid w:val="003234D4"/>
    <w:rsid w:val="00323A1E"/>
    <w:rsid w:val="003249E6"/>
    <w:rsid w:val="00324E3E"/>
    <w:rsid w:val="00325DCF"/>
    <w:rsid w:val="00325E96"/>
    <w:rsid w:val="00327A78"/>
    <w:rsid w:val="003304D0"/>
    <w:rsid w:val="003306D6"/>
    <w:rsid w:val="003337EC"/>
    <w:rsid w:val="00335044"/>
    <w:rsid w:val="00335620"/>
    <w:rsid w:val="00335F23"/>
    <w:rsid w:val="003369AB"/>
    <w:rsid w:val="00337B91"/>
    <w:rsid w:val="00341055"/>
    <w:rsid w:val="00341CE2"/>
    <w:rsid w:val="00342106"/>
    <w:rsid w:val="0034294A"/>
    <w:rsid w:val="003449C8"/>
    <w:rsid w:val="00344ACE"/>
    <w:rsid w:val="00344DD8"/>
    <w:rsid w:val="003457BA"/>
    <w:rsid w:val="00346418"/>
    <w:rsid w:val="00346EF8"/>
    <w:rsid w:val="00350211"/>
    <w:rsid w:val="00350C02"/>
    <w:rsid w:val="003512A5"/>
    <w:rsid w:val="0035421D"/>
    <w:rsid w:val="00354638"/>
    <w:rsid w:val="00354C71"/>
    <w:rsid w:val="00356C72"/>
    <w:rsid w:val="003572BC"/>
    <w:rsid w:val="0036010D"/>
    <w:rsid w:val="00361BE9"/>
    <w:rsid w:val="00361C4B"/>
    <w:rsid w:val="00363B9B"/>
    <w:rsid w:val="00367D73"/>
    <w:rsid w:val="00370CFA"/>
    <w:rsid w:val="00371382"/>
    <w:rsid w:val="00371521"/>
    <w:rsid w:val="003715C2"/>
    <w:rsid w:val="00371A0B"/>
    <w:rsid w:val="00372510"/>
    <w:rsid w:val="00374541"/>
    <w:rsid w:val="00376432"/>
    <w:rsid w:val="0037657B"/>
    <w:rsid w:val="003767CE"/>
    <w:rsid w:val="00380848"/>
    <w:rsid w:val="00380DDA"/>
    <w:rsid w:val="00381F10"/>
    <w:rsid w:val="00382E61"/>
    <w:rsid w:val="00383443"/>
    <w:rsid w:val="003847F5"/>
    <w:rsid w:val="00384F40"/>
    <w:rsid w:val="00385339"/>
    <w:rsid w:val="00385FD5"/>
    <w:rsid w:val="00387F87"/>
    <w:rsid w:val="00390ADB"/>
    <w:rsid w:val="00390C92"/>
    <w:rsid w:val="00390DA7"/>
    <w:rsid w:val="00391D91"/>
    <w:rsid w:val="003926D2"/>
    <w:rsid w:val="003941D3"/>
    <w:rsid w:val="00395F2C"/>
    <w:rsid w:val="0039665D"/>
    <w:rsid w:val="00397868"/>
    <w:rsid w:val="003A0018"/>
    <w:rsid w:val="003A07DC"/>
    <w:rsid w:val="003A0A8F"/>
    <w:rsid w:val="003A13F0"/>
    <w:rsid w:val="003A48E3"/>
    <w:rsid w:val="003A49F1"/>
    <w:rsid w:val="003A5CAB"/>
    <w:rsid w:val="003A64FF"/>
    <w:rsid w:val="003A6D4B"/>
    <w:rsid w:val="003A6F81"/>
    <w:rsid w:val="003A701D"/>
    <w:rsid w:val="003A78FB"/>
    <w:rsid w:val="003B0025"/>
    <w:rsid w:val="003B1E8D"/>
    <w:rsid w:val="003B271E"/>
    <w:rsid w:val="003B2D87"/>
    <w:rsid w:val="003B36B5"/>
    <w:rsid w:val="003B38BA"/>
    <w:rsid w:val="003B3E7B"/>
    <w:rsid w:val="003B43D3"/>
    <w:rsid w:val="003B4E2D"/>
    <w:rsid w:val="003B5A2D"/>
    <w:rsid w:val="003B6D22"/>
    <w:rsid w:val="003C04EA"/>
    <w:rsid w:val="003C093F"/>
    <w:rsid w:val="003C105B"/>
    <w:rsid w:val="003C170A"/>
    <w:rsid w:val="003C21D7"/>
    <w:rsid w:val="003C23C6"/>
    <w:rsid w:val="003C3D06"/>
    <w:rsid w:val="003C405B"/>
    <w:rsid w:val="003C4578"/>
    <w:rsid w:val="003C45DA"/>
    <w:rsid w:val="003C4B41"/>
    <w:rsid w:val="003C4CD4"/>
    <w:rsid w:val="003C53DC"/>
    <w:rsid w:val="003D0065"/>
    <w:rsid w:val="003D147E"/>
    <w:rsid w:val="003D183E"/>
    <w:rsid w:val="003D1D3B"/>
    <w:rsid w:val="003D2D78"/>
    <w:rsid w:val="003D3E1F"/>
    <w:rsid w:val="003D47BF"/>
    <w:rsid w:val="003D5437"/>
    <w:rsid w:val="003D69E8"/>
    <w:rsid w:val="003E08D9"/>
    <w:rsid w:val="003E12E8"/>
    <w:rsid w:val="003E1964"/>
    <w:rsid w:val="003E2681"/>
    <w:rsid w:val="003E2E47"/>
    <w:rsid w:val="003E3301"/>
    <w:rsid w:val="003E3435"/>
    <w:rsid w:val="003E40BF"/>
    <w:rsid w:val="003E41E6"/>
    <w:rsid w:val="003E46BC"/>
    <w:rsid w:val="003E4936"/>
    <w:rsid w:val="003E5890"/>
    <w:rsid w:val="003E7B0C"/>
    <w:rsid w:val="003F0A82"/>
    <w:rsid w:val="003F1FA7"/>
    <w:rsid w:val="003F313C"/>
    <w:rsid w:val="003F3167"/>
    <w:rsid w:val="003F3FC0"/>
    <w:rsid w:val="003F427A"/>
    <w:rsid w:val="003F46F0"/>
    <w:rsid w:val="003F57FF"/>
    <w:rsid w:val="003F5882"/>
    <w:rsid w:val="003F5D3F"/>
    <w:rsid w:val="003F66DF"/>
    <w:rsid w:val="003F73B7"/>
    <w:rsid w:val="003F78BC"/>
    <w:rsid w:val="003F7A3D"/>
    <w:rsid w:val="00400008"/>
    <w:rsid w:val="004004AB"/>
    <w:rsid w:val="004016AC"/>
    <w:rsid w:val="00402799"/>
    <w:rsid w:val="0040304F"/>
    <w:rsid w:val="00403833"/>
    <w:rsid w:val="004056D0"/>
    <w:rsid w:val="004064F2"/>
    <w:rsid w:val="00406E1C"/>
    <w:rsid w:val="004074CA"/>
    <w:rsid w:val="004108B3"/>
    <w:rsid w:val="00411DB3"/>
    <w:rsid w:val="00411F54"/>
    <w:rsid w:val="004140B4"/>
    <w:rsid w:val="0041540D"/>
    <w:rsid w:val="00415A50"/>
    <w:rsid w:val="00416252"/>
    <w:rsid w:val="004170CC"/>
    <w:rsid w:val="00417602"/>
    <w:rsid w:val="00417F24"/>
    <w:rsid w:val="00421041"/>
    <w:rsid w:val="004212D0"/>
    <w:rsid w:val="00424C90"/>
    <w:rsid w:val="004250E7"/>
    <w:rsid w:val="00425EE2"/>
    <w:rsid w:val="004271A0"/>
    <w:rsid w:val="00427353"/>
    <w:rsid w:val="00430185"/>
    <w:rsid w:val="00431D82"/>
    <w:rsid w:val="00433930"/>
    <w:rsid w:val="00433B37"/>
    <w:rsid w:val="004346EC"/>
    <w:rsid w:val="0043599A"/>
    <w:rsid w:val="004403BE"/>
    <w:rsid w:val="004418AB"/>
    <w:rsid w:val="00442179"/>
    <w:rsid w:val="00442687"/>
    <w:rsid w:val="0044339C"/>
    <w:rsid w:val="004438FD"/>
    <w:rsid w:val="00443FEA"/>
    <w:rsid w:val="004441D1"/>
    <w:rsid w:val="004441E6"/>
    <w:rsid w:val="004442F3"/>
    <w:rsid w:val="00445012"/>
    <w:rsid w:val="0044522E"/>
    <w:rsid w:val="00445BB2"/>
    <w:rsid w:val="00445EBC"/>
    <w:rsid w:val="00446DB0"/>
    <w:rsid w:val="00447462"/>
    <w:rsid w:val="004479B3"/>
    <w:rsid w:val="00447B07"/>
    <w:rsid w:val="0045089A"/>
    <w:rsid w:val="004518BC"/>
    <w:rsid w:val="0045252D"/>
    <w:rsid w:val="00452B6B"/>
    <w:rsid w:val="00453C4E"/>
    <w:rsid w:val="0045470D"/>
    <w:rsid w:val="004549B1"/>
    <w:rsid w:val="0045515C"/>
    <w:rsid w:val="00455307"/>
    <w:rsid w:val="004555AD"/>
    <w:rsid w:val="00455A46"/>
    <w:rsid w:val="00455C1A"/>
    <w:rsid w:val="00455CE4"/>
    <w:rsid w:val="004562FC"/>
    <w:rsid w:val="0045635F"/>
    <w:rsid w:val="004574AD"/>
    <w:rsid w:val="00457823"/>
    <w:rsid w:val="00457DCA"/>
    <w:rsid w:val="00460B3D"/>
    <w:rsid w:val="00460DA4"/>
    <w:rsid w:val="00462792"/>
    <w:rsid w:val="00463147"/>
    <w:rsid w:val="004631B2"/>
    <w:rsid w:val="00463CD1"/>
    <w:rsid w:val="00464EA1"/>
    <w:rsid w:val="00466A1A"/>
    <w:rsid w:val="00466AA6"/>
    <w:rsid w:val="004677D7"/>
    <w:rsid w:val="00467D28"/>
    <w:rsid w:val="00470781"/>
    <w:rsid w:val="00470DEE"/>
    <w:rsid w:val="00470E10"/>
    <w:rsid w:val="00471293"/>
    <w:rsid w:val="00471DDE"/>
    <w:rsid w:val="00472114"/>
    <w:rsid w:val="004728CE"/>
    <w:rsid w:val="00472A00"/>
    <w:rsid w:val="00473188"/>
    <w:rsid w:val="004735C2"/>
    <w:rsid w:val="00473717"/>
    <w:rsid w:val="004737AB"/>
    <w:rsid w:val="00473BD8"/>
    <w:rsid w:val="00474402"/>
    <w:rsid w:val="004762B0"/>
    <w:rsid w:val="00476451"/>
    <w:rsid w:val="004773D7"/>
    <w:rsid w:val="004807B5"/>
    <w:rsid w:val="00480C86"/>
    <w:rsid w:val="004810D8"/>
    <w:rsid w:val="004815F6"/>
    <w:rsid w:val="0048186D"/>
    <w:rsid w:val="00482A13"/>
    <w:rsid w:val="004836D1"/>
    <w:rsid w:val="00484498"/>
    <w:rsid w:val="0048459B"/>
    <w:rsid w:val="004845CD"/>
    <w:rsid w:val="004852D3"/>
    <w:rsid w:val="004858F8"/>
    <w:rsid w:val="004859DB"/>
    <w:rsid w:val="00485B79"/>
    <w:rsid w:val="0048602E"/>
    <w:rsid w:val="00486BEE"/>
    <w:rsid w:val="0049000F"/>
    <w:rsid w:val="004919B7"/>
    <w:rsid w:val="00491F4B"/>
    <w:rsid w:val="00492C3D"/>
    <w:rsid w:val="004932DC"/>
    <w:rsid w:val="00493452"/>
    <w:rsid w:val="004940CE"/>
    <w:rsid w:val="00494654"/>
    <w:rsid w:val="0049483F"/>
    <w:rsid w:val="00494BAA"/>
    <w:rsid w:val="00495108"/>
    <w:rsid w:val="00495546"/>
    <w:rsid w:val="00495E32"/>
    <w:rsid w:val="0049786A"/>
    <w:rsid w:val="004A0FE9"/>
    <w:rsid w:val="004A123D"/>
    <w:rsid w:val="004A1E90"/>
    <w:rsid w:val="004A1F21"/>
    <w:rsid w:val="004A25DC"/>
    <w:rsid w:val="004A25E8"/>
    <w:rsid w:val="004A3A53"/>
    <w:rsid w:val="004A54C6"/>
    <w:rsid w:val="004A5CC7"/>
    <w:rsid w:val="004A62C4"/>
    <w:rsid w:val="004A64CF"/>
    <w:rsid w:val="004A6685"/>
    <w:rsid w:val="004A6748"/>
    <w:rsid w:val="004A6DEC"/>
    <w:rsid w:val="004A7B89"/>
    <w:rsid w:val="004B063E"/>
    <w:rsid w:val="004B0F5A"/>
    <w:rsid w:val="004B131C"/>
    <w:rsid w:val="004B1C49"/>
    <w:rsid w:val="004B1F6F"/>
    <w:rsid w:val="004B2E49"/>
    <w:rsid w:val="004B58BA"/>
    <w:rsid w:val="004B7997"/>
    <w:rsid w:val="004C188D"/>
    <w:rsid w:val="004C20B9"/>
    <w:rsid w:val="004C23DA"/>
    <w:rsid w:val="004C342E"/>
    <w:rsid w:val="004C3748"/>
    <w:rsid w:val="004C3B0A"/>
    <w:rsid w:val="004C5774"/>
    <w:rsid w:val="004C75C5"/>
    <w:rsid w:val="004D059A"/>
    <w:rsid w:val="004D15A5"/>
    <w:rsid w:val="004D26E2"/>
    <w:rsid w:val="004D271E"/>
    <w:rsid w:val="004D27A2"/>
    <w:rsid w:val="004D3185"/>
    <w:rsid w:val="004D3CE3"/>
    <w:rsid w:val="004D40A4"/>
    <w:rsid w:val="004D469D"/>
    <w:rsid w:val="004D5AAA"/>
    <w:rsid w:val="004D649F"/>
    <w:rsid w:val="004D653E"/>
    <w:rsid w:val="004E0D20"/>
    <w:rsid w:val="004E0D4D"/>
    <w:rsid w:val="004E4380"/>
    <w:rsid w:val="004E5D5E"/>
    <w:rsid w:val="004E6409"/>
    <w:rsid w:val="004E64E9"/>
    <w:rsid w:val="004E6A0D"/>
    <w:rsid w:val="004E7435"/>
    <w:rsid w:val="004E7752"/>
    <w:rsid w:val="004F00DE"/>
    <w:rsid w:val="004F0E18"/>
    <w:rsid w:val="004F0E60"/>
    <w:rsid w:val="004F1DE3"/>
    <w:rsid w:val="004F1F6C"/>
    <w:rsid w:val="004F2755"/>
    <w:rsid w:val="004F2BAA"/>
    <w:rsid w:val="004F2D4C"/>
    <w:rsid w:val="004F355E"/>
    <w:rsid w:val="004F3587"/>
    <w:rsid w:val="004F35BB"/>
    <w:rsid w:val="004F41AE"/>
    <w:rsid w:val="004F47FA"/>
    <w:rsid w:val="004F5395"/>
    <w:rsid w:val="004F5938"/>
    <w:rsid w:val="004F5BCB"/>
    <w:rsid w:val="004F6A13"/>
    <w:rsid w:val="004F6DA6"/>
    <w:rsid w:val="00500B52"/>
    <w:rsid w:val="00500CD7"/>
    <w:rsid w:val="00501DAB"/>
    <w:rsid w:val="00502628"/>
    <w:rsid w:val="00503A84"/>
    <w:rsid w:val="00504A93"/>
    <w:rsid w:val="00504FB0"/>
    <w:rsid w:val="00505158"/>
    <w:rsid w:val="00505866"/>
    <w:rsid w:val="00505CAE"/>
    <w:rsid w:val="00505CD0"/>
    <w:rsid w:val="00505CF9"/>
    <w:rsid w:val="00505E2E"/>
    <w:rsid w:val="0050656A"/>
    <w:rsid w:val="00506D3D"/>
    <w:rsid w:val="00506EAE"/>
    <w:rsid w:val="00507161"/>
    <w:rsid w:val="00510AC7"/>
    <w:rsid w:val="00510E54"/>
    <w:rsid w:val="005113FF"/>
    <w:rsid w:val="00511851"/>
    <w:rsid w:val="0051187A"/>
    <w:rsid w:val="005122CA"/>
    <w:rsid w:val="00512FA9"/>
    <w:rsid w:val="0051339A"/>
    <w:rsid w:val="00513E3C"/>
    <w:rsid w:val="00515F13"/>
    <w:rsid w:val="0051623B"/>
    <w:rsid w:val="005168E9"/>
    <w:rsid w:val="00516B5B"/>
    <w:rsid w:val="00517007"/>
    <w:rsid w:val="00520DF4"/>
    <w:rsid w:val="0052109C"/>
    <w:rsid w:val="005210D3"/>
    <w:rsid w:val="005217CD"/>
    <w:rsid w:val="005218FD"/>
    <w:rsid w:val="00522755"/>
    <w:rsid w:val="00522956"/>
    <w:rsid w:val="00523802"/>
    <w:rsid w:val="00524A68"/>
    <w:rsid w:val="005257D2"/>
    <w:rsid w:val="00527063"/>
    <w:rsid w:val="00531D48"/>
    <w:rsid w:val="00531E1D"/>
    <w:rsid w:val="005327BF"/>
    <w:rsid w:val="00532F9C"/>
    <w:rsid w:val="005335ED"/>
    <w:rsid w:val="005338B3"/>
    <w:rsid w:val="00533A35"/>
    <w:rsid w:val="00533E3E"/>
    <w:rsid w:val="0053556A"/>
    <w:rsid w:val="00535E69"/>
    <w:rsid w:val="00536896"/>
    <w:rsid w:val="00536D15"/>
    <w:rsid w:val="00537168"/>
    <w:rsid w:val="0054123C"/>
    <w:rsid w:val="005430F8"/>
    <w:rsid w:val="0054401F"/>
    <w:rsid w:val="00544C2B"/>
    <w:rsid w:val="00545ED4"/>
    <w:rsid w:val="00546A78"/>
    <w:rsid w:val="00547A22"/>
    <w:rsid w:val="0055048A"/>
    <w:rsid w:val="00550665"/>
    <w:rsid w:val="00553DAF"/>
    <w:rsid w:val="0055414C"/>
    <w:rsid w:val="00555B68"/>
    <w:rsid w:val="0055659A"/>
    <w:rsid w:val="00557351"/>
    <w:rsid w:val="00557740"/>
    <w:rsid w:val="00560273"/>
    <w:rsid w:val="0056172F"/>
    <w:rsid w:val="00561F92"/>
    <w:rsid w:val="005622C1"/>
    <w:rsid w:val="005624D6"/>
    <w:rsid w:val="00562E1C"/>
    <w:rsid w:val="00563432"/>
    <w:rsid w:val="005636B9"/>
    <w:rsid w:val="005636CA"/>
    <w:rsid w:val="00563840"/>
    <w:rsid w:val="00564753"/>
    <w:rsid w:val="00565284"/>
    <w:rsid w:val="0056674E"/>
    <w:rsid w:val="00567BC9"/>
    <w:rsid w:val="00570494"/>
    <w:rsid w:val="00570E52"/>
    <w:rsid w:val="00572802"/>
    <w:rsid w:val="00572DAE"/>
    <w:rsid w:val="00573362"/>
    <w:rsid w:val="00573C44"/>
    <w:rsid w:val="0057407F"/>
    <w:rsid w:val="00574601"/>
    <w:rsid w:val="00574849"/>
    <w:rsid w:val="00575548"/>
    <w:rsid w:val="00576334"/>
    <w:rsid w:val="00576C59"/>
    <w:rsid w:val="00577298"/>
    <w:rsid w:val="005777A5"/>
    <w:rsid w:val="00577817"/>
    <w:rsid w:val="00577DDC"/>
    <w:rsid w:val="00581434"/>
    <w:rsid w:val="00581D7D"/>
    <w:rsid w:val="005835FE"/>
    <w:rsid w:val="00584AD2"/>
    <w:rsid w:val="005850FE"/>
    <w:rsid w:val="005869F8"/>
    <w:rsid w:val="00587381"/>
    <w:rsid w:val="00587D8F"/>
    <w:rsid w:val="005900D3"/>
    <w:rsid w:val="005901E5"/>
    <w:rsid w:val="0059079A"/>
    <w:rsid w:val="0059193B"/>
    <w:rsid w:val="005924D9"/>
    <w:rsid w:val="005926A2"/>
    <w:rsid w:val="005935B4"/>
    <w:rsid w:val="00593DFC"/>
    <w:rsid w:val="00594E0E"/>
    <w:rsid w:val="0059601B"/>
    <w:rsid w:val="00597762"/>
    <w:rsid w:val="00597A43"/>
    <w:rsid w:val="005A0DFD"/>
    <w:rsid w:val="005A256D"/>
    <w:rsid w:val="005A2CBE"/>
    <w:rsid w:val="005A3325"/>
    <w:rsid w:val="005A4E12"/>
    <w:rsid w:val="005A6BDE"/>
    <w:rsid w:val="005A6FD7"/>
    <w:rsid w:val="005B0580"/>
    <w:rsid w:val="005B0662"/>
    <w:rsid w:val="005B1054"/>
    <w:rsid w:val="005B122B"/>
    <w:rsid w:val="005B1999"/>
    <w:rsid w:val="005B1C4E"/>
    <w:rsid w:val="005B24AF"/>
    <w:rsid w:val="005B355D"/>
    <w:rsid w:val="005B468F"/>
    <w:rsid w:val="005C30AC"/>
    <w:rsid w:val="005C3D31"/>
    <w:rsid w:val="005C4885"/>
    <w:rsid w:val="005C5034"/>
    <w:rsid w:val="005C61CE"/>
    <w:rsid w:val="005C6F89"/>
    <w:rsid w:val="005C72B7"/>
    <w:rsid w:val="005C7B61"/>
    <w:rsid w:val="005C7C35"/>
    <w:rsid w:val="005D054A"/>
    <w:rsid w:val="005D0638"/>
    <w:rsid w:val="005D19B1"/>
    <w:rsid w:val="005D1C49"/>
    <w:rsid w:val="005D1D32"/>
    <w:rsid w:val="005D22E0"/>
    <w:rsid w:val="005D233B"/>
    <w:rsid w:val="005D3B7D"/>
    <w:rsid w:val="005D3D5B"/>
    <w:rsid w:val="005D4D0E"/>
    <w:rsid w:val="005D5098"/>
    <w:rsid w:val="005D71CB"/>
    <w:rsid w:val="005D7512"/>
    <w:rsid w:val="005E01DA"/>
    <w:rsid w:val="005E0DEC"/>
    <w:rsid w:val="005E1B96"/>
    <w:rsid w:val="005E324D"/>
    <w:rsid w:val="005E4FCE"/>
    <w:rsid w:val="005E573B"/>
    <w:rsid w:val="005E578F"/>
    <w:rsid w:val="005E718E"/>
    <w:rsid w:val="005E73A3"/>
    <w:rsid w:val="005E7CFA"/>
    <w:rsid w:val="005F03BA"/>
    <w:rsid w:val="005F19A0"/>
    <w:rsid w:val="005F2603"/>
    <w:rsid w:val="005F38B1"/>
    <w:rsid w:val="005F3C6B"/>
    <w:rsid w:val="005F470A"/>
    <w:rsid w:val="005F5D1B"/>
    <w:rsid w:val="005F6748"/>
    <w:rsid w:val="006005B2"/>
    <w:rsid w:val="006008B6"/>
    <w:rsid w:val="00600A12"/>
    <w:rsid w:val="00600D60"/>
    <w:rsid w:val="00603334"/>
    <w:rsid w:val="0060363F"/>
    <w:rsid w:val="00603945"/>
    <w:rsid w:val="00603BD7"/>
    <w:rsid w:val="0060584B"/>
    <w:rsid w:val="00606938"/>
    <w:rsid w:val="0060738E"/>
    <w:rsid w:val="00607A41"/>
    <w:rsid w:val="0061059A"/>
    <w:rsid w:val="0061119E"/>
    <w:rsid w:val="006113EB"/>
    <w:rsid w:val="00612283"/>
    <w:rsid w:val="00612628"/>
    <w:rsid w:val="00614B8F"/>
    <w:rsid w:val="00616E40"/>
    <w:rsid w:val="00620735"/>
    <w:rsid w:val="00620B64"/>
    <w:rsid w:val="00620F73"/>
    <w:rsid w:val="0062139E"/>
    <w:rsid w:val="00622EAB"/>
    <w:rsid w:val="00624FCC"/>
    <w:rsid w:val="00625418"/>
    <w:rsid w:val="00625734"/>
    <w:rsid w:val="00625D00"/>
    <w:rsid w:val="00631CE6"/>
    <w:rsid w:val="0063237C"/>
    <w:rsid w:val="00632A5F"/>
    <w:rsid w:val="00635285"/>
    <w:rsid w:val="00636DA1"/>
    <w:rsid w:val="006413D4"/>
    <w:rsid w:val="00641450"/>
    <w:rsid w:val="006414AB"/>
    <w:rsid w:val="0064311E"/>
    <w:rsid w:val="00643DDF"/>
    <w:rsid w:val="006447BF"/>
    <w:rsid w:val="00644A19"/>
    <w:rsid w:val="00644F89"/>
    <w:rsid w:val="00646183"/>
    <w:rsid w:val="006472C2"/>
    <w:rsid w:val="00647D93"/>
    <w:rsid w:val="00652751"/>
    <w:rsid w:val="00652E60"/>
    <w:rsid w:val="00653DEF"/>
    <w:rsid w:val="00654519"/>
    <w:rsid w:val="00654974"/>
    <w:rsid w:val="00655156"/>
    <w:rsid w:val="0065542E"/>
    <w:rsid w:val="0065550D"/>
    <w:rsid w:val="006560E8"/>
    <w:rsid w:val="00657015"/>
    <w:rsid w:val="00657EE6"/>
    <w:rsid w:val="006607B1"/>
    <w:rsid w:val="00660994"/>
    <w:rsid w:val="00660B7F"/>
    <w:rsid w:val="0066116F"/>
    <w:rsid w:val="00661AA5"/>
    <w:rsid w:val="00663A08"/>
    <w:rsid w:val="00663F8B"/>
    <w:rsid w:val="00664683"/>
    <w:rsid w:val="006646FA"/>
    <w:rsid w:val="00664BA4"/>
    <w:rsid w:val="00664EB5"/>
    <w:rsid w:val="006651D5"/>
    <w:rsid w:val="00665C84"/>
    <w:rsid w:val="00665D9E"/>
    <w:rsid w:val="006660CB"/>
    <w:rsid w:val="00666624"/>
    <w:rsid w:val="00667859"/>
    <w:rsid w:val="00667E85"/>
    <w:rsid w:val="006721CF"/>
    <w:rsid w:val="006725A6"/>
    <w:rsid w:val="0067291B"/>
    <w:rsid w:val="00673307"/>
    <w:rsid w:val="00673909"/>
    <w:rsid w:val="0067394F"/>
    <w:rsid w:val="00673B1B"/>
    <w:rsid w:val="00673BEB"/>
    <w:rsid w:val="006745EE"/>
    <w:rsid w:val="006747C5"/>
    <w:rsid w:val="0067705A"/>
    <w:rsid w:val="006802FD"/>
    <w:rsid w:val="00680C64"/>
    <w:rsid w:val="00680D73"/>
    <w:rsid w:val="0068214C"/>
    <w:rsid w:val="00682556"/>
    <w:rsid w:val="00682936"/>
    <w:rsid w:val="0068298E"/>
    <w:rsid w:val="00683404"/>
    <w:rsid w:val="00683830"/>
    <w:rsid w:val="00683AAC"/>
    <w:rsid w:val="00683BDB"/>
    <w:rsid w:val="00684508"/>
    <w:rsid w:val="006846F5"/>
    <w:rsid w:val="00684ABE"/>
    <w:rsid w:val="00685C0D"/>
    <w:rsid w:val="00685C57"/>
    <w:rsid w:val="00685F94"/>
    <w:rsid w:val="0068774A"/>
    <w:rsid w:val="00690318"/>
    <w:rsid w:val="00691DD4"/>
    <w:rsid w:val="00692D8B"/>
    <w:rsid w:val="0069348D"/>
    <w:rsid w:val="0069402C"/>
    <w:rsid w:val="006949AD"/>
    <w:rsid w:val="00694CB7"/>
    <w:rsid w:val="006950BA"/>
    <w:rsid w:val="00695630"/>
    <w:rsid w:val="006977BA"/>
    <w:rsid w:val="006A0955"/>
    <w:rsid w:val="006A0F11"/>
    <w:rsid w:val="006A231E"/>
    <w:rsid w:val="006A2741"/>
    <w:rsid w:val="006A28A8"/>
    <w:rsid w:val="006A4568"/>
    <w:rsid w:val="006A4F26"/>
    <w:rsid w:val="006A54B9"/>
    <w:rsid w:val="006A57F5"/>
    <w:rsid w:val="006A58BD"/>
    <w:rsid w:val="006A6F4E"/>
    <w:rsid w:val="006A731A"/>
    <w:rsid w:val="006B1370"/>
    <w:rsid w:val="006B1CD7"/>
    <w:rsid w:val="006B3F6E"/>
    <w:rsid w:val="006B44B0"/>
    <w:rsid w:val="006B66FB"/>
    <w:rsid w:val="006B77B5"/>
    <w:rsid w:val="006B7E0D"/>
    <w:rsid w:val="006C0D17"/>
    <w:rsid w:val="006C5073"/>
    <w:rsid w:val="006C70B0"/>
    <w:rsid w:val="006C7C17"/>
    <w:rsid w:val="006D0F2F"/>
    <w:rsid w:val="006D1757"/>
    <w:rsid w:val="006D1DE4"/>
    <w:rsid w:val="006D39DB"/>
    <w:rsid w:val="006D4747"/>
    <w:rsid w:val="006D4DF1"/>
    <w:rsid w:val="006D54D7"/>
    <w:rsid w:val="006D5FDA"/>
    <w:rsid w:val="006D7628"/>
    <w:rsid w:val="006D7868"/>
    <w:rsid w:val="006D7C70"/>
    <w:rsid w:val="006E006D"/>
    <w:rsid w:val="006E063A"/>
    <w:rsid w:val="006E0DB8"/>
    <w:rsid w:val="006E0F46"/>
    <w:rsid w:val="006E1D30"/>
    <w:rsid w:val="006E27A9"/>
    <w:rsid w:val="006E363F"/>
    <w:rsid w:val="006E36F0"/>
    <w:rsid w:val="006E47CA"/>
    <w:rsid w:val="006E5A53"/>
    <w:rsid w:val="006E61D5"/>
    <w:rsid w:val="006E718F"/>
    <w:rsid w:val="006E7238"/>
    <w:rsid w:val="006E7CCD"/>
    <w:rsid w:val="006F02F3"/>
    <w:rsid w:val="006F0A06"/>
    <w:rsid w:val="006F0D09"/>
    <w:rsid w:val="006F0FAE"/>
    <w:rsid w:val="006F3C0C"/>
    <w:rsid w:val="006F46AE"/>
    <w:rsid w:val="006F5462"/>
    <w:rsid w:val="006F547A"/>
    <w:rsid w:val="006F72DA"/>
    <w:rsid w:val="006F79A1"/>
    <w:rsid w:val="00700186"/>
    <w:rsid w:val="007009D9"/>
    <w:rsid w:val="00701C15"/>
    <w:rsid w:val="007033ED"/>
    <w:rsid w:val="00703BDF"/>
    <w:rsid w:val="007050AB"/>
    <w:rsid w:val="007060A5"/>
    <w:rsid w:val="007062A6"/>
    <w:rsid w:val="0070654F"/>
    <w:rsid w:val="00707B22"/>
    <w:rsid w:val="0071139B"/>
    <w:rsid w:val="00711522"/>
    <w:rsid w:val="00712493"/>
    <w:rsid w:val="00712F3A"/>
    <w:rsid w:val="00713A35"/>
    <w:rsid w:val="00714455"/>
    <w:rsid w:val="0071457A"/>
    <w:rsid w:val="00715112"/>
    <w:rsid w:val="00715172"/>
    <w:rsid w:val="00715C2C"/>
    <w:rsid w:val="00715D7D"/>
    <w:rsid w:val="00715DC0"/>
    <w:rsid w:val="00717020"/>
    <w:rsid w:val="00717568"/>
    <w:rsid w:val="0071776F"/>
    <w:rsid w:val="0071781D"/>
    <w:rsid w:val="007209FD"/>
    <w:rsid w:val="007213F1"/>
    <w:rsid w:val="007221B7"/>
    <w:rsid w:val="007222CC"/>
    <w:rsid w:val="00722A1B"/>
    <w:rsid w:val="00724275"/>
    <w:rsid w:val="00724DFC"/>
    <w:rsid w:val="00724F3E"/>
    <w:rsid w:val="007254D8"/>
    <w:rsid w:val="0072552B"/>
    <w:rsid w:val="00726CCA"/>
    <w:rsid w:val="00727438"/>
    <w:rsid w:val="00730092"/>
    <w:rsid w:val="007310EF"/>
    <w:rsid w:val="0073118D"/>
    <w:rsid w:val="007318F6"/>
    <w:rsid w:val="007320B9"/>
    <w:rsid w:val="0073222F"/>
    <w:rsid w:val="00732799"/>
    <w:rsid w:val="0073436C"/>
    <w:rsid w:val="0073548C"/>
    <w:rsid w:val="007363C9"/>
    <w:rsid w:val="007367C4"/>
    <w:rsid w:val="00736E5C"/>
    <w:rsid w:val="00737328"/>
    <w:rsid w:val="00740670"/>
    <w:rsid w:val="0074138F"/>
    <w:rsid w:val="00741999"/>
    <w:rsid w:val="00741B5F"/>
    <w:rsid w:val="00742578"/>
    <w:rsid w:val="00742E7E"/>
    <w:rsid w:val="00745634"/>
    <w:rsid w:val="00745C8C"/>
    <w:rsid w:val="007469B0"/>
    <w:rsid w:val="00746B5E"/>
    <w:rsid w:val="00747392"/>
    <w:rsid w:val="0074772E"/>
    <w:rsid w:val="00747A16"/>
    <w:rsid w:val="00747DAF"/>
    <w:rsid w:val="007500C7"/>
    <w:rsid w:val="007508A5"/>
    <w:rsid w:val="00751EED"/>
    <w:rsid w:val="0075229A"/>
    <w:rsid w:val="0075367E"/>
    <w:rsid w:val="0075397A"/>
    <w:rsid w:val="0075494D"/>
    <w:rsid w:val="00756672"/>
    <w:rsid w:val="00756D00"/>
    <w:rsid w:val="007572C8"/>
    <w:rsid w:val="007578BA"/>
    <w:rsid w:val="00760CAE"/>
    <w:rsid w:val="00760F97"/>
    <w:rsid w:val="007610E5"/>
    <w:rsid w:val="007617A9"/>
    <w:rsid w:val="0076185F"/>
    <w:rsid w:val="00761DA0"/>
    <w:rsid w:val="00762954"/>
    <w:rsid w:val="00763200"/>
    <w:rsid w:val="00763590"/>
    <w:rsid w:val="00764978"/>
    <w:rsid w:val="00764FBA"/>
    <w:rsid w:val="00765E7B"/>
    <w:rsid w:val="00766C42"/>
    <w:rsid w:val="00767301"/>
    <w:rsid w:val="0077246A"/>
    <w:rsid w:val="00773232"/>
    <w:rsid w:val="00773BB0"/>
    <w:rsid w:val="00774F93"/>
    <w:rsid w:val="007805F6"/>
    <w:rsid w:val="0078082B"/>
    <w:rsid w:val="00780C60"/>
    <w:rsid w:val="007822A7"/>
    <w:rsid w:val="00782957"/>
    <w:rsid w:val="00783372"/>
    <w:rsid w:val="00783431"/>
    <w:rsid w:val="0078347F"/>
    <w:rsid w:val="007849A7"/>
    <w:rsid w:val="00784ED8"/>
    <w:rsid w:val="007864F9"/>
    <w:rsid w:val="007870A2"/>
    <w:rsid w:val="00790CE0"/>
    <w:rsid w:val="00790D99"/>
    <w:rsid w:val="00790FC9"/>
    <w:rsid w:val="00791AEB"/>
    <w:rsid w:val="00792099"/>
    <w:rsid w:val="0079374C"/>
    <w:rsid w:val="0079430F"/>
    <w:rsid w:val="0079536F"/>
    <w:rsid w:val="00795854"/>
    <w:rsid w:val="00796223"/>
    <w:rsid w:val="00796A10"/>
    <w:rsid w:val="007A05B6"/>
    <w:rsid w:val="007A2E3A"/>
    <w:rsid w:val="007A4069"/>
    <w:rsid w:val="007A4A4E"/>
    <w:rsid w:val="007A4BC8"/>
    <w:rsid w:val="007A4C7B"/>
    <w:rsid w:val="007A5A01"/>
    <w:rsid w:val="007A638B"/>
    <w:rsid w:val="007A65E4"/>
    <w:rsid w:val="007B15D9"/>
    <w:rsid w:val="007B1D1B"/>
    <w:rsid w:val="007B2E3E"/>
    <w:rsid w:val="007B398B"/>
    <w:rsid w:val="007B4314"/>
    <w:rsid w:val="007B5115"/>
    <w:rsid w:val="007B5E80"/>
    <w:rsid w:val="007B6049"/>
    <w:rsid w:val="007B63A0"/>
    <w:rsid w:val="007B63B2"/>
    <w:rsid w:val="007B6AA1"/>
    <w:rsid w:val="007B6F5D"/>
    <w:rsid w:val="007B74AC"/>
    <w:rsid w:val="007C0609"/>
    <w:rsid w:val="007C1AF5"/>
    <w:rsid w:val="007C2196"/>
    <w:rsid w:val="007C3016"/>
    <w:rsid w:val="007C5F41"/>
    <w:rsid w:val="007C64E8"/>
    <w:rsid w:val="007C6688"/>
    <w:rsid w:val="007C69CA"/>
    <w:rsid w:val="007C7BCF"/>
    <w:rsid w:val="007D0A9E"/>
    <w:rsid w:val="007D1C7A"/>
    <w:rsid w:val="007D2379"/>
    <w:rsid w:val="007D379A"/>
    <w:rsid w:val="007D3D0B"/>
    <w:rsid w:val="007D4707"/>
    <w:rsid w:val="007D4AEE"/>
    <w:rsid w:val="007D5140"/>
    <w:rsid w:val="007D5A7F"/>
    <w:rsid w:val="007D5D3B"/>
    <w:rsid w:val="007D7385"/>
    <w:rsid w:val="007D799C"/>
    <w:rsid w:val="007E1E37"/>
    <w:rsid w:val="007E250C"/>
    <w:rsid w:val="007E25D9"/>
    <w:rsid w:val="007E3A1A"/>
    <w:rsid w:val="007E4BDE"/>
    <w:rsid w:val="007E4DC1"/>
    <w:rsid w:val="007E5B60"/>
    <w:rsid w:val="007E67C0"/>
    <w:rsid w:val="007E7A2D"/>
    <w:rsid w:val="007E7ECA"/>
    <w:rsid w:val="007F00DC"/>
    <w:rsid w:val="007F0316"/>
    <w:rsid w:val="007F04C7"/>
    <w:rsid w:val="007F16A5"/>
    <w:rsid w:val="007F17F0"/>
    <w:rsid w:val="007F1ECB"/>
    <w:rsid w:val="007F24FB"/>
    <w:rsid w:val="007F2B96"/>
    <w:rsid w:val="007F3C2B"/>
    <w:rsid w:val="007F3C8C"/>
    <w:rsid w:val="007F3EB2"/>
    <w:rsid w:val="007F42EF"/>
    <w:rsid w:val="007F4E2B"/>
    <w:rsid w:val="007F6023"/>
    <w:rsid w:val="007F77D5"/>
    <w:rsid w:val="008007E6"/>
    <w:rsid w:val="008010F4"/>
    <w:rsid w:val="008012F7"/>
    <w:rsid w:val="008019FA"/>
    <w:rsid w:val="00805347"/>
    <w:rsid w:val="00807333"/>
    <w:rsid w:val="008076FF"/>
    <w:rsid w:val="0080796C"/>
    <w:rsid w:val="008105CB"/>
    <w:rsid w:val="008128F3"/>
    <w:rsid w:val="00812A08"/>
    <w:rsid w:val="00813F49"/>
    <w:rsid w:val="00815244"/>
    <w:rsid w:val="00817859"/>
    <w:rsid w:val="00817C91"/>
    <w:rsid w:val="008201EA"/>
    <w:rsid w:val="00821FFF"/>
    <w:rsid w:val="008234D1"/>
    <w:rsid w:val="008241A9"/>
    <w:rsid w:val="008242EA"/>
    <w:rsid w:val="008246D1"/>
    <w:rsid w:val="00824A39"/>
    <w:rsid w:val="00825FF9"/>
    <w:rsid w:val="00826E33"/>
    <w:rsid w:val="00830A6F"/>
    <w:rsid w:val="008326A6"/>
    <w:rsid w:val="00832A8B"/>
    <w:rsid w:val="00833EA5"/>
    <w:rsid w:val="00834B47"/>
    <w:rsid w:val="0083593A"/>
    <w:rsid w:val="008359C6"/>
    <w:rsid w:val="008375ED"/>
    <w:rsid w:val="00837C7B"/>
    <w:rsid w:val="008413B4"/>
    <w:rsid w:val="00841F00"/>
    <w:rsid w:val="00844548"/>
    <w:rsid w:val="00844779"/>
    <w:rsid w:val="00844F51"/>
    <w:rsid w:val="00845781"/>
    <w:rsid w:val="00846616"/>
    <w:rsid w:val="008479B8"/>
    <w:rsid w:val="00847CAD"/>
    <w:rsid w:val="00850376"/>
    <w:rsid w:val="008517BB"/>
    <w:rsid w:val="008544DE"/>
    <w:rsid w:val="00855E1D"/>
    <w:rsid w:val="008561BD"/>
    <w:rsid w:val="008605B9"/>
    <w:rsid w:val="00860F6D"/>
    <w:rsid w:val="008610A2"/>
    <w:rsid w:val="00861881"/>
    <w:rsid w:val="00862260"/>
    <w:rsid w:val="00863315"/>
    <w:rsid w:val="00863ADC"/>
    <w:rsid w:val="00863E22"/>
    <w:rsid w:val="00864EAA"/>
    <w:rsid w:val="008654FC"/>
    <w:rsid w:val="0086560E"/>
    <w:rsid w:val="008667C7"/>
    <w:rsid w:val="00867D43"/>
    <w:rsid w:val="00867EDE"/>
    <w:rsid w:val="00870D14"/>
    <w:rsid w:val="008717F8"/>
    <w:rsid w:val="0087195E"/>
    <w:rsid w:val="00872AFE"/>
    <w:rsid w:val="008730F8"/>
    <w:rsid w:val="00873278"/>
    <w:rsid w:val="0087333E"/>
    <w:rsid w:val="00875603"/>
    <w:rsid w:val="00876147"/>
    <w:rsid w:val="00876FCC"/>
    <w:rsid w:val="00877E09"/>
    <w:rsid w:val="008816E9"/>
    <w:rsid w:val="008820B4"/>
    <w:rsid w:val="008824B4"/>
    <w:rsid w:val="00882C01"/>
    <w:rsid w:val="00883494"/>
    <w:rsid w:val="00883A5B"/>
    <w:rsid w:val="0088454A"/>
    <w:rsid w:val="0088510E"/>
    <w:rsid w:val="00886B8C"/>
    <w:rsid w:val="00891018"/>
    <w:rsid w:val="00891D7D"/>
    <w:rsid w:val="008923DE"/>
    <w:rsid w:val="00893864"/>
    <w:rsid w:val="00893970"/>
    <w:rsid w:val="008959D7"/>
    <w:rsid w:val="00897C9F"/>
    <w:rsid w:val="00897F76"/>
    <w:rsid w:val="008A16C7"/>
    <w:rsid w:val="008A1B16"/>
    <w:rsid w:val="008A1BE6"/>
    <w:rsid w:val="008A405A"/>
    <w:rsid w:val="008A432F"/>
    <w:rsid w:val="008A4D52"/>
    <w:rsid w:val="008A5FE1"/>
    <w:rsid w:val="008A6210"/>
    <w:rsid w:val="008A6D3C"/>
    <w:rsid w:val="008A72C1"/>
    <w:rsid w:val="008B13E5"/>
    <w:rsid w:val="008B2036"/>
    <w:rsid w:val="008B2F5F"/>
    <w:rsid w:val="008B3395"/>
    <w:rsid w:val="008B3B33"/>
    <w:rsid w:val="008B452D"/>
    <w:rsid w:val="008B5A1A"/>
    <w:rsid w:val="008B5C15"/>
    <w:rsid w:val="008B6830"/>
    <w:rsid w:val="008B6A1D"/>
    <w:rsid w:val="008B7ACA"/>
    <w:rsid w:val="008C0A57"/>
    <w:rsid w:val="008C1D34"/>
    <w:rsid w:val="008C1FC8"/>
    <w:rsid w:val="008C2094"/>
    <w:rsid w:val="008C361C"/>
    <w:rsid w:val="008C4389"/>
    <w:rsid w:val="008C48F3"/>
    <w:rsid w:val="008C4BA8"/>
    <w:rsid w:val="008C4D98"/>
    <w:rsid w:val="008C5034"/>
    <w:rsid w:val="008C503C"/>
    <w:rsid w:val="008C51A0"/>
    <w:rsid w:val="008C5254"/>
    <w:rsid w:val="008C5D6F"/>
    <w:rsid w:val="008C5DEA"/>
    <w:rsid w:val="008C6B15"/>
    <w:rsid w:val="008D00C1"/>
    <w:rsid w:val="008D0BAA"/>
    <w:rsid w:val="008D18EF"/>
    <w:rsid w:val="008D1F80"/>
    <w:rsid w:val="008D24DF"/>
    <w:rsid w:val="008D26A9"/>
    <w:rsid w:val="008D2F3D"/>
    <w:rsid w:val="008D3BDC"/>
    <w:rsid w:val="008D3C73"/>
    <w:rsid w:val="008D3F58"/>
    <w:rsid w:val="008D4250"/>
    <w:rsid w:val="008D61E3"/>
    <w:rsid w:val="008D628C"/>
    <w:rsid w:val="008D6A32"/>
    <w:rsid w:val="008D7E29"/>
    <w:rsid w:val="008E01E5"/>
    <w:rsid w:val="008E0290"/>
    <w:rsid w:val="008E0D38"/>
    <w:rsid w:val="008E2133"/>
    <w:rsid w:val="008E3AB3"/>
    <w:rsid w:val="008E41BD"/>
    <w:rsid w:val="008E4BAD"/>
    <w:rsid w:val="008E5163"/>
    <w:rsid w:val="008E5908"/>
    <w:rsid w:val="008E5F5A"/>
    <w:rsid w:val="008E68A0"/>
    <w:rsid w:val="008E6AC2"/>
    <w:rsid w:val="008E6E73"/>
    <w:rsid w:val="008E6FF8"/>
    <w:rsid w:val="008E73BB"/>
    <w:rsid w:val="008E7969"/>
    <w:rsid w:val="008E7FB5"/>
    <w:rsid w:val="008F017B"/>
    <w:rsid w:val="008F12C7"/>
    <w:rsid w:val="008F16DE"/>
    <w:rsid w:val="008F1779"/>
    <w:rsid w:val="008F381D"/>
    <w:rsid w:val="008F57B6"/>
    <w:rsid w:val="008F66E4"/>
    <w:rsid w:val="009001D9"/>
    <w:rsid w:val="009003CF"/>
    <w:rsid w:val="0090054B"/>
    <w:rsid w:val="00901ED4"/>
    <w:rsid w:val="00902591"/>
    <w:rsid w:val="00902A51"/>
    <w:rsid w:val="00902E71"/>
    <w:rsid w:val="00903626"/>
    <w:rsid w:val="009036C7"/>
    <w:rsid w:val="0090446A"/>
    <w:rsid w:val="00904878"/>
    <w:rsid w:val="00905265"/>
    <w:rsid w:val="00906359"/>
    <w:rsid w:val="009064A4"/>
    <w:rsid w:val="0090689C"/>
    <w:rsid w:val="009078A4"/>
    <w:rsid w:val="009102A8"/>
    <w:rsid w:val="00911424"/>
    <w:rsid w:val="00911CC6"/>
    <w:rsid w:val="00912C26"/>
    <w:rsid w:val="009137AF"/>
    <w:rsid w:val="00914476"/>
    <w:rsid w:val="00914A8C"/>
    <w:rsid w:val="00915341"/>
    <w:rsid w:val="00916B6B"/>
    <w:rsid w:val="00917B94"/>
    <w:rsid w:val="0092020C"/>
    <w:rsid w:val="009212F4"/>
    <w:rsid w:val="0092206F"/>
    <w:rsid w:val="00923862"/>
    <w:rsid w:val="00923AFB"/>
    <w:rsid w:val="009244DA"/>
    <w:rsid w:val="0092562D"/>
    <w:rsid w:val="00925E6A"/>
    <w:rsid w:val="00927A80"/>
    <w:rsid w:val="00930D48"/>
    <w:rsid w:val="00930DC9"/>
    <w:rsid w:val="009311AA"/>
    <w:rsid w:val="009313C6"/>
    <w:rsid w:val="009316DE"/>
    <w:rsid w:val="00931B4D"/>
    <w:rsid w:val="00931D5E"/>
    <w:rsid w:val="009361B0"/>
    <w:rsid w:val="009417DD"/>
    <w:rsid w:val="00941FE0"/>
    <w:rsid w:val="00943974"/>
    <w:rsid w:val="00943D5D"/>
    <w:rsid w:val="009444D0"/>
    <w:rsid w:val="00945148"/>
    <w:rsid w:val="00946E9A"/>
    <w:rsid w:val="0094730A"/>
    <w:rsid w:val="00947EDF"/>
    <w:rsid w:val="0095075A"/>
    <w:rsid w:val="00950B9C"/>
    <w:rsid w:val="00951275"/>
    <w:rsid w:val="0095172E"/>
    <w:rsid w:val="0095191B"/>
    <w:rsid w:val="009521C9"/>
    <w:rsid w:val="0095241B"/>
    <w:rsid w:val="00952515"/>
    <w:rsid w:val="00952F23"/>
    <w:rsid w:val="00953C9E"/>
    <w:rsid w:val="00953D76"/>
    <w:rsid w:val="009557D0"/>
    <w:rsid w:val="00956830"/>
    <w:rsid w:val="00956F9A"/>
    <w:rsid w:val="0095774E"/>
    <w:rsid w:val="00961422"/>
    <w:rsid w:val="0096203F"/>
    <w:rsid w:val="0096288A"/>
    <w:rsid w:val="00962E27"/>
    <w:rsid w:val="00963059"/>
    <w:rsid w:val="00964961"/>
    <w:rsid w:val="009649E9"/>
    <w:rsid w:val="00966CB0"/>
    <w:rsid w:val="00970105"/>
    <w:rsid w:val="009718E0"/>
    <w:rsid w:val="00972A2D"/>
    <w:rsid w:val="00973053"/>
    <w:rsid w:val="0097492C"/>
    <w:rsid w:val="00974A76"/>
    <w:rsid w:val="00974D0D"/>
    <w:rsid w:val="00976025"/>
    <w:rsid w:val="009763F7"/>
    <w:rsid w:val="009766AF"/>
    <w:rsid w:val="00976C24"/>
    <w:rsid w:val="009772E9"/>
    <w:rsid w:val="00980A08"/>
    <w:rsid w:val="00980DF4"/>
    <w:rsid w:val="00981105"/>
    <w:rsid w:val="00981576"/>
    <w:rsid w:val="009828F1"/>
    <w:rsid w:val="009828F5"/>
    <w:rsid w:val="00983B65"/>
    <w:rsid w:val="00983D46"/>
    <w:rsid w:val="00984570"/>
    <w:rsid w:val="00984578"/>
    <w:rsid w:val="00985AD7"/>
    <w:rsid w:val="00985E7F"/>
    <w:rsid w:val="00985F9D"/>
    <w:rsid w:val="00990135"/>
    <w:rsid w:val="00990AB6"/>
    <w:rsid w:val="00990B40"/>
    <w:rsid w:val="00991A83"/>
    <w:rsid w:val="00992853"/>
    <w:rsid w:val="009944A7"/>
    <w:rsid w:val="00994645"/>
    <w:rsid w:val="0099486D"/>
    <w:rsid w:val="00994D5C"/>
    <w:rsid w:val="00995030"/>
    <w:rsid w:val="00995CE1"/>
    <w:rsid w:val="00996F88"/>
    <w:rsid w:val="009971CA"/>
    <w:rsid w:val="00997688"/>
    <w:rsid w:val="009976CA"/>
    <w:rsid w:val="00997B11"/>
    <w:rsid w:val="009A0649"/>
    <w:rsid w:val="009A1823"/>
    <w:rsid w:val="009A1F0B"/>
    <w:rsid w:val="009A2E82"/>
    <w:rsid w:val="009A3CCD"/>
    <w:rsid w:val="009A4739"/>
    <w:rsid w:val="009A533D"/>
    <w:rsid w:val="009A5509"/>
    <w:rsid w:val="009A56F6"/>
    <w:rsid w:val="009A5CA5"/>
    <w:rsid w:val="009A5F1A"/>
    <w:rsid w:val="009A7235"/>
    <w:rsid w:val="009B08FD"/>
    <w:rsid w:val="009B0CA6"/>
    <w:rsid w:val="009B127F"/>
    <w:rsid w:val="009B2A6D"/>
    <w:rsid w:val="009B2E37"/>
    <w:rsid w:val="009B44E6"/>
    <w:rsid w:val="009B4E93"/>
    <w:rsid w:val="009B5090"/>
    <w:rsid w:val="009B77A8"/>
    <w:rsid w:val="009B78FD"/>
    <w:rsid w:val="009C01BE"/>
    <w:rsid w:val="009C1181"/>
    <w:rsid w:val="009C2754"/>
    <w:rsid w:val="009C3765"/>
    <w:rsid w:val="009C50C6"/>
    <w:rsid w:val="009C5222"/>
    <w:rsid w:val="009C599E"/>
    <w:rsid w:val="009D1C3F"/>
    <w:rsid w:val="009D3509"/>
    <w:rsid w:val="009D3CA5"/>
    <w:rsid w:val="009D3EDA"/>
    <w:rsid w:val="009D41C9"/>
    <w:rsid w:val="009D5713"/>
    <w:rsid w:val="009D5C29"/>
    <w:rsid w:val="009D63A3"/>
    <w:rsid w:val="009E024B"/>
    <w:rsid w:val="009E091E"/>
    <w:rsid w:val="009E0C10"/>
    <w:rsid w:val="009E2ACD"/>
    <w:rsid w:val="009E3689"/>
    <w:rsid w:val="009E50C7"/>
    <w:rsid w:val="009E5682"/>
    <w:rsid w:val="009E59BB"/>
    <w:rsid w:val="009E63D0"/>
    <w:rsid w:val="009E6BEA"/>
    <w:rsid w:val="009E798E"/>
    <w:rsid w:val="009E7BFE"/>
    <w:rsid w:val="009E7FDB"/>
    <w:rsid w:val="009F0BE7"/>
    <w:rsid w:val="009F0FD3"/>
    <w:rsid w:val="009F18EB"/>
    <w:rsid w:val="009F1AB2"/>
    <w:rsid w:val="009F2858"/>
    <w:rsid w:val="009F3336"/>
    <w:rsid w:val="009F3D06"/>
    <w:rsid w:val="009F45C4"/>
    <w:rsid w:val="009F4E8F"/>
    <w:rsid w:val="009F5480"/>
    <w:rsid w:val="009F7198"/>
    <w:rsid w:val="009F7656"/>
    <w:rsid w:val="00A014F4"/>
    <w:rsid w:val="00A018EB"/>
    <w:rsid w:val="00A021B5"/>
    <w:rsid w:val="00A02738"/>
    <w:rsid w:val="00A02D55"/>
    <w:rsid w:val="00A048AD"/>
    <w:rsid w:val="00A05336"/>
    <w:rsid w:val="00A05E21"/>
    <w:rsid w:val="00A06E0F"/>
    <w:rsid w:val="00A06FD8"/>
    <w:rsid w:val="00A12478"/>
    <w:rsid w:val="00A12E11"/>
    <w:rsid w:val="00A147B5"/>
    <w:rsid w:val="00A14B46"/>
    <w:rsid w:val="00A14BC9"/>
    <w:rsid w:val="00A154FD"/>
    <w:rsid w:val="00A20E7A"/>
    <w:rsid w:val="00A210D7"/>
    <w:rsid w:val="00A213F3"/>
    <w:rsid w:val="00A214CD"/>
    <w:rsid w:val="00A21A59"/>
    <w:rsid w:val="00A222EE"/>
    <w:rsid w:val="00A2329D"/>
    <w:rsid w:val="00A2417A"/>
    <w:rsid w:val="00A2727E"/>
    <w:rsid w:val="00A307B8"/>
    <w:rsid w:val="00A309F6"/>
    <w:rsid w:val="00A314F6"/>
    <w:rsid w:val="00A32DE9"/>
    <w:rsid w:val="00A36618"/>
    <w:rsid w:val="00A36D9C"/>
    <w:rsid w:val="00A37AD3"/>
    <w:rsid w:val="00A40026"/>
    <w:rsid w:val="00A40F89"/>
    <w:rsid w:val="00A41A45"/>
    <w:rsid w:val="00A41F4C"/>
    <w:rsid w:val="00A429A7"/>
    <w:rsid w:val="00A43CDD"/>
    <w:rsid w:val="00A45CDA"/>
    <w:rsid w:val="00A46631"/>
    <w:rsid w:val="00A468CC"/>
    <w:rsid w:val="00A471AE"/>
    <w:rsid w:val="00A47423"/>
    <w:rsid w:val="00A51691"/>
    <w:rsid w:val="00A51C64"/>
    <w:rsid w:val="00A51E9D"/>
    <w:rsid w:val="00A52117"/>
    <w:rsid w:val="00A52EC7"/>
    <w:rsid w:val="00A5330D"/>
    <w:rsid w:val="00A5378A"/>
    <w:rsid w:val="00A5401D"/>
    <w:rsid w:val="00A55184"/>
    <w:rsid w:val="00A56425"/>
    <w:rsid w:val="00A604D0"/>
    <w:rsid w:val="00A605FF"/>
    <w:rsid w:val="00A62760"/>
    <w:rsid w:val="00A62E92"/>
    <w:rsid w:val="00A631AF"/>
    <w:rsid w:val="00A639D6"/>
    <w:rsid w:val="00A65C19"/>
    <w:rsid w:val="00A65E69"/>
    <w:rsid w:val="00A65FEE"/>
    <w:rsid w:val="00A672ED"/>
    <w:rsid w:val="00A67C14"/>
    <w:rsid w:val="00A7015E"/>
    <w:rsid w:val="00A719C0"/>
    <w:rsid w:val="00A72F8C"/>
    <w:rsid w:val="00A755C8"/>
    <w:rsid w:val="00A75863"/>
    <w:rsid w:val="00A76193"/>
    <w:rsid w:val="00A76927"/>
    <w:rsid w:val="00A76A1F"/>
    <w:rsid w:val="00A7740D"/>
    <w:rsid w:val="00A82BD2"/>
    <w:rsid w:val="00A84CA2"/>
    <w:rsid w:val="00A84F1C"/>
    <w:rsid w:val="00A85424"/>
    <w:rsid w:val="00A86213"/>
    <w:rsid w:val="00A863D2"/>
    <w:rsid w:val="00A86B15"/>
    <w:rsid w:val="00A87583"/>
    <w:rsid w:val="00A878EF"/>
    <w:rsid w:val="00A90030"/>
    <w:rsid w:val="00A90CBF"/>
    <w:rsid w:val="00A91940"/>
    <w:rsid w:val="00A9586D"/>
    <w:rsid w:val="00A966F4"/>
    <w:rsid w:val="00A969C0"/>
    <w:rsid w:val="00A97083"/>
    <w:rsid w:val="00A977EB"/>
    <w:rsid w:val="00A97B43"/>
    <w:rsid w:val="00AA0057"/>
    <w:rsid w:val="00AA029B"/>
    <w:rsid w:val="00AA14F5"/>
    <w:rsid w:val="00AA1D41"/>
    <w:rsid w:val="00AA432A"/>
    <w:rsid w:val="00AA4B37"/>
    <w:rsid w:val="00AA57CB"/>
    <w:rsid w:val="00AA58D6"/>
    <w:rsid w:val="00AA5F3F"/>
    <w:rsid w:val="00AA685A"/>
    <w:rsid w:val="00AA6E30"/>
    <w:rsid w:val="00AA78D4"/>
    <w:rsid w:val="00AB0435"/>
    <w:rsid w:val="00AB26F1"/>
    <w:rsid w:val="00AB32E1"/>
    <w:rsid w:val="00AB3628"/>
    <w:rsid w:val="00AB3BC5"/>
    <w:rsid w:val="00AB4DC1"/>
    <w:rsid w:val="00AB56F3"/>
    <w:rsid w:val="00AB57C2"/>
    <w:rsid w:val="00AB700E"/>
    <w:rsid w:val="00AB73A0"/>
    <w:rsid w:val="00AC3113"/>
    <w:rsid w:val="00AC387A"/>
    <w:rsid w:val="00AC3A7D"/>
    <w:rsid w:val="00AC490C"/>
    <w:rsid w:val="00AC4CF7"/>
    <w:rsid w:val="00AC5C5F"/>
    <w:rsid w:val="00AD11AE"/>
    <w:rsid w:val="00AD2125"/>
    <w:rsid w:val="00AD2838"/>
    <w:rsid w:val="00AD2BF6"/>
    <w:rsid w:val="00AD2C86"/>
    <w:rsid w:val="00AD346D"/>
    <w:rsid w:val="00AD3C53"/>
    <w:rsid w:val="00AD4610"/>
    <w:rsid w:val="00AD53B9"/>
    <w:rsid w:val="00AD54D6"/>
    <w:rsid w:val="00AD606D"/>
    <w:rsid w:val="00AD62A2"/>
    <w:rsid w:val="00AD6463"/>
    <w:rsid w:val="00AD67BA"/>
    <w:rsid w:val="00AD73BF"/>
    <w:rsid w:val="00AD757E"/>
    <w:rsid w:val="00AD7ED0"/>
    <w:rsid w:val="00AE112D"/>
    <w:rsid w:val="00AE17D1"/>
    <w:rsid w:val="00AE2EF1"/>
    <w:rsid w:val="00AE334B"/>
    <w:rsid w:val="00AE3FBD"/>
    <w:rsid w:val="00AE4B63"/>
    <w:rsid w:val="00AE4B85"/>
    <w:rsid w:val="00AE5582"/>
    <w:rsid w:val="00AE5BCC"/>
    <w:rsid w:val="00AE61B5"/>
    <w:rsid w:val="00AE683A"/>
    <w:rsid w:val="00AE7DFB"/>
    <w:rsid w:val="00AF0837"/>
    <w:rsid w:val="00AF0A32"/>
    <w:rsid w:val="00AF1192"/>
    <w:rsid w:val="00AF2FBF"/>
    <w:rsid w:val="00AF3E69"/>
    <w:rsid w:val="00AF4838"/>
    <w:rsid w:val="00AF493A"/>
    <w:rsid w:val="00AF4AD8"/>
    <w:rsid w:val="00AF5DFB"/>
    <w:rsid w:val="00AF725B"/>
    <w:rsid w:val="00AF7FD2"/>
    <w:rsid w:val="00B00407"/>
    <w:rsid w:val="00B00427"/>
    <w:rsid w:val="00B01DEF"/>
    <w:rsid w:val="00B0430E"/>
    <w:rsid w:val="00B044DD"/>
    <w:rsid w:val="00B055B9"/>
    <w:rsid w:val="00B06A97"/>
    <w:rsid w:val="00B11165"/>
    <w:rsid w:val="00B122C9"/>
    <w:rsid w:val="00B1364C"/>
    <w:rsid w:val="00B14ADD"/>
    <w:rsid w:val="00B15ACA"/>
    <w:rsid w:val="00B169D7"/>
    <w:rsid w:val="00B16C23"/>
    <w:rsid w:val="00B1742C"/>
    <w:rsid w:val="00B17816"/>
    <w:rsid w:val="00B22621"/>
    <w:rsid w:val="00B22A1A"/>
    <w:rsid w:val="00B23291"/>
    <w:rsid w:val="00B23552"/>
    <w:rsid w:val="00B2606C"/>
    <w:rsid w:val="00B27E43"/>
    <w:rsid w:val="00B30DAD"/>
    <w:rsid w:val="00B30EA2"/>
    <w:rsid w:val="00B313B2"/>
    <w:rsid w:val="00B33A04"/>
    <w:rsid w:val="00B33A6F"/>
    <w:rsid w:val="00B33F6A"/>
    <w:rsid w:val="00B34AE3"/>
    <w:rsid w:val="00B358D3"/>
    <w:rsid w:val="00B35CAA"/>
    <w:rsid w:val="00B3608D"/>
    <w:rsid w:val="00B40570"/>
    <w:rsid w:val="00B41310"/>
    <w:rsid w:val="00B4195C"/>
    <w:rsid w:val="00B41FD9"/>
    <w:rsid w:val="00B42893"/>
    <w:rsid w:val="00B431FA"/>
    <w:rsid w:val="00B438D9"/>
    <w:rsid w:val="00B440A0"/>
    <w:rsid w:val="00B44A9F"/>
    <w:rsid w:val="00B44E21"/>
    <w:rsid w:val="00B45862"/>
    <w:rsid w:val="00B45DEE"/>
    <w:rsid w:val="00B45E4A"/>
    <w:rsid w:val="00B5115E"/>
    <w:rsid w:val="00B53196"/>
    <w:rsid w:val="00B54131"/>
    <w:rsid w:val="00B55248"/>
    <w:rsid w:val="00B55E85"/>
    <w:rsid w:val="00B56900"/>
    <w:rsid w:val="00B571F1"/>
    <w:rsid w:val="00B603BA"/>
    <w:rsid w:val="00B61033"/>
    <w:rsid w:val="00B61363"/>
    <w:rsid w:val="00B61769"/>
    <w:rsid w:val="00B63F5B"/>
    <w:rsid w:val="00B65141"/>
    <w:rsid w:val="00B66DF1"/>
    <w:rsid w:val="00B675FA"/>
    <w:rsid w:val="00B70618"/>
    <w:rsid w:val="00B71D47"/>
    <w:rsid w:val="00B72203"/>
    <w:rsid w:val="00B72BC8"/>
    <w:rsid w:val="00B73082"/>
    <w:rsid w:val="00B73B4A"/>
    <w:rsid w:val="00B745D9"/>
    <w:rsid w:val="00B76CC2"/>
    <w:rsid w:val="00B76DD3"/>
    <w:rsid w:val="00B771C4"/>
    <w:rsid w:val="00B777A3"/>
    <w:rsid w:val="00B8005D"/>
    <w:rsid w:val="00B803CD"/>
    <w:rsid w:val="00B80CBC"/>
    <w:rsid w:val="00B81544"/>
    <w:rsid w:val="00B818D2"/>
    <w:rsid w:val="00B82A1E"/>
    <w:rsid w:val="00B82F68"/>
    <w:rsid w:val="00B83978"/>
    <w:rsid w:val="00B84873"/>
    <w:rsid w:val="00B84A4A"/>
    <w:rsid w:val="00B84D38"/>
    <w:rsid w:val="00B84E1B"/>
    <w:rsid w:val="00B85451"/>
    <w:rsid w:val="00B85CBB"/>
    <w:rsid w:val="00B911F9"/>
    <w:rsid w:val="00B9126C"/>
    <w:rsid w:val="00B920A7"/>
    <w:rsid w:val="00B9328E"/>
    <w:rsid w:val="00B932A7"/>
    <w:rsid w:val="00B9417D"/>
    <w:rsid w:val="00B94303"/>
    <w:rsid w:val="00B945A4"/>
    <w:rsid w:val="00BA07D3"/>
    <w:rsid w:val="00BA0AD1"/>
    <w:rsid w:val="00BA10CC"/>
    <w:rsid w:val="00BA160A"/>
    <w:rsid w:val="00BA32AF"/>
    <w:rsid w:val="00BA430D"/>
    <w:rsid w:val="00BA65CA"/>
    <w:rsid w:val="00BA76DF"/>
    <w:rsid w:val="00BA7A62"/>
    <w:rsid w:val="00BB0607"/>
    <w:rsid w:val="00BB109E"/>
    <w:rsid w:val="00BB1CE2"/>
    <w:rsid w:val="00BB2412"/>
    <w:rsid w:val="00BB2A0E"/>
    <w:rsid w:val="00BB4D42"/>
    <w:rsid w:val="00BB614A"/>
    <w:rsid w:val="00BB625F"/>
    <w:rsid w:val="00BB6F8A"/>
    <w:rsid w:val="00BB7AA1"/>
    <w:rsid w:val="00BB7E96"/>
    <w:rsid w:val="00BC0082"/>
    <w:rsid w:val="00BC06FF"/>
    <w:rsid w:val="00BC1C1D"/>
    <w:rsid w:val="00BC1DF0"/>
    <w:rsid w:val="00BC24B5"/>
    <w:rsid w:val="00BC3346"/>
    <w:rsid w:val="00BC3443"/>
    <w:rsid w:val="00BC44DB"/>
    <w:rsid w:val="00BC478F"/>
    <w:rsid w:val="00BC4D12"/>
    <w:rsid w:val="00BC57CC"/>
    <w:rsid w:val="00BC6F73"/>
    <w:rsid w:val="00BC7B84"/>
    <w:rsid w:val="00BD0F43"/>
    <w:rsid w:val="00BD13A4"/>
    <w:rsid w:val="00BD16EA"/>
    <w:rsid w:val="00BD184B"/>
    <w:rsid w:val="00BD2C85"/>
    <w:rsid w:val="00BD3966"/>
    <w:rsid w:val="00BD4022"/>
    <w:rsid w:val="00BD5285"/>
    <w:rsid w:val="00BD746A"/>
    <w:rsid w:val="00BE04BE"/>
    <w:rsid w:val="00BE0732"/>
    <w:rsid w:val="00BE2A2B"/>
    <w:rsid w:val="00BE440B"/>
    <w:rsid w:val="00BE65D5"/>
    <w:rsid w:val="00BE7F03"/>
    <w:rsid w:val="00BF249E"/>
    <w:rsid w:val="00BF3117"/>
    <w:rsid w:val="00BF4A36"/>
    <w:rsid w:val="00BF5EBA"/>
    <w:rsid w:val="00BF65EB"/>
    <w:rsid w:val="00BF6C85"/>
    <w:rsid w:val="00C01C7D"/>
    <w:rsid w:val="00C04B06"/>
    <w:rsid w:val="00C04D4C"/>
    <w:rsid w:val="00C0544C"/>
    <w:rsid w:val="00C0615F"/>
    <w:rsid w:val="00C066C6"/>
    <w:rsid w:val="00C06884"/>
    <w:rsid w:val="00C07021"/>
    <w:rsid w:val="00C07A9E"/>
    <w:rsid w:val="00C1111C"/>
    <w:rsid w:val="00C146EF"/>
    <w:rsid w:val="00C170A8"/>
    <w:rsid w:val="00C179E9"/>
    <w:rsid w:val="00C209D6"/>
    <w:rsid w:val="00C20ACD"/>
    <w:rsid w:val="00C22AF9"/>
    <w:rsid w:val="00C22E0E"/>
    <w:rsid w:val="00C2402F"/>
    <w:rsid w:val="00C2565C"/>
    <w:rsid w:val="00C2566B"/>
    <w:rsid w:val="00C25F8D"/>
    <w:rsid w:val="00C261E0"/>
    <w:rsid w:val="00C26AFC"/>
    <w:rsid w:val="00C26F1A"/>
    <w:rsid w:val="00C27AD6"/>
    <w:rsid w:val="00C27B3B"/>
    <w:rsid w:val="00C31497"/>
    <w:rsid w:val="00C3198E"/>
    <w:rsid w:val="00C32892"/>
    <w:rsid w:val="00C32C6A"/>
    <w:rsid w:val="00C32DA2"/>
    <w:rsid w:val="00C33348"/>
    <w:rsid w:val="00C33B5B"/>
    <w:rsid w:val="00C34044"/>
    <w:rsid w:val="00C3492B"/>
    <w:rsid w:val="00C35086"/>
    <w:rsid w:val="00C35281"/>
    <w:rsid w:val="00C35891"/>
    <w:rsid w:val="00C36B60"/>
    <w:rsid w:val="00C3754B"/>
    <w:rsid w:val="00C37AA5"/>
    <w:rsid w:val="00C37E27"/>
    <w:rsid w:val="00C40B54"/>
    <w:rsid w:val="00C412F6"/>
    <w:rsid w:val="00C41384"/>
    <w:rsid w:val="00C42D1C"/>
    <w:rsid w:val="00C43151"/>
    <w:rsid w:val="00C4333B"/>
    <w:rsid w:val="00C4414E"/>
    <w:rsid w:val="00C441D0"/>
    <w:rsid w:val="00C45690"/>
    <w:rsid w:val="00C46EE1"/>
    <w:rsid w:val="00C51AF2"/>
    <w:rsid w:val="00C51DB1"/>
    <w:rsid w:val="00C53106"/>
    <w:rsid w:val="00C53479"/>
    <w:rsid w:val="00C53BBB"/>
    <w:rsid w:val="00C557B5"/>
    <w:rsid w:val="00C55A8D"/>
    <w:rsid w:val="00C5690F"/>
    <w:rsid w:val="00C5753F"/>
    <w:rsid w:val="00C60453"/>
    <w:rsid w:val="00C60458"/>
    <w:rsid w:val="00C6167F"/>
    <w:rsid w:val="00C61AB6"/>
    <w:rsid w:val="00C61AEB"/>
    <w:rsid w:val="00C61EEE"/>
    <w:rsid w:val="00C634D5"/>
    <w:rsid w:val="00C63D15"/>
    <w:rsid w:val="00C63FAD"/>
    <w:rsid w:val="00C642F0"/>
    <w:rsid w:val="00C64F4D"/>
    <w:rsid w:val="00C7020A"/>
    <w:rsid w:val="00C70780"/>
    <w:rsid w:val="00C70E26"/>
    <w:rsid w:val="00C7106B"/>
    <w:rsid w:val="00C73DD8"/>
    <w:rsid w:val="00C7402A"/>
    <w:rsid w:val="00C76020"/>
    <w:rsid w:val="00C760A8"/>
    <w:rsid w:val="00C77241"/>
    <w:rsid w:val="00C776D5"/>
    <w:rsid w:val="00C827C7"/>
    <w:rsid w:val="00C83278"/>
    <w:rsid w:val="00C83E69"/>
    <w:rsid w:val="00C84852"/>
    <w:rsid w:val="00C84CE7"/>
    <w:rsid w:val="00C85016"/>
    <w:rsid w:val="00C85021"/>
    <w:rsid w:val="00C851C7"/>
    <w:rsid w:val="00C8588D"/>
    <w:rsid w:val="00C85CBB"/>
    <w:rsid w:val="00C90174"/>
    <w:rsid w:val="00C90BFC"/>
    <w:rsid w:val="00C91616"/>
    <w:rsid w:val="00C926D8"/>
    <w:rsid w:val="00C929BF"/>
    <w:rsid w:val="00C929D2"/>
    <w:rsid w:val="00C93560"/>
    <w:rsid w:val="00C9385E"/>
    <w:rsid w:val="00C939BE"/>
    <w:rsid w:val="00C94311"/>
    <w:rsid w:val="00C94539"/>
    <w:rsid w:val="00C96177"/>
    <w:rsid w:val="00C9783C"/>
    <w:rsid w:val="00CA1A72"/>
    <w:rsid w:val="00CA34DE"/>
    <w:rsid w:val="00CA3659"/>
    <w:rsid w:val="00CA37DF"/>
    <w:rsid w:val="00CA4368"/>
    <w:rsid w:val="00CA4C85"/>
    <w:rsid w:val="00CA51B1"/>
    <w:rsid w:val="00CA53AE"/>
    <w:rsid w:val="00CA555C"/>
    <w:rsid w:val="00CA591D"/>
    <w:rsid w:val="00CA7516"/>
    <w:rsid w:val="00CA778E"/>
    <w:rsid w:val="00CB043B"/>
    <w:rsid w:val="00CB141A"/>
    <w:rsid w:val="00CB19AA"/>
    <w:rsid w:val="00CB2B26"/>
    <w:rsid w:val="00CB5BA6"/>
    <w:rsid w:val="00CB6945"/>
    <w:rsid w:val="00CB75E0"/>
    <w:rsid w:val="00CB797A"/>
    <w:rsid w:val="00CB7AAE"/>
    <w:rsid w:val="00CB7BC7"/>
    <w:rsid w:val="00CB7C48"/>
    <w:rsid w:val="00CC024E"/>
    <w:rsid w:val="00CC0C25"/>
    <w:rsid w:val="00CC1985"/>
    <w:rsid w:val="00CC2556"/>
    <w:rsid w:val="00CC2A7E"/>
    <w:rsid w:val="00CC3EFC"/>
    <w:rsid w:val="00CC49FE"/>
    <w:rsid w:val="00CC704B"/>
    <w:rsid w:val="00CC7CB5"/>
    <w:rsid w:val="00CC7DFC"/>
    <w:rsid w:val="00CD0290"/>
    <w:rsid w:val="00CD05EA"/>
    <w:rsid w:val="00CD06CA"/>
    <w:rsid w:val="00CD0DCA"/>
    <w:rsid w:val="00CD17EE"/>
    <w:rsid w:val="00CD200C"/>
    <w:rsid w:val="00CD2CA1"/>
    <w:rsid w:val="00CD2D87"/>
    <w:rsid w:val="00CD37DD"/>
    <w:rsid w:val="00CD5256"/>
    <w:rsid w:val="00CD5CD1"/>
    <w:rsid w:val="00CD64EF"/>
    <w:rsid w:val="00CD7090"/>
    <w:rsid w:val="00CD7BD8"/>
    <w:rsid w:val="00CD7DB2"/>
    <w:rsid w:val="00CE1FEC"/>
    <w:rsid w:val="00CE4376"/>
    <w:rsid w:val="00CE43CE"/>
    <w:rsid w:val="00CE5ED4"/>
    <w:rsid w:val="00CE6750"/>
    <w:rsid w:val="00CE6BE3"/>
    <w:rsid w:val="00CE6DE5"/>
    <w:rsid w:val="00CE6F01"/>
    <w:rsid w:val="00CE7429"/>
    <w:rsid w:val="00CE768A"/>
    <w:rsid w:val="00CF0F10"/>
    <w:rsid w:val="00CF13EC"/>
    <w:rsid w:val="00CF1607"/>
    <w:rsid w:val="00CF1811"/>
    <w:rsid w:val="00CF280F"/>
    <w:rsid w:val="00CF2BFE"/>
    <w:rsid w:val="00CF33B1"/>
    <w:rsid w:val="00CF33F6"/>
    <w:rsid w:val="00CF3C68"/>
    <w:rsid w:val="00CF471D"/>
    <w:rsid w:val="00CF53CA"/>
    <w:rsid w:val="00CF55F3"/>
    <w:rsid w:val="00CF5C20"/>
    <w:rsid w:val="00CF70E8"/>
    <w:rsid w:val="00CF7CB5"/>
    <w:rsid w:val="00D02176"/>
    <w:rsid w:val="00D024FB"/>
    <w:rsid w:val="00D027E4"/>
    <w:rsid w:val="00D03E59"/>
    <w:rsid w:val="00D040E5"/>
    <w:rsid w:val="00D049B1"/>
    <w:rsid w:val="00D05EE1"/>
    <w:rsid w:val="00D063FC"/>
    <w:rsid w:val="00D069F6"/>
    <w:rsid w:val="00D06B6A"/>
    <w:rsid w:val="00D104D5"/>
    <w:rsid w:val="00D10A29"/>
    <w:rsid w:val="00D10C70"/>
    <w:rsid w:val="00D11AD3"/>
    <w:rsid w:val="00D12C76"/>
    <w:rsid w:val="00D142FE"/>
    <w:rsid w:val="00D1453D"/>
    <w:rsid w:val="00D14F06"/>
    <w:rsid w:val="00D15942"/>
    <w:rsid w:val="00D15B96"/>
    <w:rsid w:val="00D160CB"/>
    <w:rsid w:val="00D16792"/>
    <w:rsid w:val="00D16B35"/>
    <w:rsid w:val="00D217C2"/>
    <w:rsid w:val="00D2367C"/>
    <w:rsid w:val="00D24B33"/>
    <w:rsid w:val="00D251CA"/>
    <w:rsid w:val="00D257C1"/>
    <w:rsid w:val="00D30AC0"/>
    <w:rsid w:val="00D30C25"/>
    <w:rsid w:val="00D3325F"/>
    <w:rsid w:val="00D338A6"/>
    <w:rsid w:val="00D34C39"/>
    <w:rsid w:val="00D37D44"/>
    <w:rsid w:val="00D40156"/>
    <w:rsid w:val="00D4039E"/>
    <w:rsid w:val="00D4048D"/>
    <w:rsid w:val="00D42AA3"/>
    <w:rsid w:val="00D43249"/>
    <w:rsid w:val="00D43C1F"/>
    <w:rsid w:val="00D43F8F"/>
    <w:rsid w:val="00D445D2"/>
    <w:rsid w:val="00D44E1B"/>
    <w:rsid w:val="00D45553"/>
    <w:rsid w:val="00D4731E"/>
    <w:rsid w:val="00D47CAB"/>
    <w:rsid w:val="00D51DDB"/>
    <w:rsid w:val="00D520B4"/>
    <w:rsid w:val="00D52623"/>
    <w:rsid w:val="00D526A9"/>
    <w:rsid w:val="00D527BE"/>
    <w:rsid w:val="00D5331E"/>
    <w:rsid w:val="00D5439E"/>
    <w:rsid w:val="00D5542F"/>
    <w:rsid w:val="00D5570B"/>
    <w:rsid w:val="00D55F90"/>
    <w:rsid w:val="00D60CCB"/>
    <w:rsid w:val="00D61E51"/>
    <w:rsid w:val="00D61F8B"/>
    <w:rsid w:val="00D637F0"/>
    <w:rsid w:val="00D6436B"/>
    <w:rsid w:val="00D644CB"/>
    <w:rsid w:val="00D648D4"/>
    <w:rsid w:val="00D658AF"/>
    <w:rsid w:val="00D65E12"/>
    <w:rsid w:val="00D65F35"/>
    <w:rsid w:val="00D65F81"/>
    <w:rsid w:val="00D67639"/>
    <w:rsid w:val="00D7268A"/>
    <w:rsid w:val="00D75567"/>
    <w:rsid w:val="00D778B5"/>
    <w:rsid w:val="00D77B49"/>
    <w:rsid w:val="00D77CBD"/>
    <w:rsid w:val="00D77F7F"/>
    <w:rsid w:val="00D80A39"/>
    <w:rsid w:val="00D82648"/>
    <w:rsid w:val="00D83A17"/>
    <w:rsid w:val="00D83B98"/>
    <w:rsid w:val="00D83D53"/>
    <w:rsid w:val="00D83D78"/>
    <w:rsid w:val="00D83DC8"/>
    <w:rsid w:val="00D84061"/>
    <w:rsid w:val="00D85E38"/>
    <w:rsid w:val="00D86256"/>
    <w:rsid w:val="00D86F3D"/>
    <w:rsid w:val="00D875B5"/>
    <w:rsid w:val="00D878C4"/>
    <w:rsid w:val="00D91164"/>
    <w:rsid w:val="00D91D43"/>
    <w:rsid w:val="00D92238"/>
    <w:rsid w:val="00D94DE0"/>
    <w:rsid w:val="00D96C6B"/>
    <w:rsid w:val="00D96C6E"/>
    <w:rsid w:val="00D97499"/>
    <w:rsid w:val="00D97659"/>
    <w:rsid w:val="00DA0FED"/>
    <w:rsid w:val="00DA1328"/>
    <w:rsid w:val="00DA1A4A"/>
    <w:rsid w:val="00DA1ACD"/>
    <w:rsid w:val="00DA29FE"/>
    <w:rsid w:val="00DA3145"/>
    <w:rsid w:val="00DA58C8"/>
    <w:rsid w:val="00DA5E67"/>
    <w:rsid w:val="00DA6256"/>
    <w:rsid w:val="00DA6354"/>
    <w:rsid w:val="00DB258E"/>
    <w:rsid w:val="00DB2C52"/>
    <w:rsid w:val="00DB2EC6"/>
    <w:rsid w:val="00DB30A4"/>
    <w:rsid w:val="00DB36BB"/>
    <w:rsid w:val="00DB404B"/>
    <w:rsid w:val="00DB4436"/>
    <w:rsid w:val="00DB7575"/>
    <w:rsid w:val="00DB7733"/>
    <w:rsid w:val="00DB7FFD"/>
    <w:rsid w:val="00DC152C"/>
    <w:rsid w:val="00DC1B17"/>
    <w:rsid w:val="00DC254A"/>
    <w:rsid w:val="00DC2B23"/>
    <w:rsid w:val="00DC3826"/>
    <w:rsid w:val="00DC444C"/>
    <w:rsid w:val="00DC446B"/>
    <w:rsid w:val="00DC4609"/>
    <w:rsid w:val="00DC4F26"/>
    <w:rsid w:val="00DC58FE"/>
    <w:rsid w:val="00DC5E29"/>
    <w:rsid w:val="00DC5EB5"/>
    <w:rsid w:val="00DC6F89"/>
    <w:rsid w:val="00DD2434"/>
    <w:rsid w:val="00DD264E"/>
    <w:rsid w:val="00DD2DAF"/>
    <w:rsid w:val="00DD3D2B"/>
    <w:rsid w:val="00DD444A"/>
    <w:rsid w:val="00DD55D6"/>
    <w:rsid w:val="00DD5CE1"/>
    <w:rsid w:val="00DD5D97"/>
    <w:rsid w:val="00DD7119"/>
    <w:rsid w:val="00DD7240"/>
    <w:rsid w:val="00DE07BB"/>
    <w:rsid w:val="00DE3765"/>
    <w:rsid w:val="00DE3EED"/>
    <w:rsid w:val="00DE7AF7"/>
    <w:rsid w:val="00DE7D85"/>
    <w:rsid w:val="00DF200D"/>
    <w:rsid w:val="00DF2348"/>
    <w:rsid w:val="00DF2528"/>
    <w:rsid w:val="00DF2A78"/>
    <w:rsid w:val="00DF3248"/>
    <w:rsid w:val="00DF42D1"/>
    <w:rsid w:val="00DF4EEC"/>
    <w:rsid w:val="00DF5057"/>
    <w:rsid w:val="00DF636E"/>
    <w:rsid w:val="00DF7622"/>
    <w:rsid w:val="00DF7AE4"/>
    <w:rsid w:val="00E0042F"/>
    <w:rsid w:val="00E01AAE"/>
    <w:rsid w:val="00E04D63"/>
    <w:rsid w:val="00E04E0A"/>
    <w:rsid w:val="00E05212"/>
    <w:rsid w:val="00E06CCB"/>
    <w:rsid w:val="00E07870"/>
    <w:rsid w:val="00E07A1F"/>
    <w:rsid w:val="00E114D7"/>
    <w:rsid w:val="00E1274F"/>
    <w:rsid w:val="00E145AE"/>
    <w:rsid w:val="00E15362"/>
    <w:rsid w:val="00E169FE"/>
    <w:rsid w:val="00E17F20"/>
    <w:rsid w:val="00E21A42"/>
    <w:rsid w:val="00E22A1C"/>
    <w:rsid w:val="00E22F81"/>
    <w:rsid w:val="00E2395F"/>
    <w:rsid w:val="00E2470E"/>
    <w:rsid w:val="00E2480B"/>
    <w:rsid w:val="00E24C8E"/>
    <w:rsid w:val="00E260B0"/>
    <w:rsid w:val="00E276DA"/>
    <w:rsid w:val="00E27C9F"/>
    <w:rsid w:val="00E27CB2"/>
    <w:rsid w:val="00E27FD5"/>
    <w:rsid w:val="00E311BD"/>
    <w:rsid w:val="00E313D7"/>
    <w:rsid w:val="00E31CDA"/>
    <w:rsid w:val="00E31D1D"/>
    <w:rsid w:val="00E31D30"/>
    <w:rsid w:val="00E32285"/>
    <w:rsid w:val="00E32DD3"/>
    <w:rsid w:val="00E34465"/>
    <w:rsid w:val="00E35933"/>
    <w:rsid w:val="00E35A95"/>
    <w:rsid w:val="00E35F22"/>
    <w:rsid w:val="00E3665E"/>
    <w:rsid w:val="00E36ECA"/>
    <w:rsid w:val="00E370E6"/>
    <w:rsid w:val="00E37A86"/>
    <w:rsid w:val="00E37DF9"/>
    <w:rsid w:val="00E437A5"/>
    <w:rsid w:val="00E44E7A"/>
    <w:rsid w:val="00E45935"/>
    <w:rsid w:val="00E45CA8"/>
    <w:rsid w:val="00E45EE5"/>
    <w:rsid w:val="00E470D8"/>
    <w:rsid w:val="00E471F1"/>
    <w:rsid w:val="00E52032"/>
    <w:rsid w:val="00E52552"/>
    <w:rsid w:val="00E52725"/>
    <w:rsid w:val="00E52848"/>
    <w:rsid w:val="00E53499"/>
    <w:rsid w:val="00E538D1"/>
    <w:rsid w:val="00E53930"/>
    <w:rsid w:val="00E53A6C"/>
    <w:rsid w:val="00E55390"/>
    <w:rsid w:val="00E5624C"/>
    <w:rsid w:val="00E567C7"/>
    <w:rsid w:val="00E57043"/>
    <w:rsid w:val="00E61553"/>
    <w:rsid w:val="00E6180D"/>
    <w:rsid w:val="00E6389B"/>
    <w:rsid w:val="00E63CA3"/>
    <w:rsid w:val="00E63F2D"/>
    <w:rsid w:val="00E644E1"/>
    <w:rsid w:val="00E64C2E"/>
    <w:rsid w:val="00E65E23"/>
    <w:rsid w:val="00E66C96"/>
    <w:rsid w:val="00E66D78"/>
    <w:rsid w:val="00E66E70"/>
    <w:rsid w:val="00E679D1"/>
    <w:rsid w:val="00E70DDA"/>
    <w:rsid w:val="00E72031"/>
    <w:rsid w:val="00E728B1"/>
    <w:rsid w:val="00E731A9"/>
    <w:rsid w:val="00E7324F"/>
    <w:rsid w:val="00E73EEC"/>
    <w:rsid w:val="00E73F5A"/>
    <w:rsid w:val="00E74049"/>
    <w:rsid w:val="00E74184"/>
    <w:rsid w:val="00E74CC0"/>
    <w:rsid w:val="00E76810"/>
    <w:rsid w:val="00E77716"/>
    <w:rsid w:val="00E7798C"/>
    <w:rsid w:val="00E77A20"/>
    <w:rsid w:val="00E77E97"/>
    <w:rsid w:val="00E82298"/>
    <w:rsid w:val="00E825F9"/>
    <w:rsid w:val="00E84055"/>
    <w:rsid w:val="00E8570B"/>
    <w:rsid w:val="00E86C82"/>
    <w:rsid w:val="00E87383"/>
    <w:rsid w:val="00E877C3"/>
    <w:rsid w:val="00E90B30"/>
    <w:rsid w:val="00E9163E"/>
    <w:rsid w:val="00E9205B"/>
    <w:rsid w:val="00E92062"/>
    <w:rsid w:val="00E927D4"/>
    <w:rsid w:val="00E92A57"/>
    <w:rsid w:val="00E9348E"/>
    <w:rsid w:val="00E93D52"/>
    <w:rsid w:val="00E95142"/>
    <w:rsid w:val="00E951D8"/>
    <w:rsid w:val="00E95737"/>
    <w:rsid w:val="00EA040F"/>
    <w:rsid w:val="00EA0975"/>
    <w:rsid w:val="00EA1752"/>
    <w:rsid w:val="00EA22C1"/>
    <w:rsid w:val="00EA2630"/>
    <w:rsid w:val="00EA2657"/>
    <w:rsid w:val="00EA3468"/>
    <w:rsid w:val="00EA3C7F"/>
    <w:rsid w:val="00EA496D"/>
    <w:rsid w:val="00EA4BFD"/>
    <w:rsid w:val="00EA51E0"/>
    <w:rsid w:val="00EA5CC8"/>
    <w:rsid w:val="00EA5F19"/>
    <w:rsid w:val="00EA60EC"/>
    <w:rsid w:val="00EA72C4"/>
    <w:rsid w:val="00EA7D04"/>
    <w:rsid w:val="00EB01AA"/>
    <w:rsid w:val="00EB0E6B"/>
    <w:rsid w:val="00EB18A8"/>
    <w:rsid w:val="00EB2403"/>
    <w:rsid w:val="00EB3B10"/>
    <w:rsid w:val="00EB5680"/>
    <w:rsid w:val="00EB62F0"/>
    <w:rsid w:val="00EB647B"/>
    <w:rsid w:val="00EB78D0"/>
    <w:rsid w:val="00EB7B6D"/>
    <w:rsid w:val="00EC284F"/>
    <w:rsid w:val="00EC4985"/>
    <w:rsid w:val="00EC54D4"/>
    <w:rsid w:val="00EC70C9"/>
    <w:rsid w:val="00EC7306"/>
    <w:rsid w:val="00EC74E7"/>
    <w:rsid w:val="00EC7615"/>
    <w:rsid w:val="00EC7EB7"/>
    <w:rsid w:val="00ED0105"/>
    <w:rsid w:val="00ED1554"/>
    <w:rsid w:val="00ED17F2"/>
    <w:rsid w:val="00ED2CAE"/>
    <w:rsid w:val="00ED2DBC"/>
    <w:rsid w:val="00ED35DB"/>
    <w:rsid w:val="00ED4691"/>
    <w:rsid w:val="00ED50DA"/>
    <w:rsid w:val="00ED5C15"/>
    <w:rsid w:val="00ED7850"/>
    <w:rsid w:val="00ED7E03"/>
    <w:rsid w:val="00ED7E11"/>
    <w:rsid w:val="00EE00D1"/>
    <w:rsid w:val="00EE06D1"/>
    <w:rsid w:val="00EE0C4B"/>
    <w:rsid w:val="00EE1118"/>
    <w:rsid w:val="00EE161A"/>
    <w:rsid w:val="00EE18F1"/>
    <w:rsid w:val="00EE19B7"/>
    <w:rsid w:val="00EE1E2C"/>
    <w:rsid w:val="00EE24EC"/>
    <w:rsid w:val="00EE5ACC"/>
    <w:rsid w:val="00EE6CCE"/>
    <w:rsid w:val="00EE6D67"/>
    <w:rsid w:val="00EE6FEF"/>
    <w:rsid w:val="00EF03B2"/>
    <w:rsid w:val="00EF0956"/>
    <w:rsid w:val="00EF0BE1"/>
    <w:rsid w:val="00EF1DDB"/>
    <w:rsid w:val="00EF1F87"/>
    <w:rsid w:val="00EF2157"/>
    <w:rsid w:val="00EF2402"/>
    <w:rsid w:val="00EF33BC"/>
    <w:rsid w:val="00EF3410"/>
    <w:rsid w:val="00EF4348"/>
    <w:rsid w:val="00EF4526"/>
    <w:rsid w:val="00EF5806"/>
    <w:rsid w:val="00EF59A8"/>
    <w:rsid w:val="00F00689"/>
    <w:rsid w:val="00F00698"/>
    <w:rsid w:val="00F01F03"/>
    <w:rsid w:val="00F02458"/>
    <w:rsid w:val="00F02475"/>
    <w:rsid w:val="00F04099"/>
    <w:rsid w:val="00F057B7"/>
    <w:rsid w:val="00F10968"/>
    <w:rsid w:val="00F1124F"/>
    <w:rsid w:val="00F122F7"/>
    <w:rsid w:val="00F12668"/>
    <w:rsid w:val="00F12DB6"/>
    <w:rsid w:val="00F12F83"/>
    <w:rsid w:val="00F1411E"/>
    <w:rsid w:val="00F14712"/>
    <w:rsid w:val="00F14785"/>
    <w:rsid w:val="00F1480B"/>
    <w:rsid w:val="00F15163"/>
    <w:rsid w:val="00F165EE"/>
    <w:rsid w:val="00F201A2"/>
    <w:rsid w:val="00F20AF7"/>
    <w:rsid w:val="00F219AA"/>
    <w:rsid w:val="00F224C3"/>
    <w:rsid w:val="00F2329E"/>
    <w:rsid w:val="00F24629"/>
    <w:rsid w:val="00F25616"/>
    <w:rsid w:val="00F2566E"/>
    <w:rsid w:val="00F25C71"/>
    <w:rsid w:val="00F2634B"/>
    <w:rsid w:val="00F26973"/>
    <w:rsid w:val="00F2764E"/>
    <w:rsid w:val="00F27CEB"/>
    <w:rsid w:val="00F3015A"/>
    <w:rsid w:val="00F31B58"/>
    <w:rsid w:val="00F33C6E"/>
    <w:rsid w:val="00F34576"/>
    <w:rsid w:val="00F358A3"/>
    <w:rsid w:val="00F36B0A"/>
    <w:rsid w:val="00F3704C"/>
    <w:rsid w:val="00F37FB4"/>
    <w:rsid w:val="00F437C9"/>
    <w:rsid w:val="00F437FF"/>
    <w:rsid w:val="00F43C1D"/>
    <w:rsid w:val="00F43CD0"/>
    <w:rsid w:val="00F450C5"/>
    <w:rsid w:val="00F453FE"/>
    <w:rsid w:val="00F4579E"/>
    <w:rsid w:val="00F4593D"/>
    <w:rsid w:val="00F45A4B"/>
    <w:rsid w:val="00F45E56"/>
    <w:rsid w:val="00F46389"/>
    <w:rsid w:val="00F50150"/>
    <w:rsid w:val="00F525DF"/>
    <w:rsid w:val="00F52B67"/>
    <w:rsid w:val="00F533BE"/>
    <w:rsid w:val="00F53947"/>
    <w:rsid w:val="00F53A7A"/>
    <w:rsid w:val="00F54768"/>
    <w:rsid w:val="00F548E3"/>
    <w:rsid w:val="00F54AFA"/>
    <w:rsid w:val="00F55217"/>
    <w:rsid w:val="00F557E6"/>
    <w:rsid w:val="00F56370"/>
    <w:rsid w:val="00F56F25"/>
    <w:rsid w:val="00F6016B"/>
    <w:rsid w:val="00F60A6F"/>
    <w:rsid w:val="00F60BB1"/>
    <w:rsid w:val="00F60E2D"/>
    <w:rsid w:val="00F60F1D"/>
    <w:rsid w:val="00F60FE4"/>
    <w:rsid w:val="00F621A1"/>
    <w:rsid w:val="00F63C3B"/>
    <w:rsid w:val="00F6417E"/>
    <w:rsid w:val="00F65DFA"/>
    <w:rsid w:val="00F66347"/>
    <w:rsid w:val="00F7235B"/>
    <w:rsid w:val="00F731C2"/>
    <w:rsid w:val="00F732B8"/>
    <w:rsid w:val="00F73CDD"/>
    <w:rsid w:val="00F73D3F"/>
    <w:rsid w:val="00F74BD6"/>
    <w:rsid w:val="00F74EB6"/>
    <w:rsid w:val="00F75B9C"/>
    <w:rsid w:val="00F7666A"/>
    <w:rsid w:val="00F7698B"/>
    <w:rsid w:val="00F76A3B"/>
    <w:rsid w:val="00F7742D"/>
    <w:rsid w:val="00F774F0"/>
    <w:rsid w:val="00F779C2"/>
    <w:rsid w:val="00F81B40"/>
    <w:rsid w:val="00F81CB0"/>
    <w:rsid w:val="00F820A8"/>
    <w:rsid w:val="00F822F7"/>
    <w:rsid w:val="00F82E40"/>
    <w:rsid w:val="00F851DC"/>
    <w:rsid w:val="00F85DF8"/>
    <w:rsid w:val="00F931B5"/>
    <w:rsid w:val="00F933D1"/>
    <w:rsid w:val="00F94F37"/>
    <w:rsid w:val="00F95CDE"/>
    <w:rsid w:val="00F9783E"/>
    <w:rsid w:val="00F97A79"/>
    <w:rsid w:val="00FA01C7"/>
    <w:rsid w:val="00FA0D7A"/>
    <w:rsid w:val="00FA0E6D"/>
    <w:rsid w:val="00FA1570"/>
    <w:rsid w:val="00FA3485"/>
    <w:rsid w:val="00FA3729"/>
    <w:rsid w:val="00FA4D6C"/>
    <w:rsid w:val="00FA4DB8"/>
    <w:rsid w:val="00FA7E42"/>
    <w:rsid w:val="00FB0478"/>
    <w:rsid w:val="00FB3405"/>
    <w:rsid w:val="00FB3496"/>
    <w:rsid w:val="00FB4055"/>
    <w:rsid w:val="00FB46E4"/>
    <w:rsid w:val="00FB499B"/>
    <w:rsid w:val="00FB4D9A"/>
    <w:rsid w:val="00FB5DE4"/>
    <w:rsid w:val="00FB5E74"/>
    <w:rsid w:val="00FB68FF"/>
    <w:rsid w:val="00FB7D53"/>
    <w:rsid w:val="00FC2B27"/>
    <w:rsid w:val="00FC2D10"/>
    <w:rsid w:val="00FC3B80"/>
    <w:rsid w:val="00FC5399"/>
    <w:rsid w:val="00FC57FC"/>
    <w:rsid w:val="00FC5ADD"/>
    <w:rsid w:val="00FC6B04"/>
    <w:rsid w:val="00FD0EB2"/>
    <w:rsid w:val="00FD1358"/>
    <w:rsid w:val="00FD1B74"/>
    <w:rsid w:val="00FD212F"/>
    <w:rsid w:val="00FD2E0C"/>
    <w:rsid w:val="00FD423C"/>
    <w:rsid w:val="00FD4A67"/>
    <w:rsid w:val="00FD4B74"/>
    <w:rsid w:val="00FD4F44"/>
    <w:rsid w:val="00FD6116"/>
    <w:rsid w:val="00FD7311"/>
    <w:rsid w:val="00FD7E30"/>
    <w:rsid w:val="00FE0319"/>
    <w:rsid w:val="00FE0975"/>
    <w:rsid w:val="00FE0B75"/>
    <w:rsid w:val="00FE2DC7"/>
    <w:rsid w:val="00FE36CA"/>
    <w:rsid w:val="00FE3F07"/>
    <w:rsid w:val="00FE4298"/>
    <w:rsid w:val="00FE4432"/>
    <w:rsid w:val="00FE6E3B"/>
    <w:rsid w:val="00FE773E"/>
    <w:rsid w:val="00FE7DD9"/>
    <w:rsid w:val="00FE7E19"/>
    <w:rsid w:val="00FF056D"/>
    <w:rsid w:val="00FF057E"/>
    <w:rsid w:val="00FF1502"/>
    <w:rsid w:val="00FF1D3A"/>
    <w:rsid w:val="00FF2F41"/>
    <w:rsid w:val="00FF2FB0"/>
    <w:rsid w:val="00FF333D"/>
    <w:rsid w:val="00FF33E1"/>
    <w:rsid w:val="00FF36B4"/>
    <w:rsid w:val="00FF37E4"/>
    <w:rsid w:val="00FF39D2"/>
    <w:rsid w:val="00FF5373"/>
    <w:rsid w:val="00FF5BC6"/>
    <w:rsid w:val="00FF6140"/>
    <w:rsid w:val="00FF6214"/>
    <w:rsid w:val="00FF672F"/>
    <w:rsid w:val="00FF7240"/>
    <w:rsid w:val="00FF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,"/>
  <w:listSeparator w:val=";"/>
  <w14:docId w14:val="36D73D00"/>
  <w15:docId w15:val="{CF8CA748-B269-41BD-A8EE-6733731D9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10AC7"/>
    <w:rPr>
      <w:rFonts w:ascii="Times New Roman" w:hAnsi="Times New Roman"/>
    </w:rPr>
  </w:style>
  <w:style w:type="paragraph" w:styleId="berschrift1">
    <w:name w:val="heading 1"/>
    <w:basedOn w:val="Standard"/>
    <w:link w:val="berschrift1Zchn"/>
    <w:uiPriority w:val="9"/>
    <w:rsid w:val="008E6AC2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rsid w:val="005622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0B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B5090"/>
    <w:rPr>
      <w:color w:val="0000FF" w:themeColor="hyperlink"/>
      <w:u w:val="single"/>
    </w:rPr>
  </w:style>
  <w:style w:type="paragraph" w:customStyle="1" w:styleId="txt">
    <w:name w:val="txt"/>
    <w:basedOn w:val="Standard"/>
    <w:link w:val="txtZchn"/>
    <w:rsid w:val="00084A1E"/>
    <w:pPr>
      <w:autoSpaceDE w:val="0"/>
      <w:autoSpaceDN w:val="0"/>
      <w:adjustRightInd w:val="0"/>
      <w:spacing w:after="0" w:line="480" w:lineRule="auto"/>
      <w:jc w:val="both"/>
    </w:pPr>
    <w:rPr>
      <w:rFonts w:ascii="Garamond" w:eastAsia="Calibri" w:hAnsi="Garamond" w:cs="Times New Roman"/>
      <w:sz w:val="24"/>
      <w:lang w:val="en-US"/>
    </w:rPr>
  </w:style>
  <w:style w:type="character" w:customStyle="1" w:styleId="txtZchn">
    <w:name w:val="txt Zchn"/>
    <w:basedOn w:val="Absatz-Standardschriftart"/>
    <w:link w:val="txt"/>
    <w:rsid w:val="00084A1E"/>
    <w:rPr>
      <w:rFonts w:ascii="Garamond" w:eastAsia="Calibri" w:hAnsi="Garamond" w:cs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A1E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4735C2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65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65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65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65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654F"/>
    <w:rPr>
      <w:b/>
      <w:bCs/>
      <w:sz w:val="20"/>
      <w:szCs w:val="20"/>
    </w:rPr>
  </w:style>
  <w:style w:type="paragraph" w:customStyle="1" w:styleId="text">
    <w:name w:val="text"/>
    <w:basedOn w:val="Standard"/>
    <w:link w:val="textZchn"/>
    <w:qFormat/>
    <w:rsid w:val="002D7452"/>
    <w:pPr>
      <w:spacing w:after="0" w:line="360" w:lineRule="auto"/>
      <w:ind w:firstLine="284"/>
      <w:jc w:val="both"/>
    </w:pPr>
    <w:rPr>
      <w:rFonts w:eastAsia="Calibri" w:cs="Times New Roman"/>
      <w:sz w:val="24"/>
      <w:lang w:val="en-US"/>
    </w:rPr>
  </w:style>
  <w:style w:type="paragraph" w:customStyle="1" w:styleId="Figurehead">
    <w:name w:val="Figure head"/>
    <w:basedOn w:val="Standard"/>
    <w:link w:val="FigureheadZchn"/>
    <w:qFormat/>
    <w:rsid w:val="00350C02"/>
    <w:pPr>
      <w:autoSpaceDE w:val="0"/>
      <w:autoSpaceDN w:val="0"/>
      <w:adjustRightInd w:val="0"/>
      <w:spacing w:after="0" w:line="360" w:lineRule="auto"/>
      <w:jc w:val="both"/>
    </w:pPr>
    <w:rPr>
      <w:rFonts w:eastAsia="Calibri" w:cs="Times New Roman"/>
      <w:b/>
      <w:sz w:val="20"/>
      <w:szCs w:val="20"/>
      <w:lang w:val="en-US"/>
    </w:rPr>
  </w:style>
  <w:style w:type="character" w:customStyle="1" w:styleId="textZchn">
    <w:name w:val="text Zchn"/>
    <w:basedOn w:val="Absatz-Standardschriftart"/>
    <w:link w:val="text"/>
    <w:rsid w:val="002D7452"/>
    <w:rPr>
      <w:rFonts w:ascii="Times New Roman" w:eastAsia="Calibri" w:hAnsi="Times New Roman" w:cs="Times New Roman"/>
      <w:sz w:val="24"/>
      <w:lang w:val="en-US"/>
    </w:rPr>
  </w:style>
  <w:style w:type="paragraph" w:customStyle="1" w:styleId="Figurelegend">
    <w:name w:val="Figure legend"/>
    <w:basedOn w:val="Standard"/>
    <w:link w:val="FigurelegendZchn"/>
    <w:qFormat/>
    <w:rsid w:val="006D7628"/>
    <w:pPr>
      <w:keepNext/>
      <w:autoSpaceDE w:val="0"/>
      <w:autoSpaceDN w:val="0"/>
      <w:adjustRightInd w:val="0"/>
      <w:spacing w:after="0" w:line="360" w:lineRule="auto"/>
      <w:jc w:val="both"/>
    </w:pPr>
    <w:rPr>
      <w:rFonts w:eastAsia="Calibri" w:cs="Times New Roman"/>
      <w:sz w:val="20"/>
      <w:szCs w:val="20"/>
      <w:lang w:val="en-US"/>
    </w:rPr>
  </w:style>
  <w:style w:type="character" w:customStyle="1" w:styleId="FigureheadZchn">
    <w:name w:val="Figure head Zchn"/>
    <w:basedOn w:val="Absatz-Standardschriftart"/>
    <w:link w:val="Figurehead"/>
    <w:rsid w:val="00350C02"/>
    <w:rPr>
      <w:rFonts w:ascii="Times New Roman" w:eastAsia="Calibri" w:hAnsi="Times New Roman" w:cs="Times New Roman"/>
      <w:b/>
      <w:sz w:val="20"/>
      <w:szCs w:val="20"/>
      <w:lang w:val="en-US"/>
    </w:rPr>
  </w:style>
  <w:style w:type="paragraph" w:customStyle="1" w:styleId="head1">
    <w:name w:val="head1"/>
    <w:basedOn w:val="berschrift1"/>
    <w:next w:val="berschrift1"/>
    <w:link w:val="head1Zchn"/>
    <w:qFormat/>
    <w:rsid w:val="001F78DC"/>
    <w:pPr>
      <w:keepNext/>
      <w:autoSpaceDE w:val="0"/>
      <w:autoSpaceDN w:val="0"/>
      <w:adjustRightInd w:val="0"/>
      <w:spacing w:before="240" w:beforeAutospacing="0" w:after="0" w:afterAutospacing="0" w:line="360" w:lineRule="auto"/>
    </w:pPr>
    <w:rPr>
      <w:rFonts w:eastAsia="Calibri"/>
      <w:sz w:val="28"/>
      <w:szCs w:val="24"/>
      <w:lang w:val="en-US"/>
    </w:rPr>
  </w:style>
  <w:style w:type="character" w:customStyle="1" w:styleId="FigurelegendZchn">
    <w:name w:val="Figure legend Zchn"/>
    <w:basedOn w:val="Absatz-Standardschriftart"/>
    <w:link w:val="Figurelegend"/>
    <w:rsid w:val="006D7628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head2">
    <w:name w:val="head 2"/>
    <w:basedOn w:val="Standard"/>
    <w:link w:val="head2Zchn"/>
    <w:rsid w:val="007D1C7A"/>
    <w:pPr>
      <w:keepNext/>
      <w:autoSpaceDE w:val="0"/>
      <w:autoSpaceDN w:val="0"/>
      <w:adjustRightInd w:val="0"/>
      <w:spacing w:before="240" w:after="0" w:line="480" w:lineRule="auto"/>
      <w:jc w:val="both"/>
    </w:pPr>
    <w:rPr>
      <w:rFonts w:eastAsia="Calibri" w:cs="Times New Roman"/>
      <w:b/>
      <w:sz w:val="24"/>
      <w:lang w:val="en-US"/>
    </w:rPr>
  </w:style>
  <w:style w:type="character" w:customStyle="1" w:styleId="head1Zchn">
    <w:name w:val="head1 Zchn"/>
    <w:basedOn w:val="Absatz-Standardschriftart"/>
    <w:link w:val="head1"/>
    <w:rsid w:val="001F78DC"/>
    <w:rPr>
      <w:rFonts w:ascii="Times New Roman" w:eastAsia="Calibri" w:hAnsi="Times New Roman" w:cs="Times New Roman"/>
      <w:b/>
      <w:bCs/>
      <w:kern w:val="36"/>
      <w:sz w:val="28"/>
      <w:szCs w:val="24"/>
      <w:lang w:val="en-US" w:eastAsia="de-DE"/>
    </w:rPr>
  </w:style>
  <w:style w:type="character" w:customStyle="1" w:styleId="head2Zchn">
    <w:name w:val="head 2 Zchn"/>
    <w:basedOn w:val="Absatz-Standardschriftart"/>
    <w:link w:val="head2"/>
    <w:rsid w:val="007D1C7A"/>
    <w:rPr>
      <w:rFonts w:ascii="Times New Roman" w:eastAsia="Calibri" w:hAnsi="Times New Roman" w:cs="Times New Roman"/>
      <w:b/>
      <w:sz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176C6"/>
    <w:pPr>
      <w:spacing w:after="0"/>
      <w:jc w:val="center"/>
    </w:pPr>
    <w:rPr>
      <w:rFonts w:cs="Times New Roman"/>
      <w:noProof/>
      <w:sz w:val="20"/>
      <w:lang w:val="en-US"/>
    </w:rPr>
  </w:style>
  <w:style w:type="character" w:customStyle="1" w:styleId="EndNoteBibliographyTitleZchn">
    <w:name w:val="EndNote Bibliography Title Zchn"/>
    <w:basedOn w:val="textZchn"/>
    <w:link w:val="EndNoteBibliographyTitle"/>
    <w:rsid w:val="003176C6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76C6"/>
    <w:pPr>
      <w:spacing w:line="240" w:lineRule="auto"/>
      <w:jc w:val="both"/>
    </w:pPr>
    <w:rPr>
      <w:rFonts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textZchn"/>
    <w:link w:val="EndNoteBibliography"/>
    <w:rsid w:val="003176C6"/>
    <w:rPr>
      <w:rFonts w:ascii="Times New Roman" w:eastAsia="Calibri" w:hAnsi="Times New Roman" w:cs="Times New Roman"/>
      <w:noProof/>
      <w:sz w:val="20"/>
      <w:lang w:val="en-US"/>
    </w:rPr>
  </w:style>
  <w:style w:type="character" w:customStyle="1" w:styleId="apple-converted-space">
    <w:name w:val="apple-converted-space"/>
    <w:basedOn w:val="Absatz-Standardschriftart"/>
    <w:rsid w:val="00680C64"/>
  </w:style>
  <w:style w:type="character" w:customStyle="1" w:styleId="highlight">
    <w:name w:val="highlight"/>
    <w:basedOn w:val="Absatz-Standardschriftart"/>
    <w:rsid w:val="00680C64"/>
  </w:style>
  <w:style w:type="paragraph" w:styleId="Kopfzeile">
    <w:name w:val="header"/>
    <w:basedOn w:val="Standard"/>
    <w:link w:val="KopfzeileZchn"/>
    <w:uiPriority w:val="99"/>
    <w:unhideWhenUsed/>
    <w:rsid w:val="00150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AA4"/>
  </w:style>
  <w:style w:type="paragraph" w:styleId="Fuzeile">
    <w:name w:val="footer"/>
    <w:basedOn w:val="Standard"/>
    <w:link w:val="FuzeileZchn"/>
    <w:uiPriority w:val="99"/>
    <w:unhideWhenUsed/>
    <w:rsid w:val="00150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AA4"/>
  </w:style>
  <w:style w:type="table" w:styleId="Tabellenraster">
    <w:name w:val="Table Grid"/>
    <w:basedOn w:val="NormaleTabelle"/>
    <w:uiPriority w:val="39"/>
    <w:rsid w:val="00C33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rsid w:val="004F2755"/>
    <w:rPr>
      <w:i/>
      <w:iCs/>
    </w:rPr>
  </w:style>
  <w:style w:type="paragraph" w:styleId="Listenabsatz">
    <w:name w:val="List Paragraph"/>
    <w:basedOn w:val="Standard"/>
    <w:uiPriority w:val="34"/>
    <w:rsid w:val="009A5CA5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CD0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E6AC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Titel">
    <w:name w:val="Title"/>
    <w:basedOn w:val="Standard"/>
    <w:next w:val="Standard"/>
    <w:link w:val="TitelZchn"/>
    <w:uiPriority w:val="10"/>
    <w:rsid w:val="00E45935"/>
    <w:pPr>
      <w:pBdr>
        <w:top w:val="single" w:sz="12" w:space="1" w:color="C0504D" w:themeColor="accent2"/>
      </w:pBdr>
      <w:spacing w:after="0" w:line="240" w:lineRule="auto"/>
      <w:jc w:val="right"/>
    </w:pPr>
    <w:rPr>
      <w:rFonts w:eastAsiaTheme="minorEastAsia"/>
      <w:smallCaps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E45935"/>
    <w:rPr>
      <w:rFonts w:eastAsiaTheme="minorEastAsia"/>
      <w:smallCaps/>
      <w:sz w:val="48"/>
      <w:szCs w:val="4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0B3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head12">
    <w:name w:val="head 1.2"/>
    <w:basedOn w:val="berschrift2"/>
    <w:link w:val="head12Zchn"/>
    <w:qFormat/>
    <w:rsid w:val="00415A50"/>
    <w:pPr>
      <w:spacing w:before="240" w:after="120" w:line="288" w:lineRule="auto"/>
      <w:jc w:val="both"/>
    </w:pPr>
    <w:rPr>
      <w:rFonts w:ascii="Times New Roman" w:eastAsia="Calibri" w:hAnsi="Times New Roman" w:cs="Times New Roman"/>
      <w:i/>
      <w:color w:val="auto"/>
      <w:lang w:val="en-US"/>
    </w:rPr>
  </w:style>
  <w:style w:type="character" w:customStyle="1" w:styleId="head12Zchn">
    <w:name w:val="head 1.2 Zchn"/>
    <w:basedOn w:val="textZchn"/>
    <w:link w:val="head12"/>
    <w:rsid w:val="00415A50"/>
    <w:rPr>
      <w:rFonts w:ascii="Times New Roman" w:eastAsia="Calibri" w:hAnsi="Times New Roman" w:cs="Times New Roman"/>
      <w:i/>
      <w:sz w:val="26"/>
      <w:szCs w:val="26"/>
      <w:lang w:val="en-US"/>
    </w:rPr>
  </w:style>
  <w:style w:type="paragraph" w:styleId="berarbeitung">
    <w:name w:val="Revision"/>
    <w:hidden/>
    <w:uiPriority w:val="99"/>
    <w:semiHidden/>
    <w:rsid w:val="00D86F3D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22C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egends">
    <w:name w:val="Legends"/>
    <w:basedOn w:val="Standard"/>
    <w:link w:val="LegendsZchn"/>
    <w:qFormat/>
    <w:rsid w:val="009102A8"/>
    <w:pPr>
      <w:spacing w:after="240" w:line="288" w:lineRule="auto"/>
      <w:jc w:val="both"/>
    </w:pPr>
    <w:rPr>
      <w:rFonts w:ascii="Arial Narrow" w:hAnsi="Arial Narrow"/>
      <w:lang w:val="en-US"/>
    </w:rPr>
  </w:style>
  <w:style w:type="character" w:customStyle="1" w:styleId="LegendsZchn">
    <w:name w:val="Legends Zchn"/>
    <w:basedOn w:val="Absatz-Standardschriftart"/>
    <w:link w:val="Legends"/>
    <w:rsid w:val="009102A8"/>
    <w:rPr>
      <w:rFonts w:ascii="Arial Narrow" w:hAnsi="Arial Narrow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10AC7"/>
  </w:style>
  <w:style w:type="paragraph" w:customStyle="1" w:styleId="ref">
    <w:name w:val="ref"/>
    <w:basedOn w:val="EndNoteBibliography"/>
    <w:link w:val="refZchn"/>
    <w:qFormat/>
    <w:rsid w:val="00567BC9"/>
    <w:pPr>
      <w:spacing w:after="40"/>
      <w:ind w:left="567" w:hanging="567"/>
    </w:pPr>
  </w:style>
  <w:style w:type="character" w:customStyle="1" w:styleId="refZchn">
    <w:name w:val="ref Zchn"/>
    <w:basedOn w:val="EndNoteBibliographyZchn"/>
    <w:link w:val="ref"/>
    <w:rsid w:val="00567BC9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image">
    <w:name w:val="image"/>
    <w:link w:val="imageZchn"/>
    <w:qFormat/>
    <w:rsid w:val="00D65F35"/>
    <w:rPr>
      <w:rFonts w:ascii="Times New Roman" w:eastAsia="Calibri" w:hAnsi="Times New Roman" w:cs="Times New Roman"/>
      <w:noProof/>
      <w:lang w:eastAsia="de-DE"/>
    </w:rPr>
  </w:style>
  <w:style w:type="character" w:customStyle="1" w:styleId="imageZchn">
    <w:name w:val="image Zchn"/>
    <w:basedOn w:val="textZchn"/>
    <w:link w:val="image"/>
    <w:rsid w:val="00D65F35"/>
    <w:rPr>
      <w:rFonts w:ascii="Times New Roman" w:eastAsia="Calibri" w:hAnsi="Times New Roman" w:cs="Times New Roman"/>
      <w:noProof/>
      <w:sz w:val="24"/>
      <w:lang w:val="en-US" w:eastAsia="de-D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17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211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547592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38154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420801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5852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53277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17143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5237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54982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08153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941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901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77477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84521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792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3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54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64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330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711730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14752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8436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32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355071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140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8384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91678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31742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4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7044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045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885772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12998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59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10128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532504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716356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48874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510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203920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4537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3752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1169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56973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6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45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82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4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82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780852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52869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835979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86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367212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798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27259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87800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13750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77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0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61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82836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5710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8652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06804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176026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608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0693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58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822508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4113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8312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43053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6955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5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24DE8-4CD5-4C72-BD53-DCAD50A23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chmidt</dc:creator>
  <cp:keywords/>
  <dc:description/>
  <cp:lastModifiedBy>Anke Schmidt</cp:lastModifiedBy>
  <cp:revision>6</cp:revision>
  <cp:lastPrinted>2019-01-03T13:49:00Z</cp:lastPrinted>
  <dcterms:created xsi:type="dcterms:W3CDTF">2024-01-02T09:32:00Z</dcterms:created>
  <dcterms:modified xsi:type="dcterms:W3CDTF">2024-01-02T10:54:00Z</dcterms:modified>
</cp:coreProperties>
</file>